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1FECE" w14:textId="1CCC7A40" w:rsidR="00BE4151" w:rsidRPr="007D036F" w:rsidRDefault="00B43FB0" w:rsidP="007D036F">
      <w:pPr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BE4151" w:rsidRPr="007D036F">
        <w:rPr>
          <w:b/>
          <w:bCs/>
          <w:lang w:val="en-US"/>
        </w:rPr>
        <w:t xml:space="preserve">Table </w:t>
      </w:r>
      <w:r w:rsidR="00911E91">
        <w:rPr>
          <w:b/>
          <w:bCs/>
          <w:lang w:val="en-US"/>
        </w:rPr>
        <w:t>6</w:t>
      </w:r>
      <w:r w:rsidR="00BE4151" w:rsidRPr="007D036F">
        <w:rPr>
          <w:b/>
          <w:bCs/>
          <w:lang w:val="en-US"/>
        </w:rPr>
        <w:t xml:space="preserve">: 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Questions designed for </w:t>
      </w:r>
      <w:r w:rsidR="00D0534F" w:rsidRPr="00D0534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Gemini</w:t>
      </w:r>
      <w:r w:rsidR="00AC5624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 Pro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 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were formulated following this model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: </w:t>
      </w:r>
      <w:r w:rsidR="002C2EA1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“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For a patient 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[Man (M)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 or 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Woman (W)], 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aged (xx) with (</w:t>
      </w:r>
      <w:r w:rsidR="007D036F" w:rsidRP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Risk factors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) and presenting (</w:t>
      </w:r>
      <w:r w:rsidR="007D036F" w:rsidRP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Chief complaint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),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 </w:t>
      </w:r>
      <w:r w:rsidR="002B327F" w:rsidRPr="002B327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what is the diagnostic hypothesis?</w:t>
      </w:r>
      <w:r w:rsidR="002C2EA1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”</w:t>
      </w:r>
    </w:p>
    <w:p w14:paraId="3E532E6E" w14:textId="77777777" w:rsidR="00BE4151" w:rsidRPr="007D036F" w:rsidRDefault="00BE4151">
      <w:pPr>
        <w:rPr>
          <w:lang w:val="en-US"/>
        </w:rPr>
      </w:pPr>
    </w:p>
    <w:tbl>
      <w:tblPr>
        <w:tblStyle w:val="Tabelacomgrade"/>
        <w:tblW w:w="11532" w:type="dxa"/>
        <w:jc w:val="center"/>
        <w:tblLook w:val="04A0" w:firstRow="1" w:lastRow="0" w:firstColumn="1" w:lastColumn="0" w:noHBand="0" w:noVBand="1"/>
      </w:tblPr>
      <w:tblGrid>
        <w:gridCol w:w="579"/>
        <w:gridCol w:w="563"/>
        <w:gridCol w:w="2403"/>
        <w:gridCol w:w="2323"/>
        <w:gridCol w:w="1870"/>
        <w:gridCol w:w="2559"/>
        <w:gridCol w:w="1235"/>
      </w:tblGrid>
      <w:tr w:rsidR="00BE4151" w:rsidRPr="00BE4151" w14:paraId="02978709" w14:textId="77777777" w:rsidTr="005B750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2F349509" w14:textId="765F1A95" w:rsidR="00BE4151" w:rsidRPr="00BE4151" w:rsidRDefault="00BE4151" w:rsidP="00FE10A9">
            <w:pPr>
              <w:jc w:val="center"/>
              <w:rPr>
                <w:b/>
                <w:bCs/>
              </w:rPr>
            </w:pPr>
            <w:r w:rsidRPr="00BE4151">
              <w:rPr>
                <w:b/>
                <w:bCs/>
              </w:rPr>
              <w:t>Sex</w:t>
            </w:r>
          </w:p>
        </w:tc>
        <w:tc>
          <w:tcPr>
            <w:tcW w:w="563" w:type="dxa"/>
            <w:noWrap/>
            <w:hideMark/>
          </w:tcPr>
          <w:p w14:paraId="0F464DE5" w14:textId="0EC6F7C9" w:rsidR="00BE4151" w:rsidRPr="00BE4151" w:rsidRDefault="00BE4151" w:rsidP="00FE10A9">
            <w:pPr>
              <w:jc w:val="center"/>
              <w:rPr>
                <w:b/>
                <w:bCs/>
              </w:rPr>
            </w:pPr>
            <w:r w:rsidRPr="00BE4151">
              <w:rPr>
                <w:b/>
                <w:bCs/>
              </w:rPr>
              <w:t>Age</w:t>
            </w:r>
          </w:p>
        </w:tc>
        <w:tc>
          <w:tcPr>
            <w:tcW w:w="2403" w:type="dxa"/>
            <w:noWrap/>
            <w:hideMark/>
          </w:tcPr>
          <w:p w14:paraId="1726F295" w14:textId="77777777" w:rsidR="00BE4151" w:rsidRPr="00BE4151" w:rsidRDefault="00BE4151" w:rsidP="00FE10A9">
            <w:pPr>
              <w:jc w:val="center"/>
              <w:rPr>
                <w:b/>
                <w:bCs/>
              </w:rPr>
            </w:pPr>
            <w:r w:rsidRPr="00BE4151">
              <w:rPr>
                <w:b/>
                <w:bCs/>
              </w:rPr>
              <w:t xml:space="preserve">Risk </w:t>
            </w:r>
            <w:proofErr w:type="spellStart"/>
            <w:r w:rsidRPr="00BE4151">
              <w:rPr>
                <w:b/>
                <w:bCs/>
              </w:rPr>
              <w:t>factors</w:t>
            </w:r>
            <w:proofErr w:type="spellEnd"/>
          </w:p>
        </w:tc>
        <w:tc>
          <w:tcPr>
            <w:tcW w:w="2323" w:type="dxa"/>
            <w:noWrap/>
            <w:hideMark/>
          </w:tcPr>
          <w:p w14:paraId="4C34EDEF" w14:textId="77777777" w:rsidR="00BE4151" w:rsidRPr="00BE4151" w:rsidRDefault="00BE4151" w:rsidP="00FE10A9">
            <w:pPr>
              <w:jc w:val="center"/>
              <w:rPr>
                <w:b/>
                <w:bCs/>
              </w:rPr>
            </w:pPr>
            <w:proofErr w:type="spellStart"/>
            <w:r w:rsidRPr="00BE4151">
              <w:rPr>
                <w:b/>
                <w:bCs/>
              </w:rPr>
              <w:t>Chief</w:t>
            </w:r>
            <w:proofErr w:type="spellEnd"/>
            <w:r w:rsidRPr="00BE4151">
              <w:rPr>
                <w:b/>
                <w:bCs/>
              </w:rPr>
              <w:t xml:space="preserve"> </w:t>
            </w:r>
            <w:proofErr w:type="spellStart"/>
            <w:r w:rsidRPr="00BE4151">
              <w:rPr>
                <w:b/>
                <w:bCs/>
              </w:rPr>
              <w:t>complaint</w:t>
            </w:r>
            <w:proofErr w:type="spellEnd"/>
          </w:p>
        </w:tc>
        <w:tc>
          <w:tcPr>
            <w:tcW w:w="1870" w:type="dxa"/>
            <w:noWrap/>
            <w:hideMark/>
          </w:tcPr>
          <w:p w14:paraId="6FF069EE" w14:textId="1EE63C4F" w:rsidR="00BE4151" w:rsidRPr="00BE4151" w:rsidRDefault="00BE4151" w:rsidP="00FE10A9">
            <w:pPr>
              <w:jc w:val="center"/>
              <w:rPr>
                <w:b/>
                <w:bCs/>
              </w:rPr>
            </w:pPr>
            <w:proofErr w:type="spellStart"/>
            <w:r w:rsidRPr="00BE4151">
              <w:rPr>
                <w:b/>
                <w:bCs/>
              </w:rPr>
              <w:t>Reply</w:t>
            </w:r>
            <w:proofErr w:type="spellEnd"/>
            <w:r w:rsidRPr="00BE4151">
              <w:rPr>
                <w:b/>
                <w:bCs/>
              </w:rPr>
              <w:t xml:space="preserve"> </w:t>
            </w:r>
            <w:proofErr w:type="spellStart"/>
            <w:r w:rsidRPr="00BE4151">
              <w:rPr>
                <w:b/>
                <w:bCs/>
              </w:rPr>
              <w:t>from</w:t>
            </w:r>
            <w:proofErr w:type="spellEnd"/>
            <w:r w:rsidRPr="00BE4151">
              <w:rPr>
                <w:b/>
                <w:bCs/>
              </w:rPr>
              <w:t xml:space="preserve"> </w:t>
            </w:r>
            <w:r w:rsidR="00D0534F" w:rsidRPr="00D0534F">
              <w:rPr>
                <w:b/>
                <w:bCs/>
              </w:rPr>
              <w:t>Gemini</w:t>
            </w:r>
            <w:r w:rsidR="00AC5624">
              <w:rPr>
                <w:b/>
                <w:bCs/>
              </w:rPr>
              <w:t xml:space="preserve"> Pro</w:t>
            </w:r>
          </w:p>
        </w:tc>
        <w:tc>
          <w:tcPr>
            <w:tcW w:w="2559" w:type="dxa"/>
            <w:noWrap/>
            <w:hideMark/>
          </w:tcPr>
          <w:p w14:paraId="751CB1B0" w14:textId="77777777" w:rsidR="00BE4151" w:rsidRPr="00BE4151" w:rsidRDefault="00BE4151" w:rsidP="00FE10A9">
            <w:pPr>
              <w:jc w:val="center"/>
              <w:rPr>
                <w:b/>
                <w:bCs/>
                <w:lang w:val="en-US"/>
              </w:rPr>
            </w:pPr>
            <w:r w:rsidRPr="00BE4151">
              <w:rPr>
                <w:b/>
                <w:bCs/>
                <w:lang w:val="en-US"/>
              </w:rPr>
              <w:t>Recorded in the medical file</w:t>
            </w:r>
          </w:p>
        </w:tc>
        <w:tc>
          <w:tcPr>
            <w:tcW w:w="1235" w:type="dxa"/>
            <w:noWrap/>
            <w:hideMark/>
          </w:tcPr>
          <w:p w14:paraId="40C27DAF" w14:textId="45126BC5" w:rsidR="0021517A" w:rsidRDefault="00F226C7" w:rsidP="00FE10A9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Was </w:t>
            </w:r>
            <w:r w:rsidR="00D0534F" w:rsidRPr="00D0534F">
              <w:rPr>
                <w:b/>
                <w:bCs/>
                <w:lang w:val="en-US"/>
              </w:rPr>
              <w:t>Gemini</w:t>
            </w:r>
            <w:r w:rsidR="00AC5624">
              <w:rPr>
                <w:b/>
                <w:bCs/>
                <w:lang w:val="en-US"/>
              </w:rPr>
              <w:t xml:space="preserve"> Pro</w:t>
            </w:r>
          </w:p>
          <w:p w14:paraId="68D9B23C" w14:textId="617781FC" w:rsidR="00BE4151" w:rsidRPr="00BE4151" w:rsidRDefault="00BE4151" w:rsidP="00FE10A9">
            <w:pPr>
              <w:jc w:val="center"/>
              <w:rPr>
                <w:b/>
                <w:bCs/>
                <w:lang w:val="en-US"/>
              </w:rPr>
            </w:pPr>
            <w:r w:rsidRPr="00BE4151">
              <w:rPr>
                <w:b/>
                <w:bCs/>
                <w:lang w:val="en-US"/>
              </w:rPr>
              <w:t>successful</w:t>
            </w:r>
            <w:r>
              <w:rPr>
                <w:b/>
                <w:bCs/>
                <w:lang w:val="en-US"/>
              </w:rPr>
              <w:t>?</w:t>
            </w:r>
          </w:p>
        </w:tc>
      </w:tr>
      <w:tr w:rsidR="00F52385" w:rsidRPr="00BE4151" w14:paraId="460A6328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0A241294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24E974FD" w14:textId="77777777" w:rsidR="00F52385" w:rsidRPr="00BE4151" w:rsidRDefault="00F52385" w:rsidP="00F52385">
            <w:pPr>
              <w:jc w:val="center"/>
            </w:pPr>
            <w:r w:rsidRPr="00BE4151">
              <w:t>63</w:t>
            </w:r>
          </w:p>
        </w:tc>
        <w:tc>
          <w:tcPr>
            <w:tcW w:w="2403" w:type="dxa"/>
            <w:noWrap/>
            <w:hideMark/>
          </w:tcPr>
          <w:p w14:paraId="2B39C161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moker, stroke, systemic arterial hypertension, dyslipidemia, prediabetes, sedentary</w:t>
            </w:r>
          </w:p>
        </w:tc>
        <w:tc>
          <w:tcPr>
            <w:tcW w:w="2323" w:type="dxa"/>
            <w:noWrap/>
            <w:hideMark/>
          </w:tcPr>
          <w:p w14:paraId="61BC68A9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tightness, particularly on the left side, worsening with minimal exertion and occurring daily</w:t>
            </w:r>
          </w:p>
        </w:tc>
        <w:tc>
          <w:tcPr>
            <w:tcW w:w="1870" w:type="dxa"/>
            <w:noWrap/>
          </w:tcPr>
          <w:p w14:paraId="135B9DB6" w14:textId="532FC2B5" w:rsidR="00F52385" w:rsidRPr="00B50C65" w:rsidRDefault="00F52385" w:rsidP="00F52385">
            <w:pPr>
              <w:jc w:val="center"/>
              <w:rPr>
                <w:rFonts w:cstheme="minorHAnsi"/>
                <w:lang w:val="en-US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3CBE04B1" w14:textId="05FD7962" w:rsidR="00F52385" w:rsidRPr="00BE4151" w:rsidRDefault="00F52385" w:rsidP="00F52385">
            <w:pPr>
              <w:jc w:val="center"/>
            </w:pPr>
            <w:proofErr w:type="spellStart"/>
            <w:r w:rsidRPr="00BE4151">
              <w:t>Chroni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Ischemic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60C6CF45" w14:textId="33536D45" w:rsidR="00F52385" w:rsidRPr="00BE4151" w:rsidRDefault="003C46FB" w:rsidP="00F52385">
            <w:pPr>
              <w:jc w:val="center"/>
            </w:pPr>
            <w:r>
              <w:t>No</w:t>
            </w:r>
          </w:p>
        </w:tc>
      </w:tr>
      <w:tr w:rsidR="00F52385" w:rsidRPr="00BE4151" w14:paraId="06EAA006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178ACE40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3172320" w14:textId="77777777" w:rsidR="00F52385" w:rsidRPr="00BE4151" w:rsidRDefault="00F52385" w:rsidP="00F52385">
            <w:pPr>
              <w:jc w:val="center"/>
            </w:pPr>
            <w:r w:rsidRPr="00BE4151">
              <w:t>65</w:t>
            </w:r>
          </w:p>
        </w:tc>
        <w:tc>
          <w:tcPr>
            <w:tcW w:w="2403" w:type="dxa"/>
            <w:noWrap/>
            <w:hideMark/>
          </w:tcPr>
          <w:p w14:paraId="69AB4D1A" w14:textId="4A1FFDCD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ex-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ex-alcoholism</w:t>
            </w:r>
            <w:proofErr w:type="spellEnd"/>
          </w:p>
        </w:tc>
        <w:tc>
          <w:tcPr>
            <w:tcW w:w="2323" w:type="dxa"/>
            <w:noWrap/>
            <w:hideMark/>
          </w:tcPr>
          <w:p w14:paraId="6BB9CD69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accompanied by dyspnea during physical exertion</w:t>
            </w:r>
          </w:p>
        </w:tc>
        <w:tc>
          <w:tcPr>
            <w:tcW w:w="1870" w:type="dxa"/>
            <w:noWrap/>
          </w:tcPr>
          <w:p w14:paraId="6CBBC85B" w14:textId="54DEB140" w:rsidR="00F52385" w:rsidRPr="00B50C65" w:rsidRDefault="00F52385" w:rsidP="00F52385">
            <w:pPr>
              <w:jc w:val="center"/>
              <w:rPr>
                <w:rFonts w:cstheme="minorHAnsi"/>
                <w:lang w:val="en-US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7B023634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Aorti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section</w:t>
            </w:r>
            <w:proofErr w:type="spellEnd"/>
          </w:p>
        </w:tc>
        <w:tc>
          <w:tcPr>
            <w:tcW w:w="1235" w:type="dxa"/>
            <w:noWrap/>
          </w:tcPr>
          <w:p w14:paraId="1EE65F81" w14:textId="12AAABEF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1AD07C6F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7209B695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79AE5901" w14:textId="77777777" w:rsidR="00F52385" w:rsidRPr="00BE4151" w:rsidRDefault="00F52385" w:rsidP="00F52385">
            <w:pPr>
              <w:jc w:val="center"/>
            </w:pPr>
            <w:r w:rsidRPr="00BE4151">
              <w:t>78</w:t>
            </w:r>
          </w:p>
        </w:tc>
        <w:tc>
          <w:tcPr>
            <w:tcW w:w="2403" w:type="dxa"/>
            <w:noWrap/>
            <w:hideMark/>
          </w:tcPr>
          <w:p w14:paraId="30996457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07AB2384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Left-sided chest pain with a burning sensation that worsens with physical exercise</w:t>
            </w:r>
          </w:p>
        </w:tc>
        <w:tc>
          <w:tcPr>
            <w:tcW w:w="1870" w:type="dxa"/>
            <w:noWrap/>
          </w:tcPr>
          <w:p w14:paraId="46163877" w14:textId="62803EA5" w:rsidR="00F52385" w:rsidRPr="00B50C65" w:rsidRDefault="00F52385" w:rsidP="00F52385">
            <w:pPr>
              <w:jc w:val="center"/>
              <w:rPr>
                <w:rFonts w:cstheme="minorHAnsi"/>
                <w:lang w:val="en-US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5D810AE4" w14:textId="1D2B64FB" w:rsidR="00F52385" w:rsidRPr="00BE4151" w:rsidRDefault="00F52385" w:rsidP="00F5238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3A8BA89E" w14:textId="08733A0E" w:rsidR="00F52385" w:rsidRPr="00BE4151" w:rsidRDefault="003C46FB" w:rsidP="00F52385">
            <w:pPr>
              <w:jc w:val="center"/>
            </w:pPr>
            <w:r>
              <w:t>Yes</w:t>
            </w:r>
          </w:p>
        </w:tc>
      </w:tr>
      <w:tr w:rsidR="00F52385" w:rsidRPr="00BE4151" w14:paraId="1CDE0223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4B42694B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DCE3A36" w14:textId="77777777" w:rsidR="00F52385" w:rsidRPr="00BE4151" w:rsidRDefault="00F52385" w:rsidP="00F52385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7B9C0CE5" w14:textId="77777777" w:rsidR="00F52385" w:rsidRPr="00BE4151" w:rsidRDefault="00F52385" w:rsidP="00F52385">
            <w:pPr>
              <w:jc w:val="center"/>
            </w:pPr>
            <w:r w:rsidRPr="00BE4151">
              <w:t xml:space="preserve">Diabetes mellitus 2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2CA7A0E2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chest pain radiating to the left arm, exacerbated by physical exercise</w:t>
            </w:r>
          </w:p>
        </w:tc>
        <w:tc>
          <w:tcPr>
            <w:tcW w:w="1870" w:type="dxa"/>
            <w:noWrap/>
          </w:tcPr>
          <w:p w14:paraId="17EB2E70" w14:textId="55333BA2" w:rsidR="00F52385" w:rsidRPr="00B50C65" w:rsidRDefault="00F52385" w:rsidP="00F52385">
            <w:pPr>
              <w:jc w:val="center"/>
              <w:rPr>
                <w:rFonts w:cstheme="minorHAnsi"/>
                <w:lang w:val="en-US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346134B6" w14:textId="682658AD" w:rsidR="00F52385" w:rsidRPr="00BE4151" w:rsidRDefault="00F52385" w:rsidP="00F5238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10300289" w14:textId="2DC679BE" w:rsidR="00F52385" w:rsidRPr="00BE4151" w:rsidRDefault="003C46FB" w:rsidP="00F52385">
            <w:pPr>
              <w:jc w:val="center"/>
            </w:pPr>
            <w:r>
              <w:t>Yes</w:t>
            </w:r>
          </w:p>
        </w:tc>
      </w:tr>
      <w:tr w:rsidR="00F52385" w:rsidRPr="00BE4151" w14:paraId="1605481A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0C04AD51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A79C389" w14:textId="77777777" w:rsidR="00F52385" w:rsidRPr="00BE4151" w:rsidRDefault="00F52385" w:rsidP="00F52385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1C4F20B5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, stroke</w:t>
            </w:r>
          </w:p>
        </w:tc>
        <w:tc>
          <w:tcPr>
            <w:tcW w:w="2323" w:type="dxa"/>
            <w:noWrap/>
            <w:hideMark/>
          </w:tcPr>
          <w:p w14:paraId="22A6939A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radycardia with the presence of edema in the lower extremities and dyspnea on moderate exertion</w:t>
            </w:r>
          </w:p>
        </w:tc>
        <w:tc>
          <w:tcPr>
            <w:tcW w:w="1870" w:type="dxa"/>
            <w:noWrap/>
          </w:tcPr>
          <w:p w14:paraId="246F45F7" w14:textId="51DDE3CE" w:rsidR="00F52385" w:rsidRPr="00B50C65" w:rsidRDefault="00F52385" w:rsidP="00F52385">
            <w:pPr>
              <w:jc w:val="center"/>
              <w:rPr>
                <w:rFonts w:cstheme="minorHAnsi"/>
                <w:lang w:val="en-US"/>
              </w:rPr>
            </w:pPr>
            <w:r w:rsidRPr="004A5D90">
              <w:t xml:space="preserve">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BDBEB6C" w14:textId="732D64B1" w:rsidR="00F52385" w:rsidRPr="00BE4151" w:rsidRDefault="00F52385" w:rsidP="00F52385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</w:t>
            </w:r>
            <w:r>
              <w:t xml:space="preserve">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1EE36E25" w14:textId="7254F89A" w:rsidR="00F52385" w:rsidRPr="00BE4151" w:rsidRDefault="003C46FB" w:rsidP="00F5238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F52385" w:rsidRPr="00BE4151" w14:paraId="31D2CD9C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63ABCBEF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0BB7C65" w14:textId="77777777" w:rsidR="00F52385" w:rsidRPr="00BE4151" w:rsidRDefault="00F52385" w:rsidP="00F52385">
            <w:pPr>
              <w:jc w:val="center"/>
            </w:pPr>
            <w:r w:rsidRPr="00BE4151">
              <w:t>79</w:t>
            </w:r>
          </w:p>
        </w:tc>
        <w:tc>
          <w:tcPr>
            <w:tcW w:w="2403" w:type="dxa"/>
            <w:noWrap/>
            <w:hideMark/>
          </w:tcPr>
          <w:p w14:paraId="43A01019" w14:textId="485886DA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, hypercholesterolemia</w:t>
            </w:r>
          </w:p>
        </w:tc>
        <w:tc>
          <w:tcPr>
            <w:tcW w:w="2323" w:type="dxa"/>
            <w:noWrap/>
            <w:hideMark/>
          </w:tcPr>
          <w:p w14:paraId="6E966E03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Orthostatic reflux associated with chest pain</w:t>
            </w:r>
          </w:p>
        </w:tc>
        <w:tc>
          <w:tcPr>
            <w:tcW w:w="1870" w:type="dxa"/>
            <w:noWrap/>
          </w:tcPr>
          <w:p w14:paraId="642B4AE2" w14:textId="6D5B75BE" w:rsidR="00F52385" w:rsidRPr="00B50C65" w:rsidRDefault="00F52385" w:rsidP="00F52385">
            <w:pPr>
              <w:jc w:val="center"/>
              <w:rPr>
                <w:rFonts w:cstheme="minorHAnsi"/>
                <w:lang w:val="en-US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6BE4B5BD" w14:textId="637B5CBF" w:rsidR="00F52385" w:rsidRPr="00BE4151" w:rsidRDefault="00F52385" w:rsidP="00F52385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</w:t>
            </w:r>
            <w:r>
              <w:t xml:space="preserve">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401CF43E" w14:textId="709D43F5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08EF0B86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7F26A067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7E47B3E" w14:textId="77777777" w:rsidR="00F52385" w:rsidRPr="00BE4151" w:rsidRDefault="00F52385" w:rsidP="00F52385">
            <w:pPr>
              <w:jc w:val="center"/>
            </w:pPr>
            <w:r w:rsidRPr="00BE4151">
              <w:t>75</w:t>
            </w:r>
          </w:p>
        </w:tc>
        <w:tc>
          <w:tcPr>
            <w:tcW w:w="2403" w:type="dxa"/>
            <w:noWrap/>
            <w:hideMark/>
          </w:tcPr>
          <w:p w14:paraId="6358BBAF" w14:textId="073A29D2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diabetes mellitus 2, </w:t>
            </w:r>
            <w:proofErr w:type="spellStart"/>
            <w:r w:rsidRPr="00BE4151">
              <w:t>ex-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ex-alcoholism</w:t>
            </w:r>
            <w:proofErr w:type="spellEnd"/>
          </w:p>
        </w:tc>
        <w:tc>
          <w:tcPr>
            <w:tcW w:w="2323" w:type="dxa"/>
            <w:noWrap/>
            <w:hideMark/>
          </w:tcPr>
          <w:p w14:paraId="5E251153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ensation of weakness associated with dyspnea</w:t>
            </w:r>
          </w:p>
        </w:tc>
        <w:tc>
          <w:tcPr>
            <w:tcW w:w="1870" w:type="dxa"/>
            <w:noWrap/>
          </w:tcPr>
          <w:p w14:paraId="2B7E0458" w14:textId="72080595" w:rsidR="00F52385" w:rsidRPr="00B50C65" w:rsidRDefault="00F52385" w:rsidP="00F52385">
            <w:pPr>
              <w:jc w:val="center"/>
              <w:rPr>
                <w:rFonts w:cstheme="minorHAnsi"/>
              </w:rPr>
            </w:pPr>
            <w:r w:rsidRPr="004A5D90">
              <w:t xml:space="preserve">Heart </w:t>
            </w:r>
            <w:proofErr w:type="spellStart"/>
            <w:r>
              <w:t>F</w:t>
            </w:r>
            <w:r w:rsidRPr="004A5D90">
              <w:t>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45F2C7B" w14:textId="77777777" w:rsidR="00F52385" w:rsidRPr="002E3872" w:rsidRDefault="00F52385" w:rsidP="00F52385">
            <w:pPr>
              <w:jc w:val="center"/>
            </w:pPr>
            <w:r w:rsidRPr="002E3872">
              <w:rPr>
                <w:lang w:val="en"/>
              </w:rPr>
              <w:t>Hypertensive Cardiomyopathy</w:t>
            </w:r>
          </w:p>
          <w:p w14:paraId="1C797006" w14:textId="53F2CAE9" w:rsidR="00F52385" w:rsidRPr="00BE4151" w:rsidRDefault="00F52385" w:rsidP="00F52385">
            <w:pPr>
              <w:jc w:val="center"/>
            </w:pPr>
          </w:p>
        </w:tc>
        <w:tc>
          <w:tcPr>
            <w:tcW w:w="1235" w:type="dxa"/>
            <w:noWrap/>
          </w:tcPr>
          <w:p w14:paraId="79CB57AA" w14:textId="5BB2AD74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5690C28F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5599C368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6EA61AC" w14:textId="77777777" w:rsidR="00F52385" w:rsidRPr="00BE4151" w:rsidRDefault="00F52385" w:rsidP="00F52385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68B1C4BF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ex-smoker</w:t>
            </w:r>
          </w:p>
        </w:tc>
        <w:tc>
          <w:tcPr>
            <w:tcW w:w="2323" w:type="dxa"/>
            <w:noWrap/>
            <w:hideMark/>
          </w:tcPr>
          <w:p w14:paraId="06D5B53F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termittent chest pain radiating to the left arm unrelated to physical stress</w:t>
            </w:r>
          </w:p>
        </w:tc>
        <w:tc>
          <w:tcPr>
            <w:tcW w:w="1870" w:type="dxa"/>
            <w:noWrap/>
          </w:tcPr>
          <w:p w14:paraId="6C31A3B6" w14:textId="47101B50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4762736E" w14:textId="769B159C" w:rsidR="00F52385" w:rsidRPr="00BE4151" w:rsidRDefault="00F52385" w:rsidP="00F5238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26F3159C" w14:textId="63AB1EEA" w:rsidR="00F52385" w:rsidRPr="00BE4151" w:rsidRDefault="007A0BEE" w:rsidP="00F52385">
            <w:pPr>
              <w:jc w:val="center"/>
            </w:pPr>
            <w:r>
              <w:t>Yes</w:t>
            </w:r>
          </w:p>
        </w:tc>
      </w:tr>
      <w:tr w:rsidR="00F52385" w:rsidRPr="00BE4151" w14:paraId="1CB55046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0A84CD55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23C5E024" w14:textId="77777777" w:rsidR="00F52385" w:rsidRPr="00BE4151" w:rsidRDefault="00F52385" w:rsidP="00F52385">
            <w:pPr>
              <w:jc w:val="center"/>
            </w:pPr>
            <w:r w:rsidRPr="00BE4151">
              <w:t>53</w:t>
            </w:r>
          </w:p>
        </w:tc>
        <w:tc>
          <w:tcPr>
            <w:tcW w:w="2403" w:type="dxa"/>
            <w:noWrap/>
            <w:hideMark/>
          </w:tcPr>
          <w:p w14:paraId="793489A2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6F9113C5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ain in the retrosternal region associated with fatigue and tachycardia on moderate exertion</w:t>
            </w:r>
          </w:p>
        </w:tc>
        <w:tc>
          <w:tcPr>
            <w:tcW w:w="1870" w:type="dxa"/>
            <w:noWrap/>
          </w:tcPr>
          <w:p w14:paraId="2769B46C" w14:textId="7723055F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1D3B606A" w14:textId="3698FDFB" w:rsidR="00F52385" w:rsidRPr="00BE4151" w:rsidRDefault="00F52385" w:rsidP="00F5238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09EE796F" w14:textId="6D20DC4B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33200E96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72D542B3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A6CD2D9" w14:textId="77777777" w:rsidR="00F52385" w:rsidRPr="00BE4151" w:rsidRDefault="00F52385" w:rsidP="00F52385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3BE1B88E" w14:textId="5D6321D9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</w:t>
            </w:r>
          </w:p>
        </w:tc>
        <w:tc>
          <w:tcPr>
            <w:tcW w:w="2323" w:type="dxa"/>
            <w:noWrap/>
            <w:hideMark/>
          </w:tcPr>
          <w:p w14:paraId="5D7204D0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Fatigue, precordial pain, and dyspnea with minimal exertion</w:t>
            </w:r>
          </w:p>
        </w:tc>
        <w:tc>
          <w:tcPr>
            <w:tcW w:w="1870" w:type="dxa"/>
            <w:noWrap/>
          </w:tcPr>
          <w:p w14:paraId="0C98BBD7" w14:textId="13C9AED2" w:rsidR="00F52385" w:rsidRPr="00B50C65" w:rsidRDefault="00F52385" w:rsidP="00F52385">
            <w:pPr>
              <w:jc w:val="center"/>
              <w:rPr>
                <w:rFonts w:cstheme="minorHAnsi"/>
              </w:rPr>
            </w:pPr>
            <w:r w:rsidRPr="004A5D90">
              <w:t xml:space="preserve">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A6AE1A0" w14:textId="265446D9" w:rsidR="00F52385" w:rsidRPr="00BE4151" w:rsidRDefault="00F52385" w:rsidP="00F52385">
            <w:pPr>
              <w:jc w:val="center"/>
            </w:pPr>
            <w:proofErr w:type="spellStart"/>
            <w:r w:rsidRPr="00BE4151">
              <w:t>Chroni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Ischemic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515E8BA5" w14:textId="203BBDA6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07EC88D9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6FDC5B91" w14:textId="77777777" w:rsidR="00F52385" w:rsidRPr="00BE4151" w:rsidRDefault="00F52385" w:rsidP="00F52385">
            <w:pPr>
              <w:jc w:val="center"/>
            </w:pPr>
            <w:r w:rsidRPr="00BE4151">
              <w:lastRenderedPageBreak/>
              <w:t>M</w:t>
            </w:r>
          </w:p>
        </w:tc>
        <w:tc>
          <w:tcPr>
            <w:tcW w:w="563" w:type="dxa"/>
            <w:noWrap/>
            <w:hideMark/>
          </w:tcPr>
          <w:p w14:paraId="73B1CA06" w14:textId="77777777" w:rsidR="00F52385" w:rsidRPr="00BE4151" w:rsidRDefault="00F52385" w:rsidP="00F52385">
            <w:pPr>
              <w:jc w:val="center"/>
            </w:pPr>
            <w:r w:rsidRPr="00BE4151">
              <w:t>73</w:t>
            </w:r>
          </w:p>
        </w:tc>
        <w:tc>
          <w:tcPr>
            <w:tcW w:w="2403" w:type="dxa"/>
            <w:noWrap/>
            <w:hideMark/>
          </w:tcPr>
          <w:p w14:paraId="06A04E3B" w14:textId="77777777" w:rsidR="00F52385" w:rsidRPr="00BE4151" w:rsidRDefault="00F52385" w:rsidP="00F52385">
            <w:pPr>
              <w:jc w:val="center"/>
            </w:pPr>
            <w:r w:rsidRPr="00BE4151">
              <w:t xml:space="preserve">Diabetes mellitus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moker</w:t>
            </w:r>
            <w:proofErr w:type="spellEnd"/>
          </w:p>
        </w:tc>
        <w:tc>
          <w:tcPr>
            <w:tcW w:w="2323" w:type="dxa"/>
            <w:noWrap/>
            <w:hideMark/>
          </w:tcPr>
          <w:p w14:paraId="4EE5DF43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chest pain on the left side associated with spikes in blood pressure</w:t>
            </w:r>
          </w:p>
        </w:tc>
        <w:tc>
          <w:tcPr>
            <w:tcW w:w="1870" w:type="dxa"/>
            <w:noWrap/>
          </w:tcPr>
          <w:p w14:paraId="60280F38" w14:textId="2A1095CE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7BDCC3B0" w14:textId="0A2EC34F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5F4C29CD" w14:textId="7A6C5B4C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841D7B" w14:paraId="150B67E1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184AAB7A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3A1151B" w14:textId="77777777" w:rsidR="00F52385" w:rsidRPr="00BE4151" w:rsidRDefault="00F52385" w:rsidP="00F52385">
            <w:pPr>
              <w:jc w:val="center"/>
            </w:pPr>
            <w:r w:rsidRPr="00BE4151">
              <w:t>55</w:t>
            </w:r>
          </w:p>
        </w:tc>
        <w:tc>
          <w:tcPr>
            <w:tcW w:w="2403" w:type="dxa"/>
            <w:noWrap/>
            <w:hideMark/>
          </w:tcPr>
          <w:p w14:paraId="55B35F9C" w14:textId="3F166364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, dyslipidemia, hepatic steatosis</w:t>
            </w:r>
          </w:p>
        </w:tc>
        <w:tc>
          <w:tcPr>
            <w:tcW w:w="2323" w:type="dxa"/>
            <w:noWrap/>
            <w:hideMark/>
          </w:tcPr>
          <w:p w14:paraId="5D67C35B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, constant chest pain, dry cough at night, fatigue with minimal exertion and dizziness</w:t>
            </w:r>
          </w:p>
        </w:tc>
        <w:tc>
          <w:tcPr>
            <w:tcW w:w="1870" w:type="dxa"/>
            <w:noWrap/>
          </w:tcPr>
          <w:p w14:paraId="50635333" w14:textId="48143D23" w:rsidR="00F52385" w:rsidRPr="00B50C65" w:rsidRDefault="00F52385" w:rsidP="00F52385">
            <w:pPr>
              <w:jc w:val="center"/>
              <w:rPr>
                <w:rFonts w:cstheme="minorHAnsi"/>
              </w:rPr>
            </w:pPr>
            <w:r w:rsidRPr="004A5D90">
              <w:t xml:space="preserve">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0D7BB70E" w14:textId="1D520432" w:rsidR="00F52385" w:rsidRPr="00BE4151" w:rsidRDefault="00F52385" w:rsidP="00F523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5E2A3A4C" w14:textId="133BF62A" w:rsidR="00F52385" w:rsidRPr="00B50C65" w:rsidRDefault="007A0BEE" w:rsidP="00F52385">
            <w:pPr>
              <w:jc w:val="center"/>
              <w:rPr>
                <w:lang w:val="en-US"/>
              </w:rPr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F52385" w:rsidRPr="00BE4151" w14:paraId="6BFC8AF7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719CD649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28D5AD86" w14:textId="77777777" w:rsidR="00F52385" w:rsidRPr="00BE4151" w:rsidRDefault="00F52385" w:rsidP="00F52385">
            <w:pPr>
              <w:jc w:val="center"/>
            </w:pPr>
            <w:r w:rsidRPr="00BE4151">
              <w:t>61</w:t>
            </w:r>
          </w:p>
        </w:tc>
        <w:tc>
          <w:tcPr>
            <w:tcW w:w="2403" w:type="dxa"/>
            <w:noWrap/>
            <w:hideMark/>
          </w:tcPr>
          <w:p w14:paraId="286EC306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troke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ex-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3C3C92C0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dache and nausea associated with elevated blood pressure</w:t>
            </w:r>
          </w:p>
        </w:tc>
        <w:tc>
          <w:tcPr>
            <w:tcW w:w="1870" w:type="dxa"/>
            <w:noWrap/>
          </w:tcPr>
          <w:p w14:paraId="14F33D09" w14:textId="4B7A34AA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Hypertensive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encephalopathy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2793B24" w14:textId="19A08797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0FDEA8C0" w14:textId="1253260A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6DBFB3CC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526C0EEE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6859B34" w14:textId="77777777" w:rsidR="00F52385" w:rsidRPr="00BE4151" w:rsidRDefault="00F52385" w:rsidP="00F52385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1E9FCC18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73658304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dache, vertigo, and edema in lower limbs</w:t>
            </w:r>
          </w:p>
        </w:tc>
        <w:tc>
          <w:tcPr>
            <w:tcW w:w="1870" w:type="dxa"/>
            <w:noWrap/>
          </w:tcPr>
          <w:p w14:paraId="3C265AFD" w14:textId="2A434C81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Hypertension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67D7D2B" w14:textId="3E7E719D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3737AB9F" w14:textId="2F637CB5" w:rsidR="00F52385" w:rsidRPr="00BE4151" w:rsidRDefault="007A0BEE" w:rsidP="00F5238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F52385" w:rsidRPr="00841D7B" w14:paraId="1751B79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E618C6C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F54FA0E" w14:textId="77777777" w:rsidR="00F52385" w:rsidRPr="00BE4151" w:rsidRDefault="00F52385" w:rsidP="00F52385">
            <w:pPr>
              <w:jc w:val="center"/>
            </w:pPr>
            <w:r w:rsidRPr="00BE4151">
              <w:t>39</w:t>
            </w:r>
          </w:p>
        </w:tc>
        <w:tc>
          <w:tcPr>
            <w:tcW w:w="2403" w:type="dxa"/>
            <w:noWrap/>
            <w:hideMark/>
          </w:tcPr>
          <w:p w14:paraId="6A09B770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11CF210D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tabbing chest pain with radiation to the left upper limb, associated with cough and dyspnea</w:t>
            </w:r>
          </w:p>
        </w:tc>
        <w:tc>
          <w:tcPr>
            <w:tcW w:w="1870" w:type="dxa"/>
            <w:noWrap/>
          </w:tcPr>
          <w:p w14:paraId="23E5D7BC" w14:textId="72DAB62B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Acute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Myocardial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Infarction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39200C4" w14:textId="0147FD2A" w:rsidR="00F52385" w:rsidRPr="00BE4151" w:rsidRDefault="00F52385" w:rsidP="00F523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53344541" w14:textId="2A0B8D64" w:rsidR="00F52385" w:rsidRPr="00B50C65" w:rsidRDefault="007357EA" w:rsidP="00F52385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F52385" w:rsidRPr="00BE4151" w14:paraId="470EA4D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4FCE1B1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646B01DD" w14:textId="77777777" w:rsidR="00F52385" w:rsidRPr="00BE4151" w:rsidRDefault="00F52385" w:rsidP="00F52385">
            <w:pPr>
              <w:jc w:val="center"/>
            </w:pPr>
            <w:r w:rsidRPr="00BE4151">
              <w:t>66</w:t>
            </w:r>
          </w:p>
        </w:tc>
        <w:tc>
          <w:tcPr>
            <w:tcW w:w="2403" w:type="dxa"/>
            <w:noWrap/>
            <w:hideMark/>
          </w:tcPr>
          <w:p w14:paraId="78336ED2" w14:textId="58EFB9D6" w:rsidR="00F52385" w:rsidRPr="00BE4151" w:rsidRDefault="00F52385" w:rsidP="00F52385">
            <w:pPr>
              <w:jc w:val="center"/>
            </w:pPr>
            <w:proofErr w:type="spellStart"/>
            <w:r w:rsidRPr="00BE4151">
              <w:t>Dyslipidemia</w:t>
            </w:r>
            <w:proofErr w:type="spellEnd"/>
          </w:p>
        </w:tc>
        <w:tc>
          <w:tcPr>
            <w:tcW w:w="2323" w:type="dxa"/>
            <w:noWrap/>
            <w:hideMark/>
          </w:tcPr>
          <w:p w14:paraId="682F71F0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ain in the top of the head associated with edema in the lower limbs</w:t>
            </w:r>
          </w:p>
        </w:tc>
        <w:tc>
          <w:tcPr>
            <w:tcW w:w="1870" w:type="dxa"/>
            <w:noWrap/>
          </w:tcPr>
          <w:p w14:paraId="5E513AA5" w14:textId="10ED34A7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Congestive</w:t>
            </w:r>
            <w:proofErr w:type="spellEnd"/>
            <w:r w:rsidRPr="004A5D90">
              <w:t xml:space="preserve"> Heart </w:t>
            </w:r>
            <w:proofErr w:type="spellStart"/>
            <w:r>
              <w:t>F</w:t>
            </w:r>
            <w:r w:rsidRPr="004A5D90">
              <w:t>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D43A747" w14:textId="17F714F0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577538BE" w14:textId="4FB7BD7A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19E874B4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7D7BC4E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A5FC624" w14:textId="395A505C" w:rsidR="00F52385" w:rsidRPr="00BE4151" w:rsidRDefault="00F52385" w:rsidP="00F52385">
            <w:pPr>
              <w:jc w:val="center"/>
            </w:pPr>
            <w:r w:rsidRPr="00BE4151">
              <w:t>6</w:t>
            </w:r>
            <w:r>
              <w:t>0</w:t>
            </w:r>
          </w:p>
        </w:tc>
        <w:tc>
          <w:tcPr>
            <w:tcW w:w="2403" w:type="dxa"/>
            <w:noWrap/>
            <w:hideMark/>
          </w:tcPr>
          <w:p w14:paraId="574129B2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-smoker, diabetes mellitus, systemic arterial hypertension</w:t>
            </w:r>
          </w:p>
        </w:tc>
        <w:tc>
          <w:tcPr>
            <w:tcW w:w="2323" w:type="dxa"/>
            <w:noWrap/>
            <w:hideMark/>
          </w:tcPr>
          <w:p w14:paraId="79E96A9A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and heartburn during physical activity</w:t>
            </w:r>
          </w:p>
        </w:tc>
        <w:tc>
          <w:tcPr>
            <w:tcW w:w="1870" w:type="dxa"/>
            <w:noWrap/>
          </w:tcPr>
          <w:p w14:paraId="716A3B9E" w14:textId="1EEE599D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137E1A6E" w14:textId="7CEAF1BB" w:rsidR="00F52385" w:rsidRPr="00BE4151" w:rsidRDefault="00F52385" w:rsidP="00F52385">
            <w:pPr>
              <w:jc w:val="center"/>
            </w:pPr>
            <w:proofErr w:type="spellStart"/>
            <w:r w:rsidRPr="00BE4151">
              <w:t>Gastroesophageal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Reflux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67C8B584" w14:textId="58513200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536BFF6B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5D1D883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E6BD921" w14:textId="77777777" w:rsidR="00F52385" w:rsidRPr="00BE4151" w:rsidRDefault="00F52385" w:rsidP="00F52385">
            <w:pPr>
              <w:jc w:val="center"/>
            </w:pPr>
            <w:r w:rsidRPr="00BE4151">
              <w:t>79</w:t>
            </w:r>
          </w:p>
        </w:tc>
        <w:tc>
          <w:tcPr>
            <w:tcW w:w="2403" w:type="dxa"/>
            <w:noWrap/>
            <w:hideMark/>
          </w:tcPr>
          <w:p w14:paraId="6A75A206" w14:textId="7FB91DA8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lipidemia, systemic arterial hypertension, kidney failure, hypothyroidism</w:t>
            </w:r>
          </w:p>
        </w:tc>
        <w:tc>
          <w:tcPr>
            <w:tcW w:w="2323" w:type="dxa"/>
            <w:noWrap/>
            <w:hideMark/>
          </w:tcPr>
          <w:p w14:paraId="3DD5B49E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associated with momentary precordial pain</w:t>
            </w:r>
          </w:p>
        </w:tc>
        <w:tc>
          <w:tcPr>
            <w:tcW w:w="1870" w:type="dxa"/>
            <w:noWrap/>
          </w:tcPr>
          <w:p w14:paraId="03A002FD" w14:textId="0A0BB658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2C9F5DAE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Hypertensive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Cardiomyopathy</w:t>
            </w:r>
            <w:proofErr w:type="spellEnd"/>
          </w:p>
        </w:tc>
        <w:tc>
          <w:tcPr>
            <w:tcW w:w="1235" w:type="dxa"/>
            <w:noWrap/>
          </w:tcPr>
          <w:p w14:paraId="78D9B7C5" w14:textId="714A6329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166F321C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13299A3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D3D0664" w14:textId="77777777" w:rsidR="00F52385" w:rsidRPr="00BE4151" w:rsidRDefault="00F52385" w:rsidP="00F52385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692AEDB0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-smoker, acute myocardial infarction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2EED5E18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gastric pain, nausea, dizziness, palpitations associated with elevated blood pressure readings</w:t>
            </w:r>
          </w:p>
        </w:tc>
        <w:tc>
          <w:tcPr>
            <w:tcW w:w="1870" w:type="dxa"/>
            <w:noWrap/>
          </w:tcPr>
          <w:p w14:paraId="1548EB9D" w14:textId="793739F0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Acute</w:t>
            </w:r>
            <w:proofErr w:type="spellEnd"/>
            <w:r w:rsidRPr="004A5D90">
              <w:t xml:space="preserve"> </w:t>
            </w:r>
            <w:proofErr w:type="spellStart"/>
            <w:r>
              <w:t>M</w:t>
            </w:r>
            <w:r w:rsidRPr="004A5D90">
              <w:t>yocardial</w:t>
            </w:r>
            <w:proofErr w:type="spellEnd"/>
            <w:r w:rsidRPr="004A5D90">
              <w:t xml:space="preserve"> </w:t>
            </w:r>
            <w:proofErr w:type="spellStart"/>
            <w:r>
              <w:t>I</w:t>
            </w:r>
            <w:r w:rsidRPr="004A5D90">
              <w:t>nfarction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983A01B" w14:textId="5C489C20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39A1FCE2" w14:textId="007E0563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7CF9DD6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2E22501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8B2601E" w14:textId="77777777" w:rsidR="00F52385" w:rsidRPr="00BE4151" w:rsidRDefault="00F52385" w:rsidP="00F52385">
            <w:pPr>
              <w:jc w:val="center"/>
            </w:pPr>
            <w:r w:rsidRPr="00BE4151">
              <w:t>76</w:t>
            </w:r>
          </w:p>
        </w:tc>
        <w:tc>
          <w:tcPr>
            <w:tcW w:w="2403" w:type="dxa"/>
            <w:noWrap/>
            <w:hideMark/>
          </w:tcPr>
          <w:p w14:paraId="6E1E470C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edentary</w:t>
            </w:r>
            <w:proofErr w:type="spellEnd"/>
            <w:r w:rsidRPr="00BE4151">
              <w:t xml:space="preserve">, diabetes mellitus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1A9883C9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significant exertion with orthopnea and edema in the lower extremities</w:t>
            </w:r>
          </w:p>
        </w:tc>
        <w:tc>
          <w:tcPr>
            <w:tcW w:w="1870" w:type="dxa"/>
            <w:noWrap/>
          </w:tcPr>
          <w:p w14:paraId="0B5E89AD" w14:textId="5BAA315B" w:rsidR="00F52385" w:rsidRPr="00B50C65" w:rsidRDefault="00F52385" w:rsidP="00F52385">
            <w:pPr>
              <w:jc w:val="center"/>
              <w:rPr>
                <w:rFonts w:cstheme="minorHAnsi"/>
              </w:rPr>
            </w:pPr>
            <w:r w:rsidRPr="004A5D90">
              <w:t xml:space="preserve">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4D465C6" w14:textId="689A67F1" w:rsidR="00F52385" w:rsidRPr="00BE4151" w:rsidRDefault="00F52385" w:rsidP="00F52385">
            <w:pPr>
              <w:jc w:val="center"/>
            </w:pPr>
            <w:proofErr w:type="spellStart"/>
            <w:r w:rsidRPr="00BE4151">
              <w:t>Left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Bundle</w:t>
            </w:r>
            <w:proofErr w:type="spellEnd"/>
            <w:r w:rsidRPr="00BE4151">
              <w:t xml:space="preserve"> Branch Block</w:t>
            </w:r>
          </w:p>
        </w:tc>
        <w:tc>
          <w:tcPr>
            <w:tcW w:w="1235" w:type="dxa"/>
            <w:noWrap/>
          </w:tcPr>
          <w:p w14:paraId="2351320D" w14:textId="31F21468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38643319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8AEEF71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A2478D4" w14:textId="77777777" w:rsidR="00F52385" w:rsidRPr="00BE4151" w:rsidRDefault="00F52385" w:rsidP="00F52385">
            <w:pPr>
              <w:jc w:val="center"/>
            </w:pPr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343C0807" w14:textId="7BB3AAD7" w:rsidR="00F52385" w:rsidRPr="00BE4151" w:rsidRDefault="00F52385" w:rsidP="00F52385">
            <w:pPr>
              <w:jc w:val="center"/>
            </w:pPr>
            <w:proofErr w:type="spellStart"/>
            <w:r w:rsidRPr="00BE4151">
              <w:t>Stroke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ex-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ex-alcoholism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</w:p>
        </w:tc>
        <w:tc>
          <w:tcPr>
            <w:tcW w:w="2323" w:type="dxa"/>
            <w:noWrap/>
            <w:hideMark/>
          </w:tcPr>
          <w:p w14:paraId="7E0CB20E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Fall from one's own height without signs of syncope</w:t>
            </w:r>
          </w:p>
        </w:tc>
        <w:tc>
          <w:tcPr>
            <w:tcW w:w="1870" w:type="dxa"/>
            <w:noWrap/>
          </w:tcPr>
          <w:p w14:paraId="53669726" w14:textId="2B344960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Chronic</w:t>
            </w:r>
            <w:proofErr w:type="spellEnd"/>
            <w:r w:rsidRPr="004A5D90">
              <w:t xml:space="preserve"> Subdural Hematoma</w:t>
            </w:r>
          </w:p>
        </w:tc>
        <w:tc>
          <w:tcPr>
            <w:tcW w:w="2559" w:type="dxa"/>
            <w:noWrap/>
            <w:hideMark/>
          </w:tcPr>
          <w:p w14:paraId="21C166DF" w14:textId="06926D1C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1394393A" w14:textId="06FCC121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4E1ECC75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709156E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2880483" w14:textId="4EB50E94" w:rsidR="00F52385" w:rsidRPr="00BE4151" w:rsidRDefault="00F52385" w:rsidP="00F52385">
            <w:pPr>
              <w:jc w:val="center"/>
            </w:pPr>
            <w:r w:rsidRPr="00BE4151">
              <w:t>4</w:t>
            </w:r>
            <w:r>
              <w:t>0</w:t>
            </w:r>
          </w:p>
        </w:tc>
        <w:tc>
          <w:tcPr>
            <w:tcW w:w="2403" w:type="dxa"/>
            <w:noWrap/>
            <w:hideMark/>
          </w:tcPr>
          <w:p w14:paraId="2721F0A1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5C191E90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ssociated with sweating, tachycardia, and stabbing chest pain during moments of stress, unrelated to physical exertion</w:t>
            </w:r>
          </w:p>
        </w:tc>
        <w:tc>
          <w:tcPr>
            <w:tcW w:w="1870" w:type="dxa"/>
            <w:noWrap/>
          </w:tcPr>
          <w:p w14:paraId="5153DBFE" w14:textId="0FEFAF23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Panic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Disorder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92B7F69" w14:textId="743335A6" w:rsidR="00F52385" w:rsidRPr="00BE4151" w:rsidRDefault="00F52385" w:rsidP="00F5238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34C39458" w14:textId="25F8D544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620C5A31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E969234" w14:textId="77777777" w:rsidR="00F52385" w:rsidRPr="00BE4151" w:rsidRDefault="00F52385" w:rsidP="00F52385">
            <w:pPr>
              <w:jc w:val="center"/>
            </w:pPr>
            <w:r w:rsidRPr="00BE4151">
              <w:lastRenderedPageBreak/>
              <w:t>W</w:t>
            </w:r>
          </w:p>
        </w:tc>
        <w:tc>
          <w:tcPr>
            <w:tcW w:w="563" w:type="dxa"/>
            <w:noWrap/>
            <w:hideMark/>
          </w:tcPr>
          <w:p w14:paraId="4173855F" w14:textId="77777777" w:rsidR="00F52385" w:rsidRPr="00BE4151" w:rsidRDefault="00F52385" w:rsidP="00F52385">
            <w:pPr>
              <w:jc w:val="center"/>
            </w:pPr>
            <w:r w:rsidRPr="00BE4151">
              <w:t>54</w:t>
            </w:r>
          </w:p>
        </w:tc>
        <w:tc>
          <w:tcPr>
            <w:tcW w:w="2403" w:type="dxa"/>
            <w:noWrap/>
            <w:hideMark/>
          </w:tcPr>
          <w:p w14:paraId="07D054FF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lipidemia, systemic arterial hypertension, sedentary</w:t>
            </w:r>
          </w:p>
        </w:tc>
        <w:tc>
          <w:tcPr>
            <w:tcW w:w="2323" w:type="dxa"/>
            <w:noWrap/>
            <w:hideMark/>
          </w:tcPr>
          <w:p w14:paraId="5E59790D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tightness and dyspnea related to physical exertion</w:t>
            </w:r>
          </w:p>
        </w:tc>
        <w:tc>
          <w:tcPr>
            <w:tcW w:w="1870" w:type="dxa"/>
            <w:noWrap/>
          </w:tcPr>
          <w:p w14:paraId="0D22CEAF" w14:textId="38DDCBA1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0B5FC7C6" w14:textId="60BA4446" w:rsidR="00F52385" w:rsidRPr="00BE4151" w:rsidRDefault="00F52385" w:rsidP="00F5238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747FB33E" w14:textId="2356584F" w:rsidR="00F52385" w:rsidRPr="00BE4151" w:rsidRDefault="007A0BEE" w:rsidP="00F52385">
            <w:pPr>
              <w:jc w:val="center"/>
            </w:pPr>
            <w:r>
              <w:t>Yes</w:t>
            </w:r>
          </w:p>
        </w:tc>
      </w:tr>
      <w:tr w:rsidR="00F52385" w:rsidRPr="00BE4151" w14:paraId="6B2BEE3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EECEFA2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2B1C78F" w14:textId="77777777" w:rsidR="00F52385" w:rsidRPr="00BE4151" w:rsidRDefault="00F52385" w:rsidP="00F52385">
            <w:pPr>
              <w:jc w:val="center"/>
            </w:pPr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69418B25" w14:textId="77777777" w:rsidR="00F52385" w:rsidRPr="00BE4151" w:rsidRDefault="00F52385" w:rsidP="00F52385">
            <w:pPr>
              <w:jc w:val="center"/>
            </w:pPr>
            <w:r w:rsidRPr="00BE4151">
              <w:t xml:space="preserve">Diabetes mellitus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1283EE40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ain in the left lower extremity accompanied by swelling and redness in the calf region</w:t>
            </w:r>
          </w:p>
        </w:tc>
        <w:tc>
          <w:tcPr>
            <w:tcW w:w="1870" w:type="dxa"/>
            <w:noWrap/>
          </w:tcPr>
          <w:p w14:paraId="4338F4DD" w14:textId="216A2BAD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Deep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Vein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Thrombosis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B169BF9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Deep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Vein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Thrombosis</w:t>
            </w:r>
            <w:proofErr w:type="spellEnd"/>
          </w:p>
        </w:tc>
        <w:tc>
          <w:tcPr>
            <w:tcW w:w="1235" w:type="dxa"/>
            <w:noWrap/>
          </w:tcPr>
          <w:p w14:paraId="2D6A898F" w14:textId="6D53CADD" w:rsidR="00F52385" w:rsidRPr="00BE4151" w:rsidRDefault="007A0BEE" w:rsidP="00F52385">
            <w:pPr>
              <w:jc w:val="center"/>
            </w:pPr>
            <w:r>
              <w:t>Yes</w:t>
            </w:r>
          </w:p>
        </w:tc>
      </w:tr>
      <w:tr w:rsidR="00F52385" w:rsidRPr="00BE4151" w14:paraId="383DBB01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F5EA7D3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D58F63C" w14:textId="77777777" w:rsidR="00F52385" w:rsidRPr="00BE4151" w:rsidRDefault="00F52385" w:rsidP="00F52385">
            <w:pPr>
              <w:jc w:val="center"/>
            </w:pPr>
            <w:r w:rsidRPr="00BE4151">
              <w:t>60</w:t>
            </w:r>
          </w:p>
        </w:tc>
        <w:tc>
          <w:tcPr>
            <w:tcW w:w="2403" w:type="dxa"/>
            <w:noWrap/>
            <w:hideMark/>
          </w:tcPr>
          <w:p w14:paraId="18EB3890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pre</w:t>
            </w:r>
            <w:proofErr w:type="spellEnd"/>
            <w:r w:rsidRPr="00BE4151">
              <w:t>-diabetes</w:t>
            </w:r>
          </w:p>
        </w:tc>
        <w:tc>
          <w:tcPr>
            <w:tcW w:w="2323" w:type="dxa"/>
            <w:noWrap/>
            <w:hideMark/>
          </w:tcPr>
          <w:p w14:paraId="12E59AD9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tightness and dyspnea on exertion associated with lower extremity edema and orthopnea</w:t>
            </w:r>
          </w:p>
        </w:tc>
        <w:tc>
          <w:tcPr>
            <w:tcW w:w="1870" w:type="dxa"/>
            <w:noWrap/>
          </w:tcPr>
          <w:p w14:paraId="6EA5D7B0" w14:textId="46C87155" w:rsidR="00F52385" w:rsidRPr="00841D7B" w:rsidRDefault="00F52385" w:rsidP="00F52385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4A5D90">
              <w:t>Congestive</w:t>
            </w:r>
            <w:proofErr w:type="spellEnd"/>
            <w:r w:rsidRPr="004A5D90">
              <w:t xml:space="preserve"> Heart </w:t>
            </w:r>
            <w:proofErr w:type="spellStart"/>
            <w:r>
              <w:t>F</w:t>
            </w:r>
            <w:r w:rsidRPr="004A5D90">
              <w:t>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B507D29" w14:textId="465B59F7" w:rsidR="00F52385" w:rsidRPr="00BE4151" w:rsidRDefault="00F52385" w:rsidP="00F52385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</w:t>
            </w:r>
            <w:r>
              <w:t xml:space="preserve">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09DE8269" w14:textId="177DB93A" w:rsidR="00F52385" w:rsidRPr="00BE4151" w:rsidRDefault="007A0BEE" w:rsidP="00F52385">
            <w:pPr>
              <w:jc w:val="center"/>
            </w:pPr>
            <w:r>
              <w:t>Yes</w:t>
            </w:r>
          </w:p>
        </w:tc>
      </w:tr>
      <w:tr w:rsidR="00F52385" w:rsidRPr="00BE4151" w14:paraId="167D4780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33BEC6E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CEA145A" w14:textId="77777777" w:rsidR="00F52385" w:rsidRPr="00BE4151" w:rsidRDefault="00F52385" w:rsidP="00F52385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5B1B72BF" w14:textId="36AE0134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Acute myocardial infarction SST (2023), diabetes mellitus, systemic arterial hypertension, ex-smoker (5 pack-years), dyslipidemia</w:t>
            </w:r>
          </w:p>
        </w:tc>
        <w:tc>
          <w:tcPr>
            <w:tcW w:w="2323" w:type="dxa"/>
            <w:noWrap/>
            <w:hideMark/>
          </w:tcPr>
          <w:p w14:paraId="470DF01D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and palpitations on moderate to heavy exertion</w:t>
            </w:r>
          </w:p>
        </w:tc>
        <w:tc>
          <w:tcPr>
            <w:tcW w:w="1870" w:type="dxa"/>
            <w:noWrap/>
          </w:tcPr>
          <w:p w14:paraId="2212EC9C" w14:textId="4B8B6103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4B0BDEAF" w14:textId="6CAA6420" w:rsidR="00F52385" w:rsidRPr="00BE4151" w:rsidRDefault="00F52385" w:rsidP="00F5238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216ABA64" w14:textId="5489E6C0" w:rsidR="00F52385" w:rsidRPr="00BE4151" w:rsidRDefault="007357EA" w:rsidP="00F52385">
            <w:pPr>
              <w:jc w:val="center"/>
            </w:pPr>
            <w:r>
              <w:t>Yes</w:t>
            </w:r>
          </w:p>
        </w:tc>
      </w:tr>
      <w:tr w:rsidR="00F52385" w:rsidRPr="00BE4151" w14:paraId="3290696B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F2CC3AD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535BBD4E" w14:textId="77777777" w:rsidR="00F52385" w:rsidRPr="00BE4151" w:rsidRDefault="00F52385" w:rsidP="00F52385">
            <w:pPr>
              <w:jc w:val="center"/>
            </w:pPr>
            <w:r w:rsidRPr="00BE4151">
              <w:t>70</w:t>
            </w:r>
          </w:p>
        </w:tc>
        <w:tc>
          <w:tcPr>
            <w:tcW w:w="2403" w:type="dxa"/>
            <w:noWrap/>
            <w:hideMark/>
          </w:tcPr>
          <w:p w14:paraId="017A440A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4A90D9EC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sodes of vertigo preceded by chills and tremors associated with excessive fatigue</w:t>
            </w:r>
          </w:p>
        </w:tc>
        <w:tc>
          <w:tcPr>
            <w:tcW w:w="1870" w:type="dxa"/>
            <w:noWrap/>
          </w:tcPr>
          <w:p w14:paraId="05B4EC92" w14:textId="1D2C4885" w:rsidR="00F52385" w:rsidRPr="00B50C65" w:rsidRDefault="00F52385" w:rsidP="00F52385">
            <w:pPr>
              <w:jc w:val="center"/>
              <w:rPr>
                <w:rFonts w:cstheme="minorHAnsi"/>
              </w:rPr>
            </w:pPr>
            <w:r w:rsidRPr="004A5D90">
              <w:t xml:space="preserve">Vasovagal </w:t>
            </w:r>
            <w:proofErr w:type="spellStart"/>
            <w:r w:rsidRPr="004A5D90">
              <w:t>Syncop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08E447AD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389E78E3" w14:textId="7342A53E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3B1306F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928F640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637BE0EC" w14:textId="77777777" w:rsidR="00F52385" w:rsidRPr="00BE4151" w:rsidRDefault="00F52385" w:rsidP="00F52385">
            <w:pPr>
              <w:jc w:val="center"/>
            </w:pPr>
            <w:r w:rsidRPr="00BE4151">
              <w:t>76</w:t>
            </w:r>
          </w:p>
        </w:tc>
        <w:tc>
          <w:tcPr>
            <w:tcW w:w="2403" w:type="dxa"/>
            <w:noWrap/>
            <w:hideMark/>
          </w:tcPr>
          <w:p w14:paraId="22709840" w14:textId="4C70EE8C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trial fibrillation, dyslipidemia</w:t>
            </w:r>
          </w:p>
        </w:tc>
        <w:tc>
          <w:tcPr>
            <w:tcW w:w="2323" w:type="dxa"/>
            <w:noWrap/>
            <w:hideMark/>
          </w:tcPr>
          <w:p w14:paraId="548D92E9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without precordial pain</w:t>
            </w:r>
          </w:p>
        </w:tc>
        <w:tc>
          <w:tcPr>
            <w:tcW w:w="1870" w:type="dxa"/>
            <w:noWrap/>
          </w:tcPr>
          <w:p w14:paraId="68A2DB4B" w14:textId="5949E7DE" w:rsidR="00F52385" w:rsidRPr="00C501E7" w:rsidRDefault="00F52385" w:rsidP="00F52385">
            <w:pPr>
              <w:jc w:val="center"/>
              <w:rPr>
                <w:rFonts w:cstheme="minorHAnsi"/>
                <w:lang w:val="en-US"/>
              </w:rPr>
            </w:pPr>
            <w:r w:rsidRPr="001B1597">
              <w:rPr>
                <w:lang w:val="en-US"/>
              </w:rPr>
              <w:t xml:space="preserve">Heart Failure </w:t>
            </w:r>
            <w:r w:rsidRPr="00C501E7">
              <w:rPr>
                <w:lang w:val="en-US"/>
              </w:rPr>
              <w:t>with Preserved Ejection Fraction</w:t>
            </w:r>
          </w:p>
        </w:tc>
        <w:tc>
          <w:tcPr>
            <w:tcW w:w="2559" w:type="dxa"/>
            <w:noWrap/>
            <w:hideMark/>
          </w:tcPr>
          <w:p w14:paraId="4AC3C508" w14:textId="1E0528D7" w:rsidR="00F52385" w:rsidRPr="00BE4151" w:rsidRDefault="00F52385" w:rsidP="00F52385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</w:t>
            </w:r>
            <w:r>
              <w:t xml:space="preserve">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536A9640" w14:textId="689A4693" w:rsidR="00F52385" w:rsidRPr="00BE4151" w:rsidRDefault="007A0BEE" w:rsidP="00F5238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F52385" w:rsidRPr="00841D7B" w14:paraId="71D9C97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4000DC5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11D340D" w14:textId="77777777" w:rsidR="00F52385" w:rsidRPr="00BE4151" w:rsidRDefault="00F52385" w:rsidP="00F52385">
            <w:pPr>
              <w:jc w:val="center"/>
            </w:pPr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0862CFBC" w14:textId="237C55B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, systemic arterial hypertension, dyslipidemia, acute myocardial infarction (2019), ex-smoker (11 pack-years), ex-alcoholism</w:t>
            </w:r>
          </w:p>
        </w:tc>
        <w:tc>
          <w:tcPr>
            <w:tcW w:w="2323" w:type="dxa"/>
            <w:noWrap/>
            <w:hideMark/>
          </w:tcPr>
          <w:p w14:paraId="51C82042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arkening of vision, pain in the chest, tingling in extremities, and a sensation of tightness and burning in the precordial region</w:t>
            </w:r>
          </w:p>
        </w:tc>
        <w:tc>
          <w:tcPr>
            <w:tcW w:w="1870" w:type="dxa"/>
            <w:noWrap/>
          </w:tcPr>
          <w:p w14:paraId="2B03ECA8" w14:textId="57A22124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Acute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Coronary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09AADF7" w14:textId="61F2DE5F" w:rsidR="00F52385" w:rsidRPr="00BE4151" w:rsidRDefault="00F52385" w:rsidP="00F523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5910BAC4" w14:textId="107BD3A5" w:rsidR="00F52385" w:rsidRPr="00B50C65" w:rsidRDefault="007357EA" w:rsidP="00F52385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F52385" w:rsidRPr="00BE4151" w14:paraId="64C5E7FC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B12D962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D2A67E2" w14:textId="77777777" w:rsidR="00F52385" w:rsidRPr="00BE4151" w:rsidRDefault="00F52385" w:rsidP="00F52385">
            <w:pPr>
              <w:jc w:val="center"/>
            </w:pPr>
            <w:r w:rsidRPr="00BE4151">
              <w:t>63</w:t>
            </w:r>
          </w:p>
        </w:tc>
        <w:tc>
          <w:tcPr>
            <w:tcW w:w="2403" w:type="dxa"/>
            <w:noWrap/>
            <w:hideMark/>
          </w:tcPr>
          <w:p w14:paraId="4EE0166D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05C93ED3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alpitations during moderate exertion and at night lasting for 30 minutes, denies dyspnea and precordial pain</w:t>
            </w:r>
          </w:p>
        </w:tc>
        <w:tc>
          <w:tcPr>
            <w:tcW w:w="1870" w:type="dxa"/>
            <w:noWrap/>
          </w:tcPr>
          <w:p w14:paraId="6DB4E071" w14:textId="46BBABE3" w:rsidR="00F52385" w:rsidRPr="00B50C65" w:rsidRDefault="00F52385" w:rsidP="00F52385">
            <w:pPr>
              <w:jc w:val="center"/>
              <w:rPr>
                <w:rFonts w:cstheme="minorHAnsi"/>
              </w:rPr>
            </w:pPr>
            <w:r w:rsidRPr="004A5D90">
              <w:t xml:space="preserve">Atrial </w:t>
            </w:r>
            <w:proofErr w:type="spellStart"/>
            <w:r w:rsidRPr="004A5D90">
              <w:t>Fibrillation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F134DD4" w14:textId="75C52C1A" w:rsidR="00F52385" w:rsidRPr="00BE4151" w:rsidRDefault="00F52385" w:rsidP="00F52385">
            <w:pPr>
              <w:jc w:val="center"/>
            </w:pPr>
            <w:proofErr w:type="spellStart"/>
            <w:r w:rsidRPr="00BE4151">
              <w:t>Cardia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rhythmia</w:t>
            </w:r>
            <w:proofErr w:type="spellEnd"/>
          </w:p>
        </w:tc>
        <w:tc>
          <w:tcPr>
            <w:tcW w:w="1235" w:type="dxa"/>
            <w:noWrap/>
          </w:tcPr>
          <w:p w14:paraId="329DA4BE" w14:textId="65FC636D" w:rsidR="00F52385" w:rsidRPr="00BE4151" w:rsidRDefault="007A0BEE" w:rsidP="00F5238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F52385" w:rsidRPr="00BE4151" w14:paraId="473F91EB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7619C05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6AB2DC2" w14:textId="77777777" w:rsidR="00F52385" w:rsidRPr="00BE4151" w:rsidRDefault="00F52385" w:rsidP="00F52385">
            <w:pPr>
              <w:jc w:val="center"/>
            </w:pPr>
            <w:r w:rsidRPr="00BE4151">
              <w:t>91</w:t>
            </w:r>
          </w:p>
        </w:tc>
        <w:tc>
          <w:tcPr>
            <w:tcW w:w="2403" w:type="dxa"/>
            <w:noWrap/>
            <w:hideMark/>
          </w:tcPr>
          <w:p w14:paraId="400718F5" w14:textId="43ACFD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-smoker, alcoholism, systemic arterial hypertension, stroke</w:t>
            </w:r>
          </w:p>
        </w:tc>
        <w:tc>
          <w:tcPr>
            <w:tcW w:w="2323" w:type="dxa"/>
            <w:noWrap/>
            <w:hideMark/>
          </w:tcPr>
          <w:p w14:paraId="6B5552A8" w14:textId="77777777" w:rsidR="00F52385" w:rsidRPr="00BE4151" w:rsidRDefault="00F52385" w:rsidP="00F52385">
            <w:pPr>
              <w:jc w:val="center"/>
            </w:pPr>
            <w:r w:rsidRPr="00BE4151">
              <w:rPr>
                <w:lang w:val="en-US"/>
              </w:rPr>
              <w:t xml:space="preserve">Dyspnea with minimal exertion, edema in lower extremities, and daily fatigue. </w:t>
            </w:r>
            <w:proofErr w:type="spellStart"/>
            <w:r w:rsidRPr="00BE4151">
              <w:t>Denies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orthopnea</w:t>
            </w:r>
            <w:proofErr w:type="spellEnd"/>
            <w:r w:rsidRPr="00BE4151">
              <w:t xml:space="preserve">, angina, </w:t>
            </w:r>
            <w:proofErr w:type="spellStart"/>
            <w:r w:rsidRPr="00BE4151">
              <w:t>or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palpitations</w:t>
            </w:r>
            <w:proofErr w:type="spellEnd"/>
          </w:p>
        </w:tc>
        <w:tc>
          <w:tcPr>
            <w:tcW w:w="1870" w:type="dxa"/>
            <w:noWrap/>
          </w:tcPr>
          <w:p w14:paraId="11C26639" w14:textId="1B0A8941" w:rsidR="00F52385" w:rsidRPr="00B50C65" w:rsidRDefault="00F52385" w:rsidP="00F52385">
            <w:pPr>
              <w:jc w:val="center"/>
              <w:rPr>
                <w:rFonts w:cstheme="minorHAnsi"/>
              </w:rPr>
            </w:pPr>
            <w:r w:rsidRPr="004A5D90">
              <w:t xml:space="preserve">Heart </w:t>
            </w:r>
            <w:proofErr w:type="spellStart"/>
            <w:r>
              <w:t>F</w:t>
            </w:r>
            <w:r w:rsidRPr="004A5D90">
              <w:t>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9D85240" w14:textId="65A2355B" w:rsidR="00F52385" w:rsidRPr="00BE4151" w:rsidRDefault="00F52385" w:rsidP="00F52385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</w:t>
            </w:r>
            <w:r>
              <w:t xml:space="preserve">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2AD84E46" w14:textId="102BC5BB" w:rsidR="00F52385" w:rsidRPr="00BE4151" w:rsidRDefault="007A0BEE" w:rsidP="00F5238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F52385" w:rsidRPr="00BE4151" w14:paraId="696B5DD8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CCDD0F1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ED58EF5" w14:textId="77777777" w:rsidR="00F52385" w:rsidRPr="00BE4151" w:rsidRDefault="00F52385" w:rsidP="00F52385">
            <w:pPr>
              <w:jc w:val="center"/>
            </w:pPr>
            <w:r w:rsidRPr="00BE4151">
              <w:t>44</w:t>
            </w:r>
          </w:p>
        </w:tc>
        <w:tc>
          <w:tcPr>
            <w:tcW w:w="2403" w:type="dxa"/>
            <w:noWrap/>
            <w:hideMark/>
          </w:tcPr>
          <w:p w14:paraId="51DA2BF0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</w:t>
            </w:r>
          </w:p>
        </w:tc>
        <w:tc>
          <w:tcPr>
            <w:tcW w:w="2323" w:type="dxa"/>
            <w:noWrap/>
            <w:hideMark/>
          </w:tcPr>
          <w:p w14:paraId="39D47559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 xml:space="preserve">Chest pain with tightness on exertion, radiating to the left </w:t>
            </w:r>
            <w:r w:rsidRPr="00BE4151">
              <w:rPr>
                <w:lang w:val="en-US"/>
              </w:rPr>
              <w:lastRenderedPageBreak/>
              <w:t>upper limb, associated with dyspnea, nausea, and palpitations</w:t>
            </w:r>
          </w:p>
        </w:tc>
        <w:tc>
          <w:tcPr>
            <w:tcW w:w="1870" w:type="dxa"/>
            <w:noWrap/>
          </w:tcPr>
          <w:p w14:paraId="62160B9B" w14:textId="17F49EC1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lastRenderedPageBreak/>
              <w:t>Acute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Coronary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02C82223" w14:textId="4EA0F9EA" w:rsidR="00F52385" w:rsidRPr="00BE4151" w:rsidRDefault="00F52385" w:rsidP="00F5238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52D2509C" w14:textId="5294D3FE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778C253A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6FC0AE6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E3AF4D2" w14:textId="77777777" w:rsidR="00F52385" w:rsidRPr="00BE4151" w:rsidRDefault="00F52385" w:rsidP="00F52385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56CED8E8" w14:textId="73F113AF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, smoking, alcoholism</w:t>
            </w:r>
          </w:p>
        </w:tc>
        <w:tc>
          <w:tcPr>
            <w:tcW w:w="2323" w:type="dxa"/>
            <w:noWrap/>
            <w:hideMark/>
          </w:tcPr>
          <w:p w14:paraId="58641419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radycardia and dyspnea on significant exertion</w:t>
            </w:r>
          </w:p>
        </w:tc>
        <w:tc>
          <w:tcPr>
            <w:tcW w:w="1870" w:type="dxa"/>
            <w:noWrap/>
          </w:tcPr>
          <w:p w14:paraId="1B72A32B" w14:textId="30CF419C" w:rsidR="00F52385" w:rsidRPr="00B50C65" w:rsidRDefault="00F52385" w:rsidP="00F52385">
            <w:pPr>
              <w:jc w:val="center"/>
              <w:rPr>
                <w:rFonts w:cstheme="minorHAnsi"/>
              </w:rPr>
            </w:pPr>
            <w:r w:rsidRPr="004A5D90">
              <w:t xml:space="preserve">Sick </w:t>
            </w:r>
            <w:proofErr w:type="spellStart"/>
            <w:r w:rsidRPr="004A5D90">
              <w:t>Sinus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7EA6CBC" w14:textId="25B917F9" w:rsidR="00F52385" w:rsidRPr="00BE4151" w:rsidRDefault="00AC5395" w:rsidP="00F52385">
            <w:pPr>
              <w:jc w:val="center"/>
            </w:pPr>
            <w:proofErr w:type="spellStart"/>
            <w:r w:rsidRPr="00AC5395">
              <w:t>Right</w:t>
            </w:r>
            <w:proofErr w:type="spellEnd"/>
            <w:r w:rsidRPr="00AC5395">
              <w:t xml:space="preserve"> </w:t>
            </w:r>
            <w:proofErr w:type="spellStart"/>
            <w:r w:rsidRPr="00AC5395">
              <w:t>Bundle</w:t>
            </w:r>
            <w:proofErr w:type="spellEnd"/>
            <w:r w:rsidRPr="00AC5395">
              <w:t xml:space="preserve"> Branch Block</w:t>
            </w:r>
          </w:p>
        </w:tc>
        <w:tc>
          <w:tcPr>
            <w:tcW w:w="1235" w:type="dxa"/>
            <w:noWrap/>
          </w:tcPr>
          <w:p w14:paraId="175A200C" w14:textId="32A72C46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51198BFC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67D1D1A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8D2522D" w14:textId="77777777" w:rsidR="00F52385" w:rsidRPr="00BE4151" w:rsidRDefault="00F52385" w:rsidP="00F52385">
            <w:pPr>
              <w:jc w:val="center"/>
            </w:pPr>
            <w:r w:rsidRPr="00BE4151">
              <w:t>76</w:t>
            </w:r>
          </w:p>
        </w:tc>
        <w:tc>
          <w:tcPr>
            <w:tcW w:w="2403" w:type="dxa"/>
            <w:noWrap/>
            <w:hideMark/>
          </w:tcPr>
          <w:p w14:paraId="57A7591F" w14:textId="028D2859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troke</w:t>
            </w:r>
            <w:proofErr w:type="spellEnd"/>
          </w:p>
        </w:tc>
        <w:tc>
          <w:tcPr>
            <w:tcW w:w="2323" w:type="dxa"/>
            <w:noWrap/>
            <w:hideMark/>
          </w:tcPr>
          <w:p w14:paraId="4A12CCC2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tightness on moderate exertion that improves with rest</w:t>
            </w:r>
          </w:p>
        </w:tc>
        <w:tc>
          <w:tcPr>
            <w:tcW w:w="1870" w:type="dxa"/>
            <w:noWrap/>
          </w:tcPr>
          <w:p w14:paraId="6FA5BE00" w14:textId="7CE0B212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4476FC3D" w14:textId="74A66CB3" w:rsidR="00F52385" w:rsidRPr="00BE4151" w:rsidRDefault="00F52385" w:rsidP="00F5238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23B77BEA" w14:textId="531DBEB2" w:rsidR="00F52385" w:rsidRPr="00BE4151" w:rsidRDefault="007A0BEE" w:rsidP="00F52385">
            <w:pPr>
              <w:jc w:val="center"/>
            </w:pPr>
            <w:r>
              <w:t>Yes</w:t>
            </w:r>
          </w:p>
        </w:tc>
      </w:tr>
      <w:tr w:rsidR="00F52385" w:rsidRPr="00BE4151" w14:paraId="613387A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C1C236E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E88077B" w14:textId="77777777" w:rsidR="00F52385" w:rsidRPr="00BE4151" w:rsidRDefault="00F52385" w:rsidP="00F52385">
            <w:pPr>
              <w:jc w:val="center"/>
            </w:pPr>
            <w:r w:rsidRPr="00BE4151">
              <w:t>58</w:t>
            </w:r>
          </w:p>
        </w:tc>
        <w:tc>
          <w:tcPr>
            <w:tcW w:w="2403" w:type="dxa"/>
            <w:noWrap/>
            <w:hideMark/>
          </w:tcPr>
          <w:p w14:paraId="0393CF55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58859498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chest pain with radiation to the cervical region, of mild intensity</w:t>
            </w:r>
          </w:p>
        </w:tc>
        <w:tc>
          <w:tcPr>
            <w:tcW w:w="1870" w:type="dxa"/>
            <w:noWrap/>
          </w:tcPr>
          <w:p w14:paraId="4C1181DD" w14:textId="4A751062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Gastroesophageal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Reflux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Diseas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6AFCC6E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31428D4D" w14:textId="6A56BC7C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7C2B4FB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0E90DB5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7BF9705" w14:textId="77777777" w:rsidR="00F52385" w:rsidRPr="00BE4151" w:rsidRDefault="00F52385" w:rsidP="00F52385">
            <w:pPr>
              <w:jc w:val="center"/>
            </w:pPr>
            <w:r w:rsidRPr="00BE4151">
              <w:t>66</w:t>
            </w:r>
          </w:p>
        </w:tc>
        <w:tc>
          <w:tcPr>
            <w:tcW w:w="2403" w:type="dxa"/>
            <w:noWrap/>
            <w:hideMark/>
          </w:tcPr>
          <w:p w14:paraId="6C11727B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 2, systemic arterial hypertension</w:t>
            </w:r>
          </w:p>
        </w:tc>
        <w:tc>
          <w:tcPr>
            <w:tcW w:w="2323" w:type="dxa"/>
            <w:noWrap/>
            <w:hideMark/>
          </w:tcPr>
          <w:p w14:paraId="7461C673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fatigue with minor exertion accompanied by edema in the lower extremities</w:t>
            </w:r>
          </w:p>
        </w:tc>
        <w:tc>
          <w:tcPr>
            <w:tcW w:w="1870" w:type="dxa"/>
            <w:noWrap/>
          </w:tcPr>
          <w:p w14:paraId="3C7D8CF3" w14:textId="0F8225B0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Congestive</w:t>
            </w:r>
            <w:proofErr w:type="spellEnd"/>
            <w:r w:rsidRPr="004A5D90">
              <w:t xml:space="preserve"> 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379507EA" w14:textId="5965FB40" w:rsidR="00F52385" w:rsidRPr="00BE4151" w:rsidRDefault="00F52385" w:rsidP="00F52385">
            <w:pPr>
              <w:jc w:val="center"/>
            </w:pPr>
            <w:proofErr w:type="spellStart"/>
            <w:r>
              <w:t>Congestive</w:t>
            </w:r>
            <w:proofErr w:type="spellEnd"/>
            <w:r>
              <w:t xml:space="preserve"> 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6B5D7A57" w14:textId="588F0484" w:rsidR="00F52385" w:rsidRPr="00BE4151" w:rsidRDefault="007A0BEE" w:rsidP="00F52385">
            <w:pPr>
              <w:jc w:val="center"/>
            </w:pPr>
            <w:r>
              <w:t>Yes</w:t>
            </w:r>
          </w:p>
        </w:tc>
      </w:tr>
      <w:tr w:rsidR="00F52385" w:rsidRPr="00841D7B" w14:paraId="607FF0BA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49F1AD8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6D59CD3" w14:textId="77777777" w:rsidR="00F52385" w:rsidRPr="00BE4151" w:rsidRDefault="00F52385" w:rsidP="00F52385">
            <w:pPr>
              <w:jc w:val="center"/>
            </w:pPr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4BEE01A6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trial fibrillation, coronary artery disease, heart failure</w:t>
            </w:r>
          </w:p>
        </w:tc>
        <w:tc>
          <w:tcPr>
            <w:tcW w:w="2323" w:type="dxa"/>
            <w:noWrap/>
            <w:hideMark/>
          </w:tcPr>
          <w:p w14:paraId="04C22396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fatigue on moderate exertion with difficulty swallowing</w:t>
            </w:r>
          </w:p>
        </w:tc>
        <w:tc>
          <w:tcPr>
            <w:tcW w:w="1870" w:type="dxa"/>
            <w:noWrap/>
          </w:tcPr>
          <w:p w14:paraId="5C92B3C6" w14:textId="21BAB287" w:rsidR="00F52385" w:rsidRPr="00B50C65" w:rsidRDefault="00F52385" w:rsidP="00F52385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4A5D90">
              <w:t>Cardiac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Amyloidosis</w:t>
            </w:r>
            <w:proofErr w:type="spellEnd"/>
          </w:p>
        </w:tc>
        <w:tc>
          <w:tcPr>
            <w:tcW w:w="2559" w:type="dxa"/>
            <w:noWrap/>
            <w:hideMark/>
          </w:tcPr>
          <w:p w14:paraId="030798FC" w14:textId="534A4725" w:rsidR="00F52385" w:rsidRPr="00BE4151" w:rsidRDefault="00F52385" w:rsidP="00F523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5584BE28" w14:textId="6BB95DCA" w:rsidR="00F52385" w:rsidRPr="00B50C65" w:rsidRDefault="007357EA" w:rsidP="00F52385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F52385" w:rsidRPr="00BE4151" w14:paraId="3DAD9579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7430B81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21D17F9" w14:textId="77777777" w:rsidR="00F52385" w:rsidRPr="00BE4151" w:rsidRDefault="00F52385" w:rsidP="00F52385">
            <w:pPr>
              <w:jc w:val="center"/>
            </w:pPr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412D8991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0B035EEA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treme fatigue with mild exertion and occasional fainting spells</w:t>
            </w:r>
          </w:p>
        </w:tc>
        <w:tc>
          <w:tcPr>
            <w:tcW w:w="1870" w:type="dxa"/>
            <w:noWrap/>
          </w:tcPr>
          <w:p w14:paraId="55D611A4" w14:textId="7BC39172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Aortic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Stenosis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06FA9C8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Atherosclerotic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26D11208" w14:textId="33D14A55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2B77421D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74C1142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C3EE3B2" w14:textId="77777777" w:rsidR="00F52385" w:rsidRPr="00BE4151" w:rsidRDefault="00F52385" w:rsidP="00F52385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23B211E3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-smoker, sedentary, systemic arterial hypertension</w:t>
            </w:r>
          </w:p>
        </w:tc>
        <w:tc>
          <w:tcPr>
            <w:tcW w:w="2323" w:type="dxa"/>
            <w:noWrap/>
            <w:hideMark/>
          </w:tcPr>
          <w:p w14:paraId="0164EC5D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acerbation of fatigue and palpitations with minimal exertion</w:t>
            </w:r>
          </w:p>
        </w:tc>
        <w:tc>
          <w:tcPr>
            <w:tcW w:w="1870" w:type="dxa"/>
            <w:noWrap/>
          </w:tcPr>
          <w:p w14:paraId="151C2E47" w14:textId="38942025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Congestive</w:t>
            </w:r>
            <w:proofErr w:type="spellEnd"/>
            <w:r w:rsidRPr="004A5D90">
              <w:t xml:space="preserve"> 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5280BE1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1C5CB422" w14:textId="25A1FF91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6897DD15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9300A22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3018BA6" w14:textId="77777777" w:rsidR="00F52385" w:rsidRPr="00BE4151" w:rsidRDefault="00F52385" w:rsidP="00F52385">
            <w:pPr>
              <w:jc w:val="center"/>
            </w:pPr>
            <w:r w:rsidRPr="00BE4151">
              <w:t>61</w:t>
            </w:r>
          </w:p>
        </w:tc>
        <w:tc>
          <w:tcPr>
            <w:tcW w:w="2403" w:type="dxa"/>
            <w:noWrap/>
            <w:hideMark/>
          </w:tcPr>
          <w:p w14:paraId="4D573C37" w14:textId="7C5196E6" w:rsidR="00F52385" w:rsidRPr="00BE4151" w:rsidRDefault="00F52385" w:rsidP="00F52385">
            <w:pPr>
              <w:jc w:val="center"/>
            </w:pPr>
            <w:proofErr w:type="spellStart"/>
            <w:r w:rsidRPr="00BE4151">
              <w:t>Smoker</w:t>
            </w:r>
            <w:proofErr w:type="spellEnd"/>
            <w:r w:rsidRPr="00BE4151">
              <w:t xml:space="preserve">, diabetes mellitus 2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acute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myocardial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infarct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26ADECD0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Retrosternal pain with minor exertion</w:t>
            </w:r>
          </w:p>
        </w:tc>
        <w:tc>
          <w:tcPr>
            <w:tcW w:w="1870" w:type="dxa"/>
            <w:noWrap/>
          </w:tcPr>
          <w:p w14:paraId="5A3E19A3" w14:textId="22693DFD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1B6A571C" w14:textId="09A62764" w:rsidR="00F52385" w:rsidRPr="00BE4151" w:rsidRDefault="00F52385" w:rsidP="00F5238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599C9F4B" w14:textId="4D43FB38" w:rsidR="00F52385" w:rsidRPr="00BE4151" w:rsidRDefault="007A0BEE" w:rsidP="00F52385">
            <w:pPr>
              <w:jc w:val="center"/>
            </w:pPr>
            <w:r>
              <w:t>Yes</w:t>
            </w:r>
          </w:p>
        </w:tc>
      </w:tr>
      <w:tr w:rsidR="00F52385" w:rsidRPr="00BE4151" w14:paraId="598AD46F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5094A7E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07B91C5" w14:textId="77777777" w:rsidR="00F52385" w:rsidRPr="00BE4151" w:rsidRDefault="00F52385" w:rsidP="00F52385">
            <w:pPr>
              <w:jc w:val="center"/>
            </w:pPr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4F943624" w14:textId="6116FB14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</w:p>
        </w:tc>
        <w:tc>
          <w:tcPr>
            <w:tcW w:w="2323" w:type="dxa"/>
            <w:noWrap/>
            <w:hideMark/>
          </w:tcPr>
          <w:p w14:paraId="03EDDB6C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Fatigue while walking with edema in the right lower extremity without dyspnea</w:t>
            </w:r>
          </w:p>
        </w:tc>
        <w:tc>
          <w:tcPr>
            <w:tcW w:w="1870" w:type="dxa"/>
            <w:noWrap/>
          </w:tcPr>
          <w:p w14:paraId="54853A92" w14:textId="30C28B72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Deep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Vein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Thrombosis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624E023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1FB7642D" w14:textId="79F2501D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0355A42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E04881B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EE64F38" w14:textId="77777777" w:rsidR="00F52385" w:rsidRPr="00BE4151" w:rsidRDefault="00F52385" w:rsidP="00F52385">
            <w:pPr>
              <w:jc w:val="center"/>
            </w:pPr>
            <w:r w:rsidRPr="00BE4151">
              <w:t>84</w:t>
            </w:r>
          </w:p>
        </w:tc>
        <w:tc>
          <w:tcPr>
            <w:tcW w:w="2403" w:type="dxa"/>
            <w:noWrap/>
            <w:hideMark/>
          </w:tcPr>
          <w:p w14:paraId="747A0842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hypothyroidism, Parkinson's, atrial fibrillation</w:t>
            </w:r>
          </w:p>
        </w:tc>
        <w:tc>
          <w:tcPr>
            <w:tcW w:w="2323" w:type="dxa"/>
            <w:noWrap/>
            <w:hideMark/>
          </w:tcPr>
          <w:p w14:paraId="089BC1EB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vening edema in the left lower extremity for a week and worsening dyspnea when lying down</w:t>
            </w:r>
          </w:p>
        </w:tc>
        <w:tc>
          <w:tcPr>
            <w:tcW w:w="1870" w:type="dxa"/>
            <w:noWrap/>
          </w:tcPr>
          <w:p w14:paraId="568EE7B6" w14:textId="32D65764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Congestive</w:t>
            </w:r>
            <w:proofErr w:type="spellEnd"/>
            <w:r w:rsidRPr="004A5D90">
              <w:t xml:space="preserve"> 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35C1080" w14:textId="6360EAB8" w:rsidR="00F52385" w:rsidRPr="00BE4151" w:rsidRDefault="00F52385" w:rsidP="00F52385">
            <w:pPr>
              <w:jc w:val="center"/>
            </w:pPr>
            <w:proofErr w:type="spellStart"/>
            <w:r w:rsidRPr="00BE4151">
              <w:t>Left</w:t>
            </w:r>
            <w:proofErr w:type="spellEnd"/>
            <w:r w:rsidRPr="00BE4151">
              <w:t xml:space="preserve"> </w:t>
            </w:r>
            <w:r>
              <w:t xml:space="preserve">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3DF1E11B" w14:textId="3735E6B0" w:rsidR="00F52385" w:rsidRPr="00BE4151" w:rsidRDefault="007A0BEE" w:rsidP="00F5238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F52385" w:rsidRPr="00BE4151" w14:paraId="644F493D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7870965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2801505" w14:textId="77777777" w:rsidR="00F52385" w:rsidRPr="00BE4151" w:rsidRDefault="00F52385" w:rsidP="00F52385">
            <w:pPr>
              <w:jc w:val="center"/>
            </w:pPr>
            <w:r w:rsidRPr="00BE4151">
              <w:t>58</w:t>
            </w:r>
          </w:p>
        </w:tc>
        <w:tc>
          <w:tcPr>
            <w:tcW w:w="2403" w:type="dxa"/>
            <w:noWrap/>
            <w:hideMark/>
          </w:tcPr>
          <w:p w14:paraId="66B35CE5" w14:textId="49AB130B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, chronic kidney disease, alcoholism</w:t>
            </w:r>
          </w:p>
        </w:tc>
        <w:tc>
          <w:tcPr>
            <w:tcW w:w="2323" w:type="dxa"/>
            <w:noWrap/>
            <w:hideMark/>
          </w:tcPr>
          <w:p w14:paraId="09FFB59B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chest pain, in a squeezing sensation, related to physical exertion</w:t>
            </w:r>
          </w:p>
        </w:tc>
        <w:tc>
          <w:tcPr>
            <w:tcW w:w="1870" w:type="dxa"/>
            <w:noWrap/>
          </w:tcPr>
          <w:p w14:paraId="7933CD8B" w14:textId="1E45AA2E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5361417C" w14:textId="2586A0EB" w:rsidR="00F52385" w:rsidRPr="00BE4151" w:rsidRDefault="00F52385" w:rsidP="00F52385">
            <w:pPr>
              <w:jc w:val="center"/>
            </w:pPr>
            <w:proofErr w:type="spellStart"/>
            <w:r>
              <w:t>Congestive</w:t>
            </w:r>
            <w:proofErr w:type="spellEnd"/>
            <w:r>
              <w:t xml:space="preserve"> 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551A12C7" w14:textId="546753FB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6EADDFD8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0B9870B" w14:textId="77777777" w:rsidR="00F52385" w:rsidRPr="00BE4151" w:rsidRDefault="00F52385" w:rsidP="00F52385">
            <w:pPr>
              <w:jc w:val="center"/>
            </w:pPr>
            <w:r w:rsidRPr="00BE4151">
              <w:lastRenderedPageBreak/>
              <w:t>M</w:t>
            </w:r>
          </w:p>
        </w:tc>
        <w:tc>
          <w:tcPr>
            <w:tcW w:w="563" w:type="dxa"/>
            <w:noWrap/>
            <w:hideMark/>
          </w:tcPr>
          <w:p w14:paraId="787EA1AF" w14:textId="77777777" w:rsidR="00F52385" w:rsidRPr="00BE4151" w:rsidRDefault="00F52385" w:rsidP="00F52385">
            <w:pPr>
              <w:jc w:val="center"/>
            </w:pPr>
            <w:r w:rsidRPr="00BE4151">
              <w:t>49</w:t>
            </w:r>
          </w:p>
        </w:tc>
        <w:tc>
          <w:tcPr>
            <w:tcW w:w="2403" w:type="dxa"/>
            <w:noWrap/>
            <w:hideMark/>
          </w:tcPr>
          <w:p w14:paraId="2D0DBDF9" w14:textId="43067299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cute myocardial infarction</w:t>
            </w:r>
          </w:p>
        </w:tc>
        <w:tc>
          <w:tcPr>
            <w:tcW w:w="2323" w:type="dxa"/>
            <w:noWrap/>
            <w:hideMark/>
          </w:tcPr>
          <w:p w14:paraId="033DB5A1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associated with retrosternal pain and orthopnea</w:t>
            </w:r>
          </w:p>
        </w:tc>
        <w:tc>
          <w:tcPr>
            <w:tcW w:w="1870" w:type="dxa"/>
            <w:noWrap/>
          </w:tcPr>
          <w:p w14:paraId="1326C2D9" w14:textId="236E7EDA" w:rsidR="00F52385" w:rsidRPr="00B50C65" w:rsidRDefault="00F52385" w:rsidP="00F52385">
            <w:pPr>
              <w:jc w:val="center"/>
              <w:rPr>
                <w:rFonts w:cstheme="minorHAnsi"/>
              </w:rPr>
            </w:pPr>
            <w:r w:rsidRPr="004A5D90">
              <w:t xml:space="preserve">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10DC2CB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Chroni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Ischemic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17F6B5EC" w14:textId="74B07B22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29871ECF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F715BC1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AD9BF5F" w14:textId="77777777" w:rsidR="00F52385" w:rsidRPr="00BE4151" w:rsidRDefault="00F52385" w:rsidP="00F52385">
            <w:pPr>
              <w:jc w:val="center"/>
            </w:pPr>
            <w:r w:rsidRPr="00BE4151">
              <w:t>63</w:t>
            </w:r>
          </w:p>
        </w:tc>
        <w:tc>
          <w:tcPr>
            <w:tcW w:w="2403" w:type="dxa"/>
            <w:noWrap/>
            <w:hideMark/>
          </w:tcPr>
          <w:p w14:paraId="6E8F8B8E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 2, systemic arterial hypertension, sedentary</w:t>
            </w:r>
          </w:p>
        </w:tc>
        <w:tc>
          <w:tcPr>
            <w:tcW w:w="2323" w:type="dxa"/>
            <w:noWrap/>
            <w:hideMark/>
          </w:tcPr>
          <w:p w14:paraId="13E9C3F2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, palpitations, and precordial pain with mild exertion, associated with lower extremity edema</w:t>
            </w:r>
          </w:p>
        </w:tc>
        <w:tc>
          <w:tcPr>
            <w:tcW w:w="1870" w:type="dxa"/>
            <w:noWrap/>
          </w:tcPr>
          <w:p w14:paraId="7469EB7F" w14:textId="6473377E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Congestive</w:t>
            </w:r>
            <w:proofErr w:type="spellEnd"/>
            <w:r w:rsidRPr="004A5D90">
              <w:t xml:space="preserve"> 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E7C6FBC" w14:textId="37FF47A1" w:rsidR="00F52385" w:rsidRPr="00BE4151" w:rsidRDefault="00F52385" w:rsidP="00F52385">
            <w:pPr>
              <w:jc w:val="center"/>
            </w:pPr>
            <w:proofErr w:type="spellStart"/>
            <w:r>
              <w:t>Congestive</w:t>
            </w:r>
            <w:proofErr w:type="spellEnd"/>
            <w:r>
              <w:t xml:space="preserve"> 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26D737DF" w14:textId="221DAAD1" w:rsidR="00F52385" w:rsidRPr="00BE4151" w:rsidRDefault="002E2BBE" w:rsidP="00F5238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F52385" w:rsidRPr="00841D7B" w14:paraId="36914313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FB5B8E6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9833742" w14:textId="77777777" w:rsidR="00F52385" w:rsidRPr="00BE4151" w:rsidRDefault="00F52385" w:rsidP="00F52385">
            <w:pPr>
              <w:jc w:val="center"/>
            </w:pPr>
            <w:r w:rsidRPr="00BE4151">
              <w:t>71</w:t>
            </w:r>
          </w:p>
        </w:tc>
        <w:tc>
          <w:tcPr>
            <w:tcW w:w="2403" w:type="dxa"/>
            <w:noWrap/>
            <w:hideMark/>
          </w:tcPr>
          <w:p w14:paraId="79EBA16F" w14:textId="69673D1C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 2, systemic arterial hypertension, stroke (2012), chronic kidney disease, smoker, ex-alcoholism</w:t>
            </w:r>
          </w:p>
        </w:tc>
        <w:tc>
          <w:tcPr>
            <w:tcW w:w="2323" w:type="dxa"/>
            <w:noWrap/>
            <w:hideMark/>
          </w:tcPr>
          <w:p w14:paraId="5F9D23F2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tense dyspnea and pressure-like chest pain worsening with inspiration during minor exertion</w:t>
            </w:r>
          </w:p>
        </w:tc>
        <w:tc>
          <w:tcPr>
            <w:tcW w:w="1870" w:type="dxa"/>
            <w:noWrap/>
          </w:tcPr>
          <w:p w14:paraId="7B722028" w14:textId="25F98E9E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Pulmonary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Embolism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448A0FB" w14:textId="58FD2189" w:rsidR="00F52385" w:rsidRPr="00BE4151" w:rsidRDefault="00F52385" w:rsidP="00F523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5154A02A" w14:textId="4D1A9620" w:rsidR="00F52385" w:rsidRPr="00B50C65" w:rsidRDefault="007357EA" w:rsidP="00F52385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F52385" w:rsidRPr="00BE4151" w14:paraId="212E2990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DC7053E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57211774" w14:textId="77777777" w:rsidR="00F52385" w:rsidRPr="00BE4151" w:rsidRDefault="00F52385" w:rsidP="00F52385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2B8DA7C4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, stroke, ex-alcoholism, ex-smoker</w:t>
            </w:r>
          </w:p>
        </w:tc>
        <w:tc>
          <w:tcPr>
            <w:tcW w:w="2323" w:type="dxa"/>
            <w:noWrap/>
            <w:hideMark/>
          </w:tcPr>
          <w:p w14:paraId="7469CFE2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a squeezing sensation radiating to the lumbar region for the past 3 days</w:t>
            </w:r>
          </w:p>
        </w:tc>
        <w:tc>
          <w:tcPr>
            <w:tcW w:w="1870" w:type="dxa"/>
            <w:noWrap/>
          </w:tcPr>
          <w:p w14:paraId="658C73FF" w14:textId="625F9386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Aortic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Dissection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84AE124" w14:textId="693BE097" w:rsidR="00F52385" w:rsidRPr="00BE4151" w:rsidRDefault="00F52385" w:rsidP="00F5238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4BAC044F" w14:textId="2407F961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368FB38F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2FD2B25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56CD5E6" w14:textId="77777777" w:rsidR="00F52385" w:rsidRPr="00BE4151" w:rsidRDefault="00F52385" w:rsidP="00F52385">
            <w:pPr>
              <w:jc w:val="center"/>
            </w:pPr>
            <w:r w:rsidRPr="00BE4151">
              <w:t>65</w:t>
            </w:r>
          </w:p>
        </w:tc>
        <w:tc>
          <w:tcPr>
            <w:tcW w:w="2403" w:type="dxa"/>
            <w:noWrap/>
            <w:hideMark/>
          </w:tcPr>
          <w:p w14:paraId="7B56BFE1" w14:textId="38A039BB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Acute myocardial infarction, systemic arterial hypertension, dyslipidemia</w:t>
            </w:r>
          </w:p>
        </w:tc>
        <w:tc>
          <w:tcPr>
            <w:tcW w:w="2323" w:type="dxa"/>
            <w:noWrap/>
            <w:hideMark/>
          </w:tcPr>
          <w:p w14:paraId="4A0C1E16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gastric pain, heartburn, and dyspnea worsen with moderate exertion</w:t>
            </w:r>
          </w:p>
        </w:tc>
        <w:tc>
          <w:tcPr>
            <w:tcW w:w="1870" w:type="dxa"/>
            <w:noWrap/>
          </w:tcPr>
          <w:p w14:paraId="4F98E060" w14:textId="54051517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Acute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Coronary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36E49CB7" w14:textId="392401E2" w:rsidR="00F52385" w:rsidRPr="00BE4151" w:rsidRDefault="00F52385" w:rsidP="00F5238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7B5CEA26" w14:textId="745CDC05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2338335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1E84340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668C0FA" w14:textId="77777777" w:rsidR="00F52385" w:rsidRPr="00BE4151" w:rsidRDefault="00F52385" w:rsidP="00F52385">
            <w:pPr>
              <w:jc w:val="center"/>
            </w:pPr>
            <w:r w:rsidRPr="00BE4151">
              <w:t>83</w:t>
            </w:r>
          </w:p>
        </w:tc>
        <w:tc>
          <w:tcPr>
            <w:tcW w:w="2403" w:type="dxa"/>
            <w:noWrap/>
            <w:hideMark/>
          </w:tcPr>
          <w:p w14:paraId="7BBFD84F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09DA5653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termittent chest pain radiating to the left upper limb and occasional stabbing anterior chest pain during physical exertion at work</w:t>
            </w:r>
          </w:p>
        </w:tc>
        <w:tc>
          <w:tcPr>
            <w:tcW w:w="1870" w:type="dxa"/>
            <w:noWrap/>
          </w:tcPr>
          <w:p w14:paraId="4516BE29" w14:textId="39FDAF8F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148A15F8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1079943A" w14:textId="058B540D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3744459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E1641E9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6EB4F0C" w14:textId="77777777" w:rsidR="00F52385" w:rsidRPr="00BE4151" w:rsidRDefault="00F52385" w:rsidP="00F52385">
            <w:pPr>
              <w:jc w:val="center"/>
            </w:pPr>
            <w:r w:rsidRPr="00BE4151">
              <w:t>21</w:t>
            </w:r>
          </w:p>
        </w:tc>
        <w:tc>
          <w:tcPr>
            <w:tcW w:w="2403" w:type="dxa"/>
            <w:noWrap/>
            <w:hideMark/>
          </w:tcPr>
          <w:p w14:paraId="3C448389" w14:textId="75D39D9C" w:rsidR="00F52385" w:rsidRPr="00BE4151" w:rsidRDefault="00F52385" w:rsidP="00F52385">
            <w:pPr>
              <w:jc w:val="center"/>
            </w:pPr>
            <w:proofErr w:type="spellStart"/>
            <w:r w:rsidRPr="00BE4151">
              <w:t>Alcoholism</w:t>
            </w:r>
            <w:proofErr w:type="spellEnd"/>
          </w:p>
        </w:tc>
        <w:tc>
          <w:tcPr>
            <w:tcW w:w="2323" w:type="dxa"/>
            <w:noWrap/>
            <w:hideMark/>
          </w:tcPr>
          <w:p w14:paraId="2B76E222" w14:textId="77777777" w:rsidR="00F52385" w:rsidRPr="00BE4151" w:rsidRDefault="00F52385" w:rsidP="00F52385">
            <w:pPr>
              <w:jc w:val="center"/>
            </w:pPr>
            <w:r w:rsidRPr="00BE4151">
              <w:t>Extreme fatigue</w:t>
            </w:r>
          </w:p>
        </w:tc>
        <w:tc>
          <w:tcPr>
            <w:tcW w:w="1870" w:type="dxa"/>
            <w:noWrap/>
          </w:tcPr>
          <w:p w14:paraId="19A8D429" w14:textId="33EDD887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Wernicke-Korsakoff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CDFF9D0" w14:textId="35690CB3" w:rsidR="00F52385" w:rsidRPr="00BE4151" w:rsidRDefault="00F52385" w:rsidP="00F52385">
            <w:pPr>
              <w:jc w:val="center"/>
            </w:pPr>
            <w:proofErr w:type="spellStart"/>
            <w:r w:rsidRPr="00BE4151">
              <w:t>Left</w:t>
            </w:r>
            <w:proofErr w:type="spellEnd"/>
            <w:r w:rsidRPr="00BE4151">
              <w:t xml:space="preserve"> Ventricular </w:t>
            </w:r>
            <w:proofErr w:type="spellStart"/>
            <w:r w:rsidRPr="00BE4151">
              <w:t>Hypertrophy</w:t>
            </w:r>
            <w:proofErr w:type="spellEnd"/>
          </w:p>
        </w:tc>
        <w:tc>
          <w:tcPr>
            <w:tcW w:w="1235" w:type="dxa"/>
            <w:noWrap/>
          </w:tcPr>
          <w:p w14:paraId="377FA75C" w14:textId="00EC4743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7D65D3D0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12DC103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3527B29" w14:textId="77777777" w:rsidR="00F52385" w:rsidRPr="00BE4151" w:rsidRDefault="00F52385" w:rsidP="00F52385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6E4BC363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ronic kidney disease, ex-alcoholism, sedentary, stroke</w:t>
            </w:r>
          </w:p>
        </w:tc>
        <w:tc>
          <w:tcPr>
            <w:tcW w:w="2323" w:type="dxa"/>
            <w:noWrap/>
            <w:hideMark/>
          </w:tcPr>
          <w:p w14:paraId="6B939197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crease in edema in the lower extremities worsening at night</w:t>
            </w:r>
          </w:p>
        </w:tc>
        <w:tc>
          <w:tcPr>
            <w:tcW w:w="1870" w:type="dxa"/>
            <w:noWrap/>
          </w:tcPr>
          <w:p w14:paraId="587FEAD1" w14:textId="78028A5A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Congestive</w:t>
            </w:r>
            <w:proofErr w:type="spellEnd"/>
            <w:r w:rsidRPr="004A5D90">
              <w:t xml:space="preserve"> 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3E603495" w14:textId="1A190173" w:rsidR="00F52385" w:rsidRPr="00BE4151" w:rsidRDefault="00F52385" w:rsidP="00F52385">
            <w:pPr>
              <w:jc w:val="center"/>
            </w:pPr>
            <w:proofErr w:type="spellStart"/>
            <w:r w:rsidRPr="00BE4151">
              <w:t>Chronic</w:t>
            </w:r>
            <w:proofErr w:type="spellEnd"/>
            <w:r w:rsidRPr="00BE4151">
              <w:t xml:space="preserve"> Renal </w:t>
            </w:r>
            <w:proofErr w:type="spellStart"/>
            <w:r w:rsidRPr="00BE4151"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0BCE1E1C" w14:textId="74EFF128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5C051179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67BC2E1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4F0165F" w14:textId="77777777" w:rsidR="00F52385" w:rsidRPr="00BE4151" w:rsidRDefault="00F52385" w:rsidP="00F52385">
            <w:pPr>
              <w:jc w:val="center"/>
            </w:pPr>
            <w:r w:rsidRPr="00BE4151">
              <w:t>51</w:t>
            </w:r>
          </w:p>
        </w:tc>
        <w:tc>
          <w:tcPr>
            <w:tcW w:w="2403" w:type="dxa"/>
            <w:noWrap/>
            <w:hideMark/>
          </w:tcPr>
          <w:p w14:paraId="5996EBD0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congestive heart failure, chronic obstructive pulmonary disease</w:t>
            </w:r>
          </w:p>
        </w:tc>
        <w:tc>
          <w:tcPr>
            <w:tcW w:w="2323" w:type="dxa"/>
            <w:noWrap/>
            <w:hideMark/>
          </w:tcPr>
          <w:p w14:paraId="0DE17856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with minimal exertion, orthopnea, and paroxysmal nocturnal dyspnea</w:t>
            </w:r>
          </w:p>
        </w:tc>
        <w:tc>
          <w:tcPr>
            <w:tcW w:w="1870" w:type="dxa"/>
            <w:noWrap/>
          </w:tcPr>
          <w:p w14:paraId="23EF73AA" w14:textId="1D09C29A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Decompensated</w:t>
            </w:r>
            <w:proofErr w:type="spellEnd"/>
            <w:r w:rsidRPr="004A5D90">
              <w:t xml:space="preserve"> 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3434FF8C" w14:textId="29056598" w:rsidR="00F52385" w:rsidRPr="00BE4151" w:rsidRDefault="00F52385" w:rsidP="00F52385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</w:t>
            </w:r>
            <w:r>
              <w:t xml:space="preserve">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703C7FF0" w14:textId="09CC9EC6" w:rsidR="00F52385" w:rsidRPr="00BE4151" w:rsidRDefault="002E2BBE" w:rsidP="00F5238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F52385" w:rsidRPr="00BE4151" w14:paraId="06F73E9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97C2F64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C32E067" w14:textId="77777777" w:rsidR="00F52385" w:rsidRPr="00BE4151" w:rsidRDefault="00F52385" w:rsidP="00F52385">
            <w:pPr>
              <w:jc w:val="center"/>
            </w:pPr>
            <w:r w:rsidRPr="00BE4151">
              <w:t>26</w:t>
            </w:r>
          </w:p>
        </w:tc>
        <w:tc>
          <w:tcPr>
            <w:tcW w:w="2403" w:type="dxa"/>
            <w:noWrap/>
            <w:hideMark/>
          </w:tcPr>
          <w:p w14:paraId="06D7976E" w14:textId="52527257" w:rsidR="00F52385" w:rsidRPr="00BE4151" w:rsidRDefault="00F52385" w:rsidP="00F52385">
            <w:pPr>
              <w:jc w:val="center"/>
            </w:pPr>
            <w:proofErr w:type="spellStart"/>
            <w:r w:rsidRPr="00BE4151">
              <w:t>Alcoholism</w:t>
            </w:r>
            <w:proofErr w:type="spellEnd"/>
          </w:p>
        </w:tc>
        <w:tc>
          <w:tcPr>
            <w:tcW w:w="2323" w:type="dxa"/>
            <w:noWrap/>
            <w:hideMark/>
          </w:tcPr>
          <w:p w14:paraId="17D8F96E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sodes of syncope associated with hypotonia</w:t>
            </w:r>
          </w:p>
        </w:tc>
        <w:tc>
          <w:tcPr>
            <w:tcW w:w="1870" w:type="dxa"/>
            <w:noWrap/>
          </w:tcPr>
          <w:p w14:paraId="7D1289A1" w14:textId="09946F5A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Wernicke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Encephalopathy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B36D1E9" w14:textId="4C596B20" w:rsidR="00F52385" w:rsidRPr="00BE4151" w:rsidRDefault="00F52385" w:rsidP="00F52385">
            <w:pPr>
              <w:jc w:val="center"/>
            </w:pPr>
            <w:proofErr w:type="spellStart"/>
            <w:r w:rsidRPr="00BE4151">
              <w:t>Syncope</w:t>
            </w:r>
            <w:proofErr w:type="spellEnd"/>
          </w:p>
        </w:tc>
        <w:tc>
          <w:tcPr>
            <w:tcW w:w="1235" w:type="dxa"/>
            <w:noWrap/>
          </w:tcPr>
          <w:p w14:paraId="111FAB31" w14:textId="068BC526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6948D91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628B46B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29E41FD" w14:textId="77777777" w:rsidR="00F52385" w:rsidRPr="00BE4151" w:rsidRDefault="00F52385" w:rsidP="00F52385">
            <w:pPr>
              <w:jc w:val="center"/>
            </w:pPr>
            <w:r w:rsidRPr="00BE4151">
              <w:t>87</w:t>
            </w:r>
          </w:p>
        </w:tc>
        <w:tc>
          <w:tcPr>
            <w:tcW w:w="2403" w:type="dxa"/>
            <w:noWrap/>
            <w:hideMark/>
          </w:tcPr>
          <w:p w14:paraId="3C566DF0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oronary artery disease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5AC460BC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significant exertion regressing gradually, without dyspnea in the supine position</w:t>
            </w:r>
          </w:p>
        </w:tc>
        <w:tc>
          <w:tcPr>
            <w:tcW w:w="1870" w:type="dxa"/>
            <w:noWrap/>
          </w:tcPr>
          <w:p w14:paraId="7070ACED" w14:textId="4506ABB5" w:rsidR="00F52385" w:rsidRPr="00B50C65" w:rsidRDefault="00F52385" w:rsidP="00F52385">
            <w:pPr>
              <w:jc w:val="center"/>
              <w:rPr>
                <w:rFonts w:cstheme="minorHAnsi"/>
                <w:lang w:val="en-US"/>
              </w:rPr>
            </w:pPr>
            <w:r w:rsidRPr="004A5D90">
              <w:t xml:space="preserve">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DA6EC98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77CF5DA7" w14:textId="78F630B7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2EC674E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ABCFFEE" w14:textId="77777777" w:rsidR="00F52385" w:rsidRPr="00BE4151" w:rsidRDefault="00F52385" w:rsidP="00F52385">
            <w:pPr>
              <w:jc w:val="center"/>
            </w:pPr>
            <w:r w:rsidRPr="00BE4151">
              <w:lastRenderedPageBreak/>
              <w:t>M</w:t>
            </w:r>
          </w:p>
        </w:tc>
        <w:tc>
          <w:tcPr>
            <w:tcW w:w="563" w:type="dxa"/>
            <w:noWrap/>
            <w:hideMark/>
          </w:tcPr>
          <w:p w14:paraId="2FB30642" w14:textId="77777777" w:rsidR="00F52385" w:rsidRPr="00BE4151" w:rsidRDefault="00F52385" w:rsidP="00F52385">
            <w:pPr>
              <w:jc w:val="center"/>
            </w:pPr>
            <w:r w:rsidRPr="00BE4151">
              <w:t>50</w:t>
            </w:r>
          </w:p>
        </w:tc>
        <w:tc>
          <w:tcPr>
            <w:tcW w:w="2403" w:type="dxa"/>
            <w:noWrap/>
            <w:hideMark/>
          </w:tcPr>
          <w:p w14:paraId="0203DFAE" w14:textId="77777777" w:rsidR="00F52385" w:rsidRPr="00BE4151" w:rsidRDefault="00F52385" w:rsidP="00F52385">
            <w:pPr>
              <w:jc w:val="center"/>
            </w:pPr>
            <w:r w:rsidRPr="00BE4151">
              <w:t xml:space="preserve">Diabetes mellitus 2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69A8D78C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termittent chest pain with a tingling sensation, symptoms related to psychological stress</w:t>
            </w:r>
          </w:p>
        </w:tc>
        <w:tc>
          <w:tcPr>
            <w:tcW w:w="1870" w:type="dxa"/>
            <w:noWrap/>
          </w:tcPr>
          <w:p w14:paraId="037474D7" w14:textId="6B53C500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25B319D9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Hypertensive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Cardiomyopathy</w:t>
            </w:r>
            <w:proofErr w:type="spellEnd"/>
          </w:p>
        </w:tc>
        <w:tc>
          <w:tcPr>
            <w:tcW w:w="1235" w:type="dxa"/>
            <w:noWrap/>
          </w:tcPr>
          <w:p w14:paraId="62F36715" w14:textId="039CD71F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7EF9461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E7EDD4B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3FC3BE5" w14:textId="77777777" w:rsidR="00F52385" w:rsidRPr="00BE4151" w:rsidRDefault="00F52385" w:rsidP="00F52385">
            <w:pPr>
              <w:jc w:val="center"/>
            </w:pPr>
            <w:r w:rsidRPr="00BE4151">
              <w:t>50</w:t>
            </w:r>
          </w:p>
        </w:tc>
        <w:tc>
          <w:tcPr>
            <w:tcW w:w="2403" w:type="dxa"/>
            <w:noWrap/>
            <w:hideMark/>
          </w:tcPr>
          <w:p w14:paraId="6E929C20" w14:textId="3FF9596F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diabetes mellitus, </w:t>
            </w:r>
            <w:proofErr w:type="spellStart"/>
            <w:r w:rsidRPr="00BE4151">
              <w:t>dyslipidemia</w:t>
            </w:r>
            <w:proofErr w:type="spellEnd"/>
          </w:p>
        </w:tc>
        <w:tc>
          <w:tcPr>
            <w:tcW w:w="2323" w:type="dxa"/>
            <w:noWrap/>
            <w:hideMark/>
          </w:tcPr>
          <w:p w14:paraId="097C72F6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burning chest pain on significant exertion, with sporadic tachycardias</w:t>
            </w:r>
          </w:p>
        </w:tc>
        <w:tc>
          <w:tcPr>
            <w:tcW w:w="1870" w:type="dxa"/>
            <w:noWrap/>
          </w:tcPr>
          <w:p w14:paraId="3857032D" w14:textId="70312D10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7D21A957" w14:textId="1D6F7601" w:rsidR="00F52385" w:rsidRPr="00BE4151" w:rsidRDefault="00F52385" w:rsidP="00F52385">
            <w:pPr>
              <w:jc w:val="center"/>
            </w:pPr>
            <w:proofErr w:type="spellStart"/>
            <w:r w:rsidRPr="00BE4151">
              <w:t>Dilated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Cardiomyopathy</w:t>
            </w:r>
            <w:proofErr w:type="spellEnd"/>
          </w:p>
        </w:tc>
        <w:tc>
          <w:tcPr>
            <w:tcW w:w="1235" w:type="dxa"/>
            <w:noWrap/>
          </w:tcPr>
          <w:p w14:paraId="0F6A6033" w14:textId="0CB69339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22AA3248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C02B7B9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F4F0641" w14:textId="77777777" w:rsidR="00F52385" w:rsidRPr="00BE4151" w:rsidRDefault="00F52385" w:rsidP="00F52385">
            <w:pPr>
              <w:jc w:val="center"/>
            </w:pPr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25AFC17C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pre</w:t>
            </w:r>
            <w:proofErr w:type="spellEnd"/>
            <w:r w:rsidRPr="00BE4151">
              <w:t xml:space="preserve">-diabetes, </w:t>
            </w:r>
            <w:proofErr w:type="spellStart"/>
            <w:r w:rsidRPr="00BE4151">
              <w:t>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629E6BAA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Temporary burning sensation in both arms every day when lying down</w:t>
            </w:r>
          </w:p>
        </w:tc>
        <w:tc>
          <w:tcPr>
            <w:tcW w:w="1870" w:type="dxa"/>
            <w:noWrap/>
          </w:tcPr>
          <w:p w14:paraId="64AE1C1E" w14:textId="1F480B96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Peripheral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Artery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Diseas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067997EC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01C5F73B" w14:textId="0EFC09ED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4FD6BACB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657AF33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CE92D78" w14:textId="77777777" w:rsidR="00F52385" w:rsidRPr="00BE4151" w:rsidRDefault="00F52385" w:rsidP="00F52385">
            <w:pPr>
              <w:jc w:val="center"/>
            </w:pPr>
            <w:r w:rsidRPr="00BE4151">
              <w:t>78</w:t>
            </w:r>
          </w:p>
        </w:tc>
        <w:tc>
          <w:tcPr>
            <w:tcW w:w="2403" w:type="dxa"/>
            <w:noWrap/>
            <w:hideMark/>
          </w:tcPr>
          <w:p w14:paraId="38820479" w14:textId="44D77942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cute myocardial infarction (2019), dyslipidemia, sedentary</w:t>
            </w:r>
          </w:p>
        </w:tc>
        <w:tc>
          <w:tcPr>
            <w:tcW w:w="2323" w:type="dxa"/>
            <w:noWrap/>
            <w:hideMark/>
          </w:tcPr>
          <w:p w14:paraId="6EF2726A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recordial pain with minimal exertion</w:t>
            </w:r>
          </w:p>
        </w:tc>
        <w:tc>
          <w:tcPr>
            <w:tcW w:w="1870" w:type="dxa"/>
            <w:noWrap/>
          </w:tcPr>
          <w:p w14:paraId="678C6A4B" w14:textId="2B72BBB2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10D6A18E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1500840E" w14:textId="32AEF5B0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841D7B" w14:paraId="25635A89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BC8CFF0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1DE345B" w14:textId="77777777" w:rsidR="00F52385" w:rsidRPr="00BE4151" w:rsidRDefault="00F52385" w:rsidP="00F52385">
            <w:pPr>
              <w:jc w:val="center"/>
            </w:pPr>
            <w:r w:rsidRPr="00BE4151">
              <w:t>81</w:t>
            </w:r>
          </w:p>
        </w:tc>
        <w:tc>
          <w:tcPr>
            <w:tcW w:w="2403" w:type="dxa"/>
            <w:noWrap/>
            <w:hideMark/>
          </w:tcPr>
          <w:p w14:paraId="248B5ECD" w14:textId="77777777" w:rsidR="00F52385" w:rsidRPr="00BE4151" w:rsidRDefault="00F52385" w:rsidP="00F52385">
            <w:pPr>
              <w:jc w:val="center"/>
            </w:pPr>
            <w:r w:rsidRPr="00BE4151">
              <w:t xml:space="preserve">Atrial </w:t>
            </w:r>
            <w:proofErr w:type="spellStart"/>
            <w:r w:rsidRPr="00BE4151">
              <w:t>fibrillation</w:t>
            </w:r>
            <w:proofErr w:type="spellEnd"/>
            <w:r w:rsidRPr="00BE4151">
              <w:t xml:space="preserve">, cirrose, </w:t>
            </w:r>
            <w:proofErr w:type="spellStart"/>
            <w:r w:rsidRPr="00BE4151">
              <w:t>ex-alcoholism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11C0ACDA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ertional and orthopneic dyspnea, associated with edema in the lower extremities</w:t>
            </w:r>
          </w:p>
        </w:tc>
        <w:tc>
          <w:tcPr>
            <w:tcW w:w="1870" w:type="dxa"/>
            <w:noWrap/>
          </w:tcPr>
          <w:p w14:paraId="39D30A6A" w14:textId="61BBE62D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Congestive</w:t>
            </w:r>
            <w:proofErr w:type="spellEnd"/>
            <w:r w:rsidRPr="004A5D90">
              <w:t xml:space="preserve"> 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0436623" w14:textId="484C089C" w:rsidR="00F52385" w:rsidRPr="00BE4151" w:rsidRDefault="00F52385" w:rsidP="00F523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64B2408D" w14:textId="1FFBB2EB" w:rsidR="00F52385" w:rsidRPr="00B50C65" w:rsidRDefault="003005A3" w:rsidP="00F52385">
            <w:pPr>
              <w:jc w:val="center"/>
              <w:rPr>
                <w:lang w:val="en-US"/>
              </w:rPr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F52385" w:rsidRPr="00BE4151" w14:paraId="1003E35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F94F02A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FCE7684" w14:textId="77777777" w:rsidR="00F52385" w:rsidRPr="00BE4151" w:rsidRDefault="00F52385" w:rsidP="00F52385">
            <w:pPr>
              <w:jc w:val="center"/>
            </w:pPr>
            <w:r w:rsidRPr="00BE4151">
              <w:t>66</w:t>
            </w:r>
          </w:p>
        </w:tc>
        <w:tc>
          <w:tcPr>
            <w:tcW w:w="2403" w:type="dxa"/>
            <w:noWrap/>
            <w:hideMark/>
          </w:tcPr>
          <w:p w14:paraId="6EA57826" w14:textId="5BE8CB64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, dyslipidemia, sedentary, smoker, alcoholism</w:t>
            </w:r>
          </w:p>
        </w:tc>
        <w:tc>
          <w:tcPr>
            <w:tcW w:w="2323" w:type="dxa"/>
            <w:noWrap/>
            <w:hideMark/>
          </w:tcPr>
          <w:p w14:paraId="5CFF2D9C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precordial pain on moderate exertion improves with rest</w:t>
            </w:r>
          </w:p>
        </w:tc>
        <w:tc>
          <w:tcPr>
            <w:tcW w:w="1870" w:type="dxa"/>
            <w:noWrap/>
          </w:tcPr>
          <w:p w14:paraId="53285DE2" w14:textId="6B97550F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4EA680CA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64A7AF7B" w14:textId="0790AA7A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1197549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03467E8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582DBB6" w14:textId="77777777" w:rsidR="00F52385" w:rsidRPr="00BE4151" w:rsidRDefault="00F52385" w:rsidP="00F52385">
            <w:pPr>
              <w:jc w:val="center"/>
            </w:pPr>
            <w:r w:rsidRPr="00BE4151">
              <w:t>70</w:t>
            </w:r>
          </w:p>
        </w:tc>
        <w:tc>
          <w:tcPr>
            <w:tcW w:w="2403" w:type="dxa"/>
            <w:noWrap/>
            <w:hideMark/>
          </w:tcPr>
          <w:p w14:paraId="3833CA4F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chronic obstructive pulmonary disease, cardiomegaly, acute myocardial infarction, ex-smoker</w:t>
            </w:r>
          </w:p>
        </w:tc>
        <w:tc>
          <w:tcPr>
            <w:tcW w:w="2323" w:type="dxa"/>
            <w:noWrap/>
            <w:hideMark/>
          </w:tcPr>
          <w:p w14:paraId="35E4FDDC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pain of intensity 3/10, particularly in the morning and evening</w:t>
            </w:r>
          </w:p>
        </w:tc>
        <w:tc>
          <w:tcPr>
            <w:tcW w:w="1870" w:type="dxa"/>
            <w:noWrap/>
          </w:tcPr>
          <w:p w14:paraId="686BD366" w14:textId="4CA5F194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0B99F056" w14:textId="4BE29469" w:rsidR="00F52385" w:rsidRPr="00BE4151" w:rsidRDefault="00F52385" w:rsidP="00F52385">
            <w:pPr>
              <w:jc w:val="center"/>
            </w:pPr>
            <w:proofErr w:type="spellStart"/>
            <w:r w:rsidRPr="003C495D">
              <w:t>Coronary</w:t>
            </w:r>
            <w:proofErr w:type="spellEnd"/>
            <w:r w:rsidRPr="003C495D">
              <w:t xml:space="preserve"> </w:t>
            </w:r>
            <w:proofErr w:type="spellStart"/>
            <w:r w:rsidRPr="003C495D">
              <w:t>Artery</w:t>
            </w:r>
            <w:proofErr w:type="spellEnd"/>
            <w:r w:rsidRPr="003C495D">
              <w:t xml:space="preserve"> </w:t>
            </w:r>
            <w:proofErr w:type="spellStart"/>
            <w:r w:rsidRPr="003C495D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2BA5C585" w14:textId="207BA72A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3E8E92F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594CD17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688CD9F3" w14:textId="77777777" w:rsidR="00F52385" w:rsidRPr="00BE4151" w:rsidRDefault="00F52385" w:rsidP="00F52385">
            <w:pPr>
              <w:jc w:val="center"/>
            </w:pPr>
            <w:r w:rsidRPr="00BE4151">
              <w:t>39</w:t>
            </w:r>
          </w:p>
        </w:tc>
        <w:tc>
          <w:tcPr>
            <w:tcW w:w="2403" w:type="dxa"/>
            <w:noWrap/>
            <w:hideMark/>
          </w:tcPr>
          <w:p w14:paraId="7E921D02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466FDED8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capacitating burning sensation in the chest and arms worsening with movement along with severe headache</w:t>
            </w:r>
          </w:p>
        </w:tc>
        <w:tc>
          <w:tcPr>
            <w:tcW w:w="1870" w:type="dxa"/>
            <w:noWrap/>
          </w:tcPr>
          <w:p w14:paraId="39E73379" w14:textId="6A65421B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Acute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Coronary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5AE7528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Hypertensive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40D17552" w14:textId="2C546739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2E36497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EA824AD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3940E17" w14:textId="77777777" w:rsidR="00F52385" w:rsidRPr="00BE4151" w:rsidRDefault="00F52385" w:rsidP="00F52385">
            <w:pPr>
              <w:jc w:val="center"/>
            </w:pPr>
            <w:r w:rsidRPr="00BE4151">
              <w:t>41</w:t>
            </w:r>
          </w:p>
        </w:tc>
        <w:tc>
          <w:tcPr>
            <w:tcW w:w="2403" w:type="dxa"/>
            <w:noWrap/>
            <w:hideMark/>
          </w:tcPr>
          <w:p w14:paraId="31ED4AF8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7761D1ED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ersistent cough with non-blood-tinged sputum associated with dyspnea on moderate exertion</w:t>
            </w:r>
          </w:p>
        </w:tc>
        <w:tc>
          <w:tcPr>
            <w:tcW w:w="1870" w:type="dxa"/>
            <w:noWrap/>
          </w:tcPr>
          <w:p w14:paraId="0D5417CC" w14:textId="7E89DD85" w:rsidR="00F52385" w:rsidRPr="00B50C65" w:rsidRDefault="00F52385" w:rsidP="00F52385">
            <w:pPr>
              <w:jc w:val="center"/>
              <w:rPr>
                <w:rFonts w:cstheme="minorHAnsi"/>
              </w:rPr>
            </w:pPr>
            <w:r w:rsidRPr="004A5D90">
              <w:t xml:space="preserve">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E21AB13" w14:textId="3568CE4C" w:rsidR="00F52385" w:rsidRPr="00BE4151" w:rsidRDefault="00F52385" w:rsidP="00F52385">
            <w:pPr>
              <w:jc w:val="center"/>
            </w:pPr>
            <w:proofErr w:type="spellStart"/>
            <w:r>
              <w:t>Congestive</w:t>
            </w:r>
            <w:proofErr w:type="spellEnd"/>
            <w:r>
              <w:t xml:space="preserve"> 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1CACDA10" w14:textId="569C0C05" w:rsidR="00F52385" w:rsidRPr="00BE4151" w:rsidRDefault="003005A3" w:rsidP="00F5238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F52385" w:rsidRPr="00BE4151" w14:paraId="0FE2DF7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3AE2AA8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7BA75E99" w14:textId="77777777" w:rsidR="00F52385" w:rsidRPr="00BE4151" w:rsidRDefault="00F52385" w:rsidP="00F52385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5EE4FF41" w14:textId="0CCFB3E4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, systemic arterial hypertension, non-</w:t>
            </w:r>
            <w:r w:rsidRPr="00BE4151">
              <w:rPr>
                <w:lang w:val="en-US"/>
              </w:rPr>
              <w:lastRenderedPageBreak/>
              <w:t>alcoholic fatty liver disease, hypothyroidism</w:t>
            </w:r>
          </w:p>
        </w:tc>
        <w:tc>
          <w:tcPr>
            <w:tcW w:w="2323" w:type="dxa"/>
            <w:noWrap/>
            <w:hideMark/>
          </w:tcPr>
          <w:p w14:paraId="12213B34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lastRenderedPageBreak/>
              <w:t>Dyspnea and precordial pain with physical exertion</w:t>
            </w:r>
          </w:p>
        </w:tc>
        <w:tc>
          <w:tcPr>
            <w:tcW w:w="1870" w:type="dxa"/>
            <w:noWrap/>
          </w:tcPr>
          <w:p w14:paraId="495F38DC" w14:textId="281C4722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651521E4" w14:textId="79C8F6A1" w:rsidR="00F52385" w:rsidRPr="00BE4151" w:rsidRDefault="00F52385" w:rsidP="00F5238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76C21D16" w14:textId="389F636C" w:rsidR="00F52385" w:rsidRPr="00BE4151" w:rsidRDefault="003005A3" w:rsidP="00F52385">
            <w:pPr>
              <w:jc w:val="center"/>
            </w:pPr>
            <w:r>
              <w:t>Yes</w:t>
            </w:r>
          </w:p>
        </w:tc>
      </w:tr>
      <w:tr w:rsidR="00F52385" w:rsidRPr="00BE4151" w14:paraId="5C4C3EF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DA37F1F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54508627" w14:textId="77777777" w:rsidR="00F52385" w:rsidRPr="00BE4151" w:rsidRDefault="00F52385" w:rsidP="00F52385">
            <w:pPr>
              <w:jc w:val="center"/>
            </w:pPr>
            <w:r w:rsidRPr="00BE4151">
              <w:t>76</w:t>
            </w:r>
          </w:p>
        </w:tc>
        <w:tc>
          <w:tcPr>
            <w:tcW w:w="2403" w:type="dxa"/>
            <w:noWrap/>
            <w:hideMark/>
          </w:tcPr>
          <w:p w14:paraId="3037615B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lipidemia, systemic arterial hypertension, sedentary, smoker</w:t>
            </w:r>
          </w:p>
        </w:tc>
        <w:tc>
          <w:tcPr>
            <w:tcW w:w="2323" w:type="dxa"/>
            <w:noWrap/>
            <w:hideMark/>
          </w:tcPr>
          <w:p w14:paraId="579EBC12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with minimal exertion and edema in the lower extremities</w:t>
            </w:r>
          </w:p>
        </w:tc>
        <w:tc>
          <w:tcPr>
            <w:tcW w:w="1870" w:type="dxa"/>
            <w:noWrap/>
          </w:tcPr>
          <w:p w14:paraId="7F474F49" w14:textId="5D8829DC" w:rsidR="00F52385" w:rsidRPr="00B50C65" w:rsidRDefault="00F52385" w:rsidP="00F52385">
            <w:pPr>
              <w:jc w:val="center"/>
              <w:rPr>
                <w:rFonts w:cstheme="minorHAnsi"/>
              </w:rPr>
            </w:pPr>
            <w:r w:rsidRPr="004A5D90">
              <w:t xml:space="preserve">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DB9A31F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Rheumatic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05B3C2FE" w14:textId="126029F4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841D7B" w14:paraId="50A3B6D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417BE5A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DEE66E0" w14:textId="77777777" w:rsidR="00F52385" w:rsidRPr="00BE4151" w:rsidRDefault="00F52385" w:rsidP="00F52385">
            <w:pPr>
              <w:jc w:val="center"/>
            </w:pPr>
            <w:r w:rsidRPr="00BE4151">
              <w:t>61</w:t>
            </w:r>
          </w:p>
        </w:tc>
        <w:tc>
          <w:tcPr>
            <w:tcW w:w="2403" w:type="dxa"/>
            <w:noWrap/>
            <w:hideMark/>
          </w:tcPr>
          <w:p w14:paraId="4DED73AB" w14:textId="08893C91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, stroke (2011), sedentary</w:t>
            </w:r>
          </w:p>
        </w:tc>
        <w:tc>
          <w:tcPr>
            <w:tcW w:w="2323" w:type="dxa"/>
            <w:noWrap/>
            <w:hideMark/>
          </w:tcPr>
          <w:p w14:paraId="297B4E39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exertion and swelling in the left leg, after prolonged standing, associated with an increase in temperature in the limb and paresthesia</w:t>
            </w:r>
          </w:p>
        </w:tc>
        <w:tc>
          <w:tcPr>
            <w:tcW w:w="1870" w:type="dxa"/>
            <w:noWrap/>
          </w:tcPr>
          <w:p w14:paraId="6AC962AB" w14:textId="56F931E1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Deep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Vein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Thrombosis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ADB2472" w14:textId="5BA30507" w:rsidR="00F52385" w:rsidRPr="00BE4151" w:rsidRDefault="00F52385" w:rsidP="00F523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5411F9A9" w14:textId="501BE6D4" w:rsidR="00F52385" w:rsidRPr="00B50C65" w:rsidRDefault="007357EA" w:rsidP="00F52385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F52385" w:rsidRPr="00BE4151" w14:paraId="2E9B8CC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3AA25E8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17CF9EB" w14:textId="77777777" w:rsidR="00F52385" w:rsidRPr="00BE4151" w:rsidRDefault="00F52385" w:rsidP="00F52385">
            <w:pPr>
              <w:jc w:val="center"/>
            </w:pPr>
            <w:r w:rsidRPr="00BE4151">
              <w:t>63</w:t>
            </w:r>
          </w:p>
        </w:tc>
        <w:tc>
          <w:tcPr>
            <w:tcW w:w="2403" w:type="dxa"/>
            <w:noWrap/>
            <w:hideMark/>
          </w:tcPr>
          <w:p w14:paraId="528C6E88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pre</w:t>
            </w:r>
            <w:proofErr w:type="spellEnd"/>
            <w:r w:rsidRPr="00BE4151">
              <w:t>-diabetes</w:t>
            </w:r>
          </w:p>
        </w:tc>
        <w:tc>
          <w:tcPr>
            <w:tcW w:w="2323" w:type="dxa"/>
            <w:noWrap/>
            <w:hideMark/>
          </w:tcPr>
          <w:p w14:paraId="70794027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fatigue on moderate exertion associated with stabbing chest pains</w:t>
            </w:r>
          </w:p>
        </w:tc>
        <w:tc>
          <w:tcPr>
            <w:tcW w:w="1870" w:type="dxa"/>
            <w:noWrap/>
          </w:tcPr>
          <w:p w14:paraId="50150AA8" w14:textId="6DA32654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5246A220" w14:textId="2DAA8A3B" w:rsidR="00F52385" w:rsidRPr="00BE4151" w:rsidRDefault="00F52385" w:rsidP="00F5238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7AC69052" w14:textId="3111304D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6F31A7D3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0758DC9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8CD0E6B" w14:textId="77777777" w:rsidR="00F52385" w:rsidRPr="00BE4151" w:rsidRDefault="00F52385" w:rsidP="00F52385">
            <w:pPr>
              <w:jc w:val="center"/>
            </w:pPr>
            <w:r w:rsidRPr="00BE4151">
              <w:t>62</w:t>
            </w:r>
          </w:p>
        </w:tc>
        <w:tc>
          <w:tcPr>
            <w:tcW w:w="2403" w:type="dxa"/>
            <w:noWrap/>
            <w:hideMark/>
          </w:tcPr>
          <w:p w14:paraId="4DAEF3C4" w14:textId="1734EF46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alcoholism</w:t>
            </w:r>
          </w:p>
        </w:tc>
        <w:tc>
          <w:tcPr>
            <w:tcW w:w="2323" w:type="dxa"/>
            <w:noWrap/>
            <w:hideMark/>
          </w:tcPr>
          <w:p w14:paraId="4BCA7853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a tight sensation during significant exertion associated with palpitations</w:t>
            </w:r>
          </w:p>
        </w:tc>
        <w:tc>
          <w:tcPr>
            <w:tcW w:w="1870" w:type="dxa"/>
            <w:noWrap/>
          </w:tcPr>
          <w:p w14:paraId="393B99C6" w14:textId="223D9440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3E870EEE" w14:textId="12685A5A" w:rsidR="00F52385" w:rsidRPr="00BE4151" w:rsidRDefault="00F52385" w:rsidP="00F5238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5E549DAC" w14:textId="5B634FE1" w:rsidR="00F52385" w:rsidRPr="00BE4151" w:rsidRDefault="003005A3" w:rsidP="00F52385">
            <w:pPr>
              <w:jc w:val="center"/>
            </w:pPr>
            <w:r>
              <w:t>Yes</w:t>
            </w:r>
          </w:p>
        </w:tc>
      </w:tr>
      <w:tr w:rsidR="00F52385" w:rsidRPr="00BE4151" w14:paraId="054F61C9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F002969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4418061" w14:textId="77777777" w:rsidR="00F52385" w:rsidRPr="00BE4151" w:rsidRDefault="00F52385" w:rsidP="00F52385">
            <w:pPr>
              <w:jc w:val="center"/>
            </w:pPr>
            <w:r w:rsidRPr="00BE4151">
              <w:t>73</w:t>
            </w:r>
          </w:p>
        </w:tc>
        <w:tc>
          <w:tcPr>
            <w:tcW w:w="2403" w:type="dxa"/>
            <w:noWrap/>
            <w:hideMark/>
          </w:tcPr>
          <w:p w14:paraId="7FE6DDE7" w14:textId="7642669F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acute myocardial infarction (2013), ex-smoker</w:t>
            </w:r>
          </w:p>
        </w:tc>
        <w:tc>
          <w:tcPr>
            <w:tcW w:w="2323" w:type="dxa"/>
            <w:noWrap/>
            <w:hideMark/>
          </w:tcPr>
          <w:p w14:paraId="56DBF0DC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tabbing precordial pain associated with dyspnea during higher-intensity activities</w:t>
            </w:r>
          </w:p>
        </w:tc>
        <w:tc>
          <w:tcPr>
            <w:tcW w:w="1870" w:type="dxa"/>
            <w:noWrap/>
          </w:tcPr>
          <w:p w14:paraId="6D048CDE" w14:textId="0295E46D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629D1B74" w14:textId="6C44575E" w:rsidR="00F52385" w:rsidRPr="00BE4151" w:rsidRDefault="00F52385" w:rsidP="00F5238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40332641" w14:textId="6F7DCFA6" w:rsidR="00F52385" w:rsidRPr="00BE4151" w:rsidRDefault="003005A3" w:rsidP="00F52385">
            <w:pPr>
              <w:jc w:val="center"/>
            </w:pPr>
            <w:r>
              <w:t>Yes</w:t>
            </w:r>
          </w:p>
        </w:tc>
      </w:tr>
      <w:tr w:rsidR="00F52385" w:rsidRPr="00BE4151" w14:paraId="23087E5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1670B26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7923944E" w14:textId="77777777" w:rsidR="00F52385" w:rsidRPr="00BE4151" w:rsidRDefault="00F52385" w:rsidP="00F52385">
            <w:pPr>
              <w:jc w:val="center"/>
            </w:pPr>
            <w:r w:rsidRPr="00BE4151">
              <w:t>27</w:t>
            </w:r>
          </w:p>
        </w:tc>
        <w:tc>
          <w:tcPr>
            <w:tcW w:w="2403" w:type="dxa"/>
            <w:noWrap/>
            <w:hideMark/>
          </w:tcPr>
          <w:p w14:paraId="64FD7CEE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Obesity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6BAE9565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dache and nuchal pain associated with nausea and vomiting</w:t>
            </w:r>
          </w:p>
        </w:tc>
        <w:tc>
          <w:tcPr>
            <w:tcW w:w="1870" w:type="dxa"/>
            <w:noWrap/>
          </w:tcPr>
          <w:p w14:paraId="3793D30C" w14:textId="50E01829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Idiopathic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Intracranial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Hypertension</w:t>
            </w:r>
            <w:proofErr w:type="spellEnd"/>
          </w:p>
        </w:tc>
        <w:tc>
          <w:tcPr>
            <w:tcW w:w="2559" w:type="dxa"/>
            <w:noWrap/>
            <w:hideMark/>
          </w:tcPr>
          <w:p w14:paraId="3D1442A2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econd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4D4D216F" w14:textId="199FD91D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69BE8AFC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7E36902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A403B4F" w14:textId="77777777" w:rsidR="00F52385" w:rsidRPr="00BE4151" w:rsidRDefault="00F52385" w:rsidP="00F52385">
            <w:pPr>
              <w:jc w:val="center"/>
            </w:pPr>
            <w:r w:rsidRPr="00BE4151">
              <w:t>69</w:t>
            </w:r>
          </w:p>
        </w:tc>
        <w:tc>
          <w:tcPr>
            <w:tcW w:w="2403" w:type="dxa"/>
            <w:noWrap/>
            <w:hideMark/>
          </w:tcPr>
          <w:p w14:paraId="5D300769" w14:textId="64CC01CE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pre-diabetes, smoking, alcoholism</w:t>
            </w:r>
          </w:p>
        </w:tc>
        <w:tc>
          <w:tcPr>
            <w:tcW w:w="2323" w:type="dxa"/>
            <w:noWrap/>
            <w:hideMark/>
          </w:tcPr>
          <w:p w14:paraId="16992C73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Mild precordial pain that worsens with physical exercise</w:t>
            </w:r>
          </w:p>
        </w:tc>
        <w:tc>
          <w:tcPr>
            <w:tcW w:w="1870" w:type="dxa"/>
            <w:noWrap/>
          </w:tcPr>
          <w:p w14:paraId="1182C802" w14:textId="086749E4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613FAF8B" w14:textId="0285CA23" w:rsidR="00F52385" w:rsidRPr="00BE4151" w:rsidRDefault="00F52385" w:rsidP="00F5238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633E57E3" w14:textId="050CD01B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05A05FF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DE6D87D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2C0BFF50" w14:textId="77777777" w:rsidR="00F52385" w:rsidRPr="00BE4151" w:rsidRDefault="00F52385" w:rsidP="00F52385">
            <w:pPr>
              <w:jc w:val="center"/>
            </w:pPr>
            <w:r w:rsidRPr="00BE4151">
              <w:t>84</w:t>
            </w:r>
          </w:p>
        </w:tc>
        <w:tc>
          <w:tcPr>
            <w:tcW w:w="2403" w:type="dxa"/>
            <w:noWrap/>
            <w:hideMark/>
          </w:tcPr>
          <w:p w14:paraId="634E79FA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diabetes mellitus 2, </w:t>
            </w:r>
            <w:proofErr w:type="spellStart"/>
            <w:r w:rsidRPr="00BE4151">
              <w:t>ex-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alcoholism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54AA4476" w14:textId="1E73AB65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rogressive fatigue, burning chest pain, and dyspnea</w:t>
            </w:r>
          </w:p>
        </w:tc>
        <w:tc>
          <w:tcPr>
            <w:tcW w:w="1870" w:type="dxa"/>
            <w:noWrap/>
          </w:tcPr>
          <w:p w14:paraId="66A36550" w14:textId="5FAF2116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Coronary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Artery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Diseas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5729CA9" w14:textId="61A845E1" w:rsidR="00F52385" w:rsidRPr="00BE4151" w:rsidRDefault="00F52385" w:rsidP="00F5238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38F0B6C4" w14:textId="00366E85" w:rsidR="00F52385" w:rsidRPr="00BE4151" w:rsidRDefault="003005A3" w:rsidP="00F52385">
            <w:pPr>
              <w:jc w:val="center"/>
            </w:pPr>
            <w:r>
              <w:t>Yes</w:t>
            </w:r>
          </w:p>
        </w:tc>
      </w:tr>
      <w:tr w:rsidR="00F52385" w:rsidRPr="00841D7B" w14:paraId="2BDEC289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48E2346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BEC3C81" w14:textId="77777777" w:rsidR="00F52385" w:rsidRPr="00BE4151" w:rsidRDefault="00F52385" w:rsidP="00F52385">
            <w:pPr>
              <w:jc w:val="center"/>
            </w:pPr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00D9CEF3" w14:textId="016E3094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 2, systemic arterial hypertension, alcoholism, dyslipidemia</w:t>
            </w:r>
          </w:p>
        </w:tc>
        <w:tc>
          <w:tcPr>
            <w:tcW w:w="2323" w:type="dxa"/>
            <w:noWrap/>
            <w:hideMark/>
          </w:tcPr>
          <w:p w14:paraId="3EE4E897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Low-intensity precordial pain in left lateral decubitus and dyspnea in dorsal decubitus</w:t>
            </w:r>
          </w:p>
        </w:tc>
        <w:tc>
          <w:tcPr>
            <w:tcW w:w="1870" w:type="dxa"/>
            <w:noWrap/>
          </w:tcPr>
          <w:p w14:paraId="3290D62A" w14:textId="62A7DD0E" w:rsidR="00F52385" w:rsidRPr="00B50C65" w:rsidRDefault="00F52385" w:rsidP="00F52385">
            <w:pPr>
              <w:jc w:val="center"/>
              <w:rPr>
                <w:rFonts w:cstheme="minorHAnsi"/>
              </w:rPr>
            </w:pPr>
            <w:r w:rsidRPr="004A5D90">
              <w:t xml:space="preserve">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974E471" w14:textId="0C8B07C5" w:rsidR="00F52385" w:rsidRPr="00BE4151" w:rsidRDefault="00F52385" w:rsidP="00F523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146CC56E" w14:textId="36FB59A8" w:rsidR="00F52385" w:rsidRPr="00841D7B" w:rsidRDefault="003005A3" w:rsidP="00F52385">
            <w:pPr>
              <w:jc w:val="center"/>
              <w:rPr>
                <w:lang w:val="en-US"/>
              </w:rPr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F52385" w:rsidRPr="00BE4151" w14:paraId="57A0000B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BD9D6BE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F0FE9C1" w14:textId="77777777" w:rsidR="00F52385" w:rsidRPr="00BE4151" w:rsidRDefault="00F52385" w:rsidP="00F52385">
            <w:pPr>
              <w:jc w:val="center"/>
            </w:pPr>
            <w:r w:rsidRPr="00BE4151">
              <w:t>52</w:t>
            </w:r>
          </w:p>
        </w:tc>
        <w:tc>
          <w:tcPr>
            <w:tcW w:w="2403" w:type="dxa"/>
            <w:noWrap/>
            <w:hideMark/>
          </w:tcPr>
          <w:p w14:paraId="70874376" w14:textId="7B4A511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Acute myocardial infarction (2018), systemic arterial hypertension, diabetes mellitus 2, obesity</w:t>
            </w:r>
          </w:p>
        </w:tc>
        <w:tc>
          <w:tcPr>
            <w:tcW w:w="2323" w:type="dxa"/>
            <w:noWrap/>
            <w:hideMark/>
          </w:tcPr>
          <w:p w14:paraId="10340878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a tight sensation and dyspnea on moderate exertion associated with paroxysmal nocturnal dyspnea</w:t>
            </w:r>
          </w:p>
        </w:tc>
        <w:tc>
          <w:tcPr>
            <w:tcW w:w="1870" w:type="dxa"/>
            <w:noWrap/>
          </w:tcPr>
          <w:p w14:paraId="2166B761" w14:textId="33122864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Congestive</w:t>
            </w:r>
            <w:proofErr w:type="spellEnd"/>
            <w:r w:rsidRPr="004A5D90">
              <w:t xml:space="preserve"> 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C95DA54" w14:textId="692FCED2" w:rsidR="00F52385" w:rsidRPr="00BE4151" w:rsidRDefault="00F52385" w:rsidP="00F52385">
            <w:pPr>
              <w:jc w:val="center"/>
            </w:pPr>
            <w:proofErr w:type="spellStart"/>
            <w:r>
              <w:t>Congestive</w:t>
            </w:r>
            <w:proofErr w:type="spellEnd"/>
            <w:r>
              <w:t xml:space="preserve"> 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1BE5BD68" w14:textId="23A08BEB" w:rsidR="00F52385" w:rsidRPr="00BE4151" w:rsidRDefault="003005A3" w:rsidP="00F52385">
            <w:pPr>
              <w:jc w:val="center"/>
            </w:pPr>
            <w:r>
              <w:t>Yes</w:t>
            </w:r>
          </w:p>
        </w:tc>
      </w:tr>
      <w:tr w:rsidR="00F52385" w:rsidRPr="00BE4151" w14:paraId="015FC66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02E87DB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41E9895" w14:textId="77777777" w:rsidR="00F52385" w:rsidRPr="00BE4151" w:rsidRDefault="00F52385" w:rsidP="00F52385">
            <w:pPr>
              <w:jc w:val="center"/>
            </w:pPr>
            <w:r w:rsidRPr="00BE4151">
              <w:t>51</w:t>
            </w:r>
          </w:p>
        </w:tc>
        <w:tc>
          <w:tcPr>
            <w:tcW w:w="2403" w:type="dxa"/>
            <w:noWrap/>
            <w:hideMark/>
          </w:tcPr>
          <w:p w14:paraId="24D02C33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 xml:space="preserve">Hypertension, congestive heart failure, </w:t>
            </w:r>
            <w:r w:rsidRPr="00BE4151">
              <w:rPr>
                <w:lang w:val="en-US"/>
              </w:rPr>
              <w:lastRenderedPageBreak/>
              <w:t>chronic obstructive pulmonary disease, alcoholism, smoker</w:t>
            </w:r>
          </w:p>
        </w:tc>
        <w:tc>
          <w:tcPr>
            <w:tcW w:w="2323" w:type="dxa"/>
            <w:noWrap/>
            <w:hideMark/>
          </w:tcPr>
          <w:p w14:paraId="613C7079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lastRenderedPageBreak/>
              <w:t xml:space="preserve">Dyspnea at minimal exertion, frequent </w:t>
            </w:r>
            <w:r w:rsidRPr="00BE4151">
              <w:rPr>
                <w:lang w:val="en-US"/>
              </w:rPr>
              <w:lastRenderedPageBreak/>
              <w:t>dizziness, orthopnea, paroxysmal nocturnal dyspnea and precordial pain</w:t>
            </w:r>
          </w:p>
        </w:tc>
        <w:tc>
          <w:tcPr>
            <w:tcW w:w="1870" w:type="dxa"/>
            <w:noWrap/>
          </w:tcPr>
          <w:p w14:paraId="1A7B6D1D" w14:textId="23195A3D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lastRenderedPageBreak/>
              <w:t>Congestive</w:t>
            </w:r>
            <w:proofErr w:type="spellEnd"/>
            <w:r w:rsidRPr="004A5D90">
              <w:t xml:space="preserve"> 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0C15B4AD" w14:textId="7E22CA1F" w:rsidR="00F52385" w:rsidRPr="00BE4151" w:rsidRDefault="00F52385" w:rsidP="00F52385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37C0FABC" w14:textId="28ED65DB" w:rsidR="00F52385" w:rsidRPr="00BE4151" w:rsidRDefault="003005A3" w:rsidP="00F52385">
            <w:pPr>
              <w:jc w:val="center"/>
            </w:pPr>
            <w:r>
              <w:t>Yes</w:t>
            </w:r>
          </w:p>
        </w:tc>
      </w:tr>
      <w:tr w:rsidR="00F52385" w:rsidRPr="00BE4151" w14:paraId="548C0818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24A4709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6940F46" w14:textId="77777777" w:rsidR="00F52385" w:rsidRPr="00BE4151" w:rsidRDefault="00F52385" w:rsidP="00F52385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791A97B0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0C3A4209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dizziness on moderate exertion</w:t>
            </w:r>
          </w:p>
        </w:tc>
        <w:tc>
          <w:tcPr>
            <w:tcW w:w="1870" w:type="dxa"/>
            <w:noWrap/>
          </w:tcPr>
          <w:p w14:paraId="62637DF3" w14:textId="208273E9" w:rsidR="00F52385" w:rsidRPr="00B50C65" w:rsidRDefault="00F52385" w:rsidP="00F52385">
            <w:pPr>
              <w:jc w:val="center"/>
              <w:rPr>
                <w:rFonts w:cstheme="minorHAnsi"/>
              </w:rPr>
            </w:pPr>
            <w:r w:rsidRPr="004A5D90">
              <w:t xml:space="preserve">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DE3BFDA" w14:textId="17B10EA9" w:rsidR="00F52385" w:rsidRPr="00BE4151" w:rsidRDefault="00F52385" w:rsidP="00F52385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4543C93D" w14:textId="7E4A9D6E" w:rsidR="00F52385" w:rsidRPr="00BE4151" w:rsidRDefault="003005A3" w:rsidP="00F5238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F52385" w:rsidRPr="00BE4151" w14:paraId="7FA61C13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B1F5FE1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DAE0871" w14:textId="77777777" w:rsidR="00F52385" w:rsidRPr="00BE4151" w:rsidRDefault="00F52385" w:rsidP="00F52385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38869864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diabetes mellitus, </w:t>
            </w:r>
            <w:proofErr w:type="spellStart"/>
            <w:r w:rsidRPr="00BE4151">
              <w:t>ex-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1E90F6CB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without chest pain</w:t>
            </w:r>
          </w:p>
        </w:tc>
        <w:tc>
          <w:tcPr>
            <w:tcW w:w="1870" w:type="dxa"/>
            <w:noWrap/>
          </w:tcPr>
          <w:p w14:paraId="70725DBF" w14:textId="45623F1E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Stable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Ischemic</w:t>
            </w:r>
            <w:proofErr w:type="spellEnd"/>
            <w:r w:rsidRPr="004A5D90">
              <w:t xml:space="preserve"> Heart </w:t>
            </w:r>
            <w:proofErr w:type="spellStart"/>
            <w:r w:rsidRPr="004A5D90">
              <w:t>Diseas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E835B2D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Hypertensive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Cardiomyopathy</w:t>
            </w:r>
            <w:proofErr w:type="spellEnd"/>
          </w:p>
        </w:tc>
        <w:tc>
          <w:tcPr>
            <w:tcW w:w="1235" w:type="dxa"/>
            <w:noWrap/>
          </w:tcPr>
          <w:p w14:paraId="404DB1AD" w14:textId="07A54686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3762F805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2900A21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AE145F8" w14:textId="77777777" w:rsidR="00F52385" w:rsidRPr="00BE4151" w:rsidRDefault="00F52385" w:rsidP="00F52385">
            <w:pPr>
              <w:jc w:val="center"/>
            </w:pPr>
            <w:r w:rsidRPr="00BE4151">
              <w:t>78</w:t>
            </w:r>
          </w:p>
        </w:tc>
        <w:tc>
          <w:tcPr>
            <w:tcW w:w="2403" w:type="dxa"/>
            <w:noWrap/>
            <w:hideMark/>
          </w:tcPr>
          <w:p w14:paraId="7F45F47C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ex-smoker, sedentary</w:t>
            </w:r>
          </w:p>
        </w:tc>
        <w:tc>
          <w:tcPr>
            <w:tcW w:w="2323" w:type="dxa"/>
            <w:noWrap/>
            <w:hideMark/>
          </w:tcPr>
          <w:p w14:paraId="39C13E7F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with minimal exertion, edema in the lower extremities, and chronic cough</w:t>
            </w:r>
          </w:p>
        </w:tc>
        <w:tc>
          <w:tcPr>
            <w:tcW w:w="1870" w:type="dxa"/>
            <w:noWrap/>
          </w:tcPr>
          <w:p w14:paraId="73D29457" w14:textId="09BBF5D9" w:rsidR="00F52385" w:rsidRPr="00B50C65" w:rsidRDefault="00F52385" w:rsidP="00F52385">
            <w:pPr>
              <w:jc w:val="center"/>
              <w:rPr>
                <w:rFonts w:cstheme="minorHAnsi"/>
                <w:lang w:val="en-US"/>
              </w:rPr>
            </w:pPr>
            <w:r w:rsidRPr="004A5D90">
              <w:t xml:space="preserve">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091B1EF" w14:textId="7E8C258F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2064000F" w14:textId="336533F9" w:rsidR="00F52385" w:rsidRPr="00BE4151" w:rsidRDefault="003005A3" w:rsidP="00F5238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F52385" w:rsidRPr="00BE4151" w14:paraId="655E0B15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AD1B6F9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A656286" w14:textId="77777777" w:rsidR="00F52385" w:rsidRPr="00BE4151" w:rsidRDefault="00F52385" w:rsidP="00F52385">
            <w:pPr>
              <w:jc w:val="center"/>
            </w:pPr>
            <w:r w:rsidRPr="00BE4151">
              <w:t>82</w:t>
            </w:r>
          </w:p>
        </w:tc>
        <w:tc>
          <w:tcPr>
            <w:tcW w:w="2403" w:type="dxa"/>
            <w:noWrap/>
            <w:hideMark/>
          </w:tcPr>
          <w:p w14:paraId="6E817017" w14:textId="6D15C974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ex-smoker</w:t>
            </w:r>
          </w:p>
        </w:tc>
        <w:tc>
          <w:tcPr>
            <w:tcW w:w="2323" w:type="dxa"/>
            <w:noWrap/>
            <w:hideMark/>
          </w:tcPr>
          <w:p w14:paraId="76B61225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chest pain and fatigue with moderate exertion</w:t>
            </w:r>
          </w:p>
        </w:tc>
        <w:tc>
          <w:tcPr>
            <w:tcW w:w="1870" w:type="dxa"/>
            <w:noWrap/>
          </w:tcPr>
          <w:p w14:paraId="3FCDAC2C" w14:textId="3EC8F343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5052E3DB" w14:textId="6189D9AE" w:rsidR="00F52385" w:rsidRPr="00BE4151" w:rsidRDefault="00F52385" w:rsidP="00F52385">
            <w:pPr>
              <w:jc w:val="center"/>
            </w:pPr>
            <w:proofErr w:type="spellStart"/>
            <w:r w:rsidRPr="00BE4151">
              <w:t>Aorti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Stenosis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with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Regurgitation</w:t>
            </w:r>
            <w:proofErr w:type="spellEnd"/>
          </w:p>
        </w:tc>
        <w:tc>
          <w:tcPr>
            <w:tcW w:w="1235" w:type="dxa"/>
            <w:noWrap/>
          </w:tcPr>
          <w:p w14:paraId="16FC3A87" w14:textId="1550D4DC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43DD0C85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3DC0DC0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C0878E3" w14:textId="77777777" w:rsidR="00F52385" w:rsidRPr="00BE4151" w:rsidRDefault="00F52385" w:rsidP="00F52385">
            <w:pPr>
              <w:jc w:val="center"/>
            </w:pPr>
            <w:r w:rsidRPr="00BE4151">
              <w:t>68</w:t>
            </w:r>
          </w:p>
        </w:tc>
        <w:tc>
          <w:tcPr>
            <w:tcW w:w="2403" w:type="dxa"/>
            <w:noWrap/>
            <w:hideMark/>
          </w:tcPr>
          <w:p w14:paraId="3C1252CA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obesity, ex-smoker, sedentary</w:t>
            </w:r>
          </w:p>
        </w:tc>
        <w:tc>
          <w:tcPr>
            <w:tcW w:w="2323" w:type="dxa"/>
            <w:noWrap/>
            <w:hideMark/>
          </w:tcPr>
          <w:p w14:paraId="25FEDD4F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and left-sided chest pain</w:t>
            </w:r>
          </w:p>
        </w:tc>
        <w:tc>
          <w:tcPr>
            <w:tcW w:w="1870" w:type="dxa"/>
            <w:noWrap/>
          </w:tcPr>
          <w:p w14:paraId="7DF3FB02" w14:textId="2623F5D0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13F1817A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Chroni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Obstructive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Pulm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3300E1A4" w14:textId="56ADF21F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3493C11B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2363026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3E1CF83" w14:textId="77777777" w:rsidR="00F52385" w:rsidRPr="00BE4151" w:rsidRDefault="00F52385" w:rsidP="00F52385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48E2A6C9" w14:textId="5A7496F4" w:rsidR="00F52385" w:rsidRPr="00BE4151" w:rsidRDefault="00F52385" w:rsidP="00F52385">
            <w:pPr>
              <w:jc w:val="center"/>
            </w:pPr>
            <w:proofErr w:type="spellStart"/>
            <w:r w:rsidRPr="00BE4151">
              <w:t>Acute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myocardial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infarct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3A2550D3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sodes of headache and nuchal pain associated with edema in the lower extremities and dry cough</w:t>
            </w:r>
          </w:p>
        </w:tc>
        <w:tc>
          <w:tcPr>
            <w:tcW w:w="1870" w:type="dxa"/>
            <w:noWrap/>
          </w:tcPr>
          <w:p w14:paraId="77229F10" w14:textId="46E7A5A5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Congestive</w:t>
            </w:r>
            <w:proofErr w:type="spellEnd"/>
            <w:r w:rsidRPr="004A5D90">
              <w:t xml:space="preserve"> 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063D28DE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73559075" w14:textId="1531B1B4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280D034D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363F22A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C4E086E" w14:textId="77777777" w:rsidR="00F52385" w:rsidRPr="00BE4151" w:rsidRDefault="00F52385" w:rsidP="00F52385">
            <w:pPr>
              <w:jc w:val="center"/>
            </w:pPr>
            <w:r w:rsidRPr="00BE4151">
              <w:t>51</w:t>
            </w:r>
          </w:p>
        </w:tc>
        <w:tc>
          <w:tcPr>
            <w:tcW w:w="2403" w:type="dxa"/>
            <w:noWrap/>
            <w:hideMark/>
          </w:tcPr>
          <w:p w14:paraId="68A62F43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sedentary</w:t>
            </w:r>
          </w:p>
        </w:tc>
        <w:tc>
          <w:tcPr>
            <w:tcW w:w="2323" w:type="dxa"/>
            <w:noWrap/>
            <w:hideMark/>
          </w:tcPr>
          <w:p w14:paraId="4A700C3C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Retrosternal pain and palpitations worsen in stressful situations</w:t>
            </w:r>
          </w:p>
        </w:tc>
        <w:tc>
          <w:tcPr>
            <w:tcW w:w="1870" w:type="dxa"/>
            <w:noWrap/>
          </w:tcPr>
          <w:p w14:paraId="4DD6D144" w14:textId="48179B94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4527087A" w14:textId="0070D66F" w:rsidR="00F52385" w:rsidRPr="00BE4151" w:rsidRDefault="00F52385" w:rsidP="00F52385">
            <w:pPr>
              <w:jc w:val="center"/>
            </w:pPr>
            <w:proofErr w:type="spellStart"/>
            <w:r w:rsidRPr="00BE4151">
              <w:t>Anxiet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order</w:t>
            </w:r>
            <w:proofErr w:type="spellEnd"/>
          </w:p>
        </w:tc>
        <w:tc>
          <w:tcPr>
            <w:tcW w:w="1235" w:type="dxa"/>
            <w:noWrap/>
          </w:tcPr>
          <w:p w14:paraId="057D03F2" w14:textId="3D665B9E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75E45C8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6447725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B9B7592" w14:textId="77777777" w:rsidR="00F52385" w:rsidRPr="00BE4151" w:rsidRDefault="00F52385" w:rsidP="00F52385">
            <w:pPr>
              <w:jc w:val="center"/>
            </w:pPr>
            <w:r w:rsidRPr="00BE4151">
              <w:t>77</w:t>
            </w:r>
          </w:p>
        </w:tc>
        <w:tc>
          <w:tcPr>
            <w:tcW w:w="2403" w:type="dxa"/>
            <w:noWrap/>
            <w:hideMark/>
          </w:tcPr>
          <w:p w14:paraId="75FA458A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2323" w:type="dxa"/>
            <w:noWrap/>
            <w:hideMark/>
          </w:tcPr>
          <w:p w14:paraId="1D4AC7BB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upon waking and also on moderate exertion, with palpitations and sporadic stabbing sensations</w:t>
            </w:r>
          </w:p>
        </w:tc>
        <w:tc>
          <w:tcPr>
            <w:tcW w:w="1870" w:type="dxa"/>
            <w:noWrap/>
          </w:tcPr>
          <w:p w14:paraId="32C27906" w14:textId="592C291E" w:rsidR="00F52385" w:rsidRPr="00B50C65" w:rsidRDefault="00F52385" w:rsidP="00F52385">
            <w:pPr>
              <w:jc w:val="center"/>
              <w:rPr>
                <w:rFonts w:cstheme="minorHAnsi"/>
              </w:rPr>
            </w:pPr>
            <w:r w:rsidRPr="004A5D90">
              <w:t xml:space="preserve">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9A9A8E1" w14:textId="03DF1B39" w:rsidR="00F52385" w:rsidRPr="00BE4151" w:rsidRDefault="00F52385" w:rsidP="00F52385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2CC0A771" w14:textId="0BA9ADCB" w:rsidR="00F52385" w:rsidRPr="00BE4151" w:rsidRDefault="003005A3" w:rsidP="00F5238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F52385" w:rsidRPr="00BE4151" w14:paraId="6F847085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4BDEBD9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50DD128" w14:textId="77777777" w:rsidR="00F52385" w:rsidRPr="00BE4151" w:rsidRDefault="00F52385" w:rsidP="00F52385">
            <w:pPr>
              <w:jc w:val="center"/>
            </w:pPr>
            <w:r w:rsidRPr="00BE4151">
              <w:t>56</w:t>
            </w:r>
          </w:p>
        </w:tc>
        <w:tc>
          <w:tcPr>
            <w:tcW w:w="2403" w:type="dxa"/>
            <w:noWrap/>
            <w:hideMark/>
          </w:tcPr>
          <w:p w14:paraId="4E1D9F88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ex-smoker, ex-alcoholism, sedentary</w:t>
            </w:r>
          </w:p>
        </w:tc>
        <w:tc>
          <w:tcPr>
            <w:tcW w:w="2323" w:type="dxa"/>
            <w:noWrap/>
            <w:hideMark/>
          </w:tcPr>
          <w:p w14:paraId="617E007E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significant exertion and painful edema in the lower extremities</w:t>
            </w:r>
          </w:p>
        </w:tc>
        <w:tc>
          <w:tcPr>
            <w:tcW w:w="1870" w:type="dxa"/>
            <w:noWrap/>
          </w:tcPr>
          <w:p w14:paraId="3EB7180F" w14:textId="0ECE9ED2" w:rsidR="00F52385" w:rsidRPr="00B50C65" w:rsidRDefault="00F52385" w:rsidP="00F52385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4A5D90">
              <w:t>Congestive</w:t>
            </w:r>
            <w:proofErr w:type="spellEnd"/>
            <w:r w:rsidRPr="004A5D90">
              <w:t xml:space="preserve"> 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1122D0EB" w14:textId="21240458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7FB57633" w14:textId="63733009" w:rsidR="00F52385" w:rsidRPr="00BE4151" w:rsidRDefault="003005A3" w:rsidP="00F5238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F52385" w:rsidRPr="00BE4151" w14:paraId="64C79EC0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6DD9108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D11BD58" w14:textId="77777777" w:rsidR="00F52385" w:rsidRPr="00BE4151" w:rsidRDefault="00F52385" w:rsidP="00F52385">
            <w:pPr>
              <w:jc w:val="center"/>
            </w:pPr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6C999FD9" w14:textId="77DE544F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</w:p>
        </w:tc>
        <w:tc>
          <w:tcPr>
            <w:tcW w:w="2323" w:type="dxa"/>
            <w:noWrap/>
            <w:hideMark/>
          </w:tcPr>
          <w:p w14:paraId="5C964197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exertion associated with palpitations</w:t>
            </w:r>
          </w:p>
        </w:tc>
        <w:tc>
          <w:tcPr>
            <w:tcW w:w="1870" w:type="dxa"/>
            <w:noWrap/>
          </w:tcPr>
          <w:p w14:paraId="5B140E36" w14:textId="16919134" w:rsidR="00F52385" w:rsidRPr="00841D7B" w:rsidRDefault="00F52385" w:rsidP="00F52385">
            <w:pPr>
              <w:jc w:val="center"/>
              <w:rPr>
                <w:rFonts w:cstheme="minorHAnsi"/>
                <w:lang w:val="en-US"/>
              </w:rPr>
            </w:pPr>
            <w:r w:rsidRPr="004A5D90">
              <w:t xml:space="preserve">Atrial </w:t>
            </w:r>
            <w:proofErr w:type="spellStart"/>
            <w:r w:rsidRPr="004A5D90">
              <w:t>Fibrillation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B72243B" w14:textId="622AF786" w:rsidR="00F52385" w:rsidRPr="00BE4151" w:rsidRDefault="00F52385" w:rsidP="00F5238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54E4B383" w14:textId="0C341364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36C04018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92216BF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BCF85EA" w14:textId="77777777" w:rsidR="00F52385" w:rsidRPr="00BE4151" w:rsidRDefault="00F52385" w:rsidP="00F52385">
            <w:pPr>
              <w:jc w:val="center"/>
            </w:pPr>
            <w:r w:rsidRPr="00BE4151">
              <w:t>86</w:t>
            </w:r>
          </w:p>
        </w:tc>
        <w:tc>
          <w:tcPr>
            <w:tcW w:w="2403" w:type="dxa"/>
            <w:noWrap/>
            <w:hideMark/>
          </w:tcPr>
          <w:p w14:paraId="33512465" w14:textId="27554D91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troke, systemic arterial hypertension, dyslipidemia, ex-smoker, ex-alcoholism</w:t>
            </w:r>
          </w:p>
        </w:tc>
        <w:tc>
          <w:tcPr>
            <w:tcW w:w="2323" w:type="dxa"/>
            <w:noWrap/>
            <w:hideMark/>
          </w:tcPr>
          <w:p w14:paraId="4AEE0DFC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unrelated to physical exertion and precordial pain</w:t>
            </w:r>
          </w:p>
        </w:tc>
        <w:tc>
          <w:tcPr>
            <w:tcW w:w="1870" w:type="dxa"/>
            <w:noWrap/>
          </w:tcPr>
          <w:p w14:paraId="4511DF5F" w14:textId="5E3EE84C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Acute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Myocardial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Infarction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9B3275C" w14:textId="7DC77080" w:rsidR="00F52385" w:rsidRPr="00BE4151" w:rsidRDefault="00F52385" w:rsidP="00F5238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48F9EB2F" w14:textId="45436151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6219918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867A047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A7C892E" w14:textId="77777777" w:rsidR="00F52385" w:rsidRPr="00BE4151" w:rsidRDefault="00F52385" w:rsidP="00F52385">
            <w:pPr>
              <w:jc w:val="center"/>
            </w:pPr>
            <w:r w:rsidRPr="00BE4151">
              <w:t>89</w:t>
            </w:r>
          </w:p>
        </w:tc>
        <w:tc>
          <w:tcPr>
            <w:tcW w:w="2403" w:type="dxa"/>
            <w:noWrap/>
            <w:hideMark/>
          </w:tcPr>
          <w:p w14:paraId="66A764D4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, systemic arterial hypertension, sedentary</w:t>
            </w:r>
          </w:p>
        </w:tc>
        <w:tc>
          <w:tcPr>
            <w:tcW w:w="2323" w:type="dxa"/>
            <w:noWrap/>
            <w:hideMark/>
          </w:tcPr>
          <w:p w14:paraId="3ED3FEEB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 xml:space="preserve">Dyspnea with minimal exertion, constant weakness in the legs, </w:t>
            </w:r>
            <w:r w:rsidRPr="00BE4151">
              <w:rPr>
                <w:lang w:val="en-US"/>
              </w:rPr>
              <w:lastRenderedPageBreak/>
              <w:t>and episodes of dizziness</w:t>
            </w:r>
          </w:p>
        </w:tc>
        <w:tc>
          <w:tcPr>
            <w:tcW w:w="1870" w:type="dxa"/>
            <w:noWrap/>
          </w:tcPr>
          <w:p w14:paraId="77378237" w14:textId="184F744B" w:rsidR="00F52385" w:rsidRPr="00B50C65" w:rsidRDefault="00F52385" w:rsidP="00F52385">
            <w:pPr>
              <w:jc w:val="center"/>
              <w:rPr>
                <w:rFonts w:cstheme="minorHAnsi"/>
                <w:lang w:val="en-US"/>
              </w:rPr>
            </w:pPr>
            <w:r w:rsidRPr="004A5D90">
              <w:lastRenderedPageBreak/>
              <w:t xml:space="preserve">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78B8286" w14:textId="6733D8D2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2E1B22FA" w14:textId="7F49A5B0" w:rsidR="00F52385" w:rsidRPr="00BE4151" w:rsidRDefault="003005A3" w:rsidP="00F5238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F52385" w:rsidRPr="00BE4151" w14:paraId="5A5D6DE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9F1F265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1ECBF32" w14:textId="77777777" w:rsidR="00F52385" w:rsidRPr="00BE4151" w:rsidRDefault="00F52385" w:rsidP="00F52385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126FA4FA" w14:textId="77777777" w:rsidR="00F52385" w:rsidRPr="00BE4151" w:rsidRDefault="00F52385" w:rsidP="00F52385">
            <w:pPr>
              <w:jc w:val="center"/>
            </w:pPr>
            <w:r w:rsidRPr="00BE4151">
              <w:t xml:space="preserve">Diabetes Mellitus 2, </w:t>
            </w: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ex-smoker</w:t>
            </w:r>
            <w:proofErr w:type="spellEnd"/>
          </w:p>
        </w:tc>
        <w:tc>
          <w:tcPr>
            <w:tcW w:w="2323" w:type="dxa"/>
            <w:noWrap/>
            <w:hideMark/>
          </w:tcPr>
          <w:p w14:paraId="6018CD0E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Occasional stabbing chest pain on the left side and dyspnea with minor exertion</w:t>
            </w:r>
          </w:p>
        </w:tc>
        <w:tc>
          <w:tcPr>
            <w:tcW w:w="1870" w:type="dxa"/>
            <w:noWrap/>
          </w:tcPr>
          <w:p w14:paraId="60A38F01" w14:textId="6DFC411A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7DB20B07" w14:textId="26FA3C0E" w:rsidR="00F52385" w:rsidRPr="00BE4151" w:rsidRDefault="00F52385" w:rsidP="00F5238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325DFA70" w14:textId="297EF07A" w:rsidR="00F52385" w:rsidRPr="00BE4151" w:rsidRDefault="003005A3" w:rsidP="00F52385">
            <w:pPr>
              <w:jc w:val="center"/>
            </w:pPr>
            <w:r>
              <w:t>Yes</w:t>
            </w:r>
          </w:p>
        </w:tc>
      </w:tr>
      <w:tr w:rsidR="00F52385" w:rsidRPr="00BE4151" w14:paraId="6D6F18C1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D4F3C18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3C14F7D" w14:textId="77777777" w:rsidR="00F52385" w:rsidRPr="00BE4151" w:rsidRDefault="00F52385" w:rsidP="00F52385">
            <w:pPr>
              <w:jc w:val="center"/>
            </w:pPr>
            <w:r w:rsidRPr="00BE4151">
              <w:t>50</w:t>
            </w:r>
          </w:p>
        </w:tc>
        <w:tc>
          <w:tcPr>
            <w:tcW w:w="2403" w:type="dxa"/>
            <w:noWrap/>
            <w:hideMark/>
          </w:tcPr>
          <w:p w14:paraId="5A136864" w14:textId="0E8D78B0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ex-smoker, alcoholism</w:t>
            </w:r>
          </w:p>
        </w:tc>
        <w:tc>
          <w:tcPr>
            <w:tcW w:w="2323" w:type="dxa"/>
            <w:noWrap/>
            <w:hideMark/>
          </w:tcPr>
          <w:p w14:paraId="3598B971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Retrosternal pain and dyspnea during physical exertion or in situations of emotional stress</w:t>
            </w:r>
          </w:p>
        </w:tc>
        <w:tc>
          <w:tcPr>
            <w:tcW w:w="1870" w:type="dxa"/>
            <w:noWrap/>
          </w:tcPr>
          <w:p w14:paraId="3CA20BD6" w14:textId="067001C8" w:rsidR="00F52385" w:rsidRPr="00B50C65" w:rsidRDefault="00F52385" w:rsidP="00F52385">
            <w:pPr>
              <w:jc w:val="center"/>
              <w:rPr>
                <w:rFonts w:cstheme="minorHAnsi"/>
                <w:lang w:val="en-US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2FACF440" w14:textId="4B11CB54" w:rsidR="00F52385" w:rsidRPr="00BE4151" w:rsidRDefault="00F52385" w:rsidP="00F5238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1922F71F" w14:textId="286B124F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7A8860BC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A15A2AA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B0E4C05" w14:textId="77777777" w:rsidR="00F52385" w:rsidRPr="00BE4151" w:rsidRDefault="00F52385" w:rsidP="00F52385">
            <w:pPr>
              <w:jc w:val="center"/>
            </w:pPr>
            <w:r w:rsidRPr="00BE4151">
              <w:t>51</w:t>
            </w:r>
          </w:p>
        </w:tc>
        <w:tc>
          <w:tcPr>
            <w:tcW w:w="2403" w:type="dxa"/>
            <w:noWrap/>
            <w:hideMark/>
          </w:tcPr>
          <w:p w14:paraId="3E8723BF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ypothyroidism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61733E9C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a squeezing sensation radiating to the left upper limb, dyspnea on minor exertion, orthopnea, tachycardia, and edema in the lower extremities</w:t>
            </w:r>
          </w:p>
        </w:tc>
        <w:tc>
          <w:tcPr>
            <w:tcW w:w="1870" w:type="dxa"/>
            <w:noWrap/>
          </w:tcPr>
          <w:p w14:paraId="35F5A76C" w14:textId="4E074C2A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Congestive</w:t>
            </w:r>
            <w:proofErr w:type="spellEnd"/>
            <w:r w:rsidRPr="004A5D90">
              <w:t xml:space="preserve"> 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2C24A3AA" w14:textId="04B22398" w:rsidR="00F52385" w:rsidRPr="00BE4151" w:rsidRDefault="00F52385" w:rsidP="00F52385">
            <w:pPr>
              <w:jc w:val="center"/>
            </w:pPr>
            <w:proofErr w:type="spellStart"/>
            <w:r w:rsidRPr="00BE4151">
              <w:t>Congestive</w:t>
            </w:r>
            <w:proofErr w:type="spellEnd"/>
            <w:r w:rsidRPr="00BE4151">
              <w:t xml:space="preserve"> Heart </w:t>
            </w:r>
            <w:proofErr w:type="spellStart"/>
            <w:r w:rsidRPr="00BE4151"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14A78AE6" w14:textId="4B963105" w:rsidR="00F52385" w:rsidRPr="00BE4151" w:rsidRDefault="003005A3" w:rsidP="00F52385">
            <w:pPr>
              <w:jc w:val="center"/>
            </w:pPr>
            <w:r>
              <w:t>Yes</w:t>
            </w:r>
          </w:p>
        </w:tc>
      </w:tr>
      <w:tr w:rsidR="00F52385" w:rsidRPr="00BE4151" w14:paraId="764046E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CF3FB90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706B97A" w14:textId="77777777" w:rsidR="00F52385" w:rsidRPr="00BE4151" w:rsidRDefault="00F52385" w:rsidP="00F52385">
            <w:pPr>
              <w:jc w:val="center"/>
            </w:pPr>
            <w:r w:rsidRPr="00BE4151">
              <w:t>35</w:t>
            </w:r>
          </w:p>
        </w:tc>
        <w:tc>
          <w:tcPr>
            <w:tcW w:w="2403" w:type="dxa"/>
            <w:noWrap/>
            <w:hideMark/>
          </w:tcPr>
          <w:p w14:paraId="780641F4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sedentary</w:t>
            </w:r>
          </w:p>
        </w:tc>
        <w:tc>
          <w:tcPr>
            <w:tcW w:w="2323" w:type="dxa"/>
            <w:noWrap/>
            <w:hideMark/>
          </w:tcPr>
          <w:p w14:paraId="231D162B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a squeezing sensation and spontaneously improving</w:t>
            </w:r>
          </w:p>
        </w:tc>
        <w:tc>
          <w:tcPr>
            <w:tcW w:w="1870" w:type="dxa"/>
            <w:noWrap/>
          </w:tcPr>
          <w:p w14:paraId="3FD62DE4" w14:textId="24C60562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16AB4AA3" w14:textId="410C3C09" w:rsidR="00F52385" w:rsidRPr="00BE4151" w:rsidRDefault="00F52385" w:rsidP="00F5238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445B1BA4" w14:textId="4F61822C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042B409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AED1471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435E4BB" w14:textId="77777777" w:rsidR="00F52385" w:rsidRPr="00BE4151" w:rsidRDefault="00F52385" w:rsidP="00F52385">
            <w:pPr>
              <w:jc w:val="center"/>
            </w:pPr>
            <w:r w:rsidRPr="00BE4151">
              <w:t>70</w:t>
            </w:r>
          </w:p>
        </w:tc>
        <w:tc>
          <w:tcPr>
            <w:tcW w:w="2403" w:type="dxa"/>
            <w:noWrap/>
            <w:hideMark/>
          </w:tcPr>
          <w:p w14:paraId="72949DD1" w14:textId="645BB693" w:rsidR="00F52385" w:rsidRPr="00BE4151" w:rsidRDefault="00F52385" w:rsidP="00F52385">
            <w:pPr>
              <w:jc w:val="center"/>
            </w:pPr>
            <w:proofErr w:type="spellStart"/>
            <w:r w:rsidRPr="00BE4151">
              <w:t>Smoker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ex-alcoholism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  <w:r w:rsidRPr="00BE4151">
              <w:t>, diabetes mellitus</w:t>
            </w:r>
          </w:p>
        </w:tc>
        <w:tc>
          <w:tcPr>
            <w:tcW w:w="2323" w:type="dxa"/>
            <w:noWrap/>
            <w:hideMark/>
          </w:tcPr>
          <w:p w14:paraId="4A774A7E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Nocturnal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yspnea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nd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cough</w:t>
            </w:r>
            <w:proofErr w:type="spellEnd"/>
          </w:p>
        </w:tc>
        <w:tc>
          <w:tcPr>
            <w:tcW w:w="1870" w:type="dxa"/>
            <w:noWrap/>
          </w:tcPr>
          <w:p w14:paraId="6D6482ED" w14:textId="5346D943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Congestive</w:t>
            </w:r>
            <w:proofErr w:type="spellEnd"/>
            <w:r w:rsidRPr="004A5D90">
              <w:t xml:space="preserve"> 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3FFA81F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Chroni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Obstructive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Pulm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41E18800" w14:textId="237D0477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19398E94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A58C8FB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B22F18B" w14:textId="77777777" w:rsidR="00F52385" w:rsidRPr="00BE4151" w:rsidRDefault="00F52385" w:rsidP="00F52385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5699295A" w14:textId="2D781FE9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-smoker, systemic arterial hypertension, dyslipidemia</w:t>
            </w:r>
          </w:p>
        </w:tc>
        <w:tc>
          <w:tcPr>
            <w:tcW w:w="2323" w:type="dxa"/>
            <w:noWrap/>
            <w:hideMark/>
          </w:tcPr>
          <w:p w14:paraId="4CD442F4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gastric pain, nausea, dizziness and frequent palpitations</w:t>
            </w:r>
          </w:p>
        </w:tc>
        <w:tc>
          <w:tcPr>
            <w:tcW w:w="1870" w:type="dxa"/>
            <w:noWrap/>
          </w:tcPr>
          <w:p w14:paraId="15DD639E" w14:textId="7011EB61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t>Acute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Coronary</w:t>
            </w:r>
            <w:proofErr w:type="spellEnd"/>
            <w:r w:rsidRPr="004A5D90">
              <w:t xml:space="preserve"> </w:t>
            </w:r>
            <w:proofErr w:type="spellStart"/>
            <w:r w:rsidRPr="004A5D90">
              <w:t>Syndrom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9437159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</w:p>
        </w:tc>
        <w:tc>
          <w:tcPr>
            <w:tcW w:w="1235" w:type="dxa"/>
            <w:noWrap/>
          </w:tcPr>
          <w:p w14:paraId="5B605213" w14:textId="225D7F7F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3048E65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01F77EA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2483608" w14:textId="77777777" w:rsidR="00F52385" w:rsidRPr="00BE4151" w:rsidRDefault="00F52385" w:rsidP="00F52385">
            <w:pPr>
              <w:jc w:val="center"/>
            </w:pPr>
            <w:r w:rsidRPr="00BE4151">
              <w:t>73</w:t>
            </w:r>
          </w:p>
        </w:tc>
        <w:tc>
          <w:tcPr>
            <w:tcW w:w="2403" w:type="dxa"/>
            <w:noWrap/>
            <w:hideMark/>
          </w:tcPr>
          <w:p w14:paraId="074DAB93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sthma, chronic obstructive pulmonary disease, dyslipidemia, smoker</w:t>
            </w:r>
          </w:p>
        </w:tc>
        <w:tc>
          <w:tcPr>
            <w:tcW w:w="2323" w:type="dxa"/>
            <w:noWrap/>
            <w:hideMark/>
          </w:tcPr>
          <w:p w14:paraId="49BBD1A3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sodes of palpitations, dizziness, and fatigue</w:t>
            </w:r>
          </w:p>
        </w:tc>
        <w:tc>
          <w:tcPr>
            <w:tcW w:w="1870" w:type="dxa"/>
            <w:noWrap/>
          </w:tcPr>
          <w:p w14:paraId="7BCB3B8F" w14:textId="17F3C994" w:rsidR="00F52385" w:rsidRPr="00B50C65" w:rsidRDefault="00F52385" w:rsidP="00F52385">
            <w:pPr>
              <w:jc w:val="center"/>
              <w:rPr>
                <w:rFonts w:cstheme="minorHAnsi"/>
              </w:rPr>
            </w:pPr>
            <w:r w:rsidRPr="004A5D90">
              <w:t xml:space="preserve">Atrial </w:t>
            </w:r>
            <w:proofErr w:type="spellStart"/>
            <w:r w:rsidRPr="004A5D90">
              <w:t>Fibrillation</w:t>
            </w:r>
            <w:proofErr w:type="spellEnd"/>
          </w:p>
        </w:tc>
        <w:tc>
          <w:tcPr>
            <w:tcW w:w="2559" w:type="dxa"/>
            <w:noWrap/>
            <w:hideMark/>
          </w:tcPr>
          <w:p w14:paraId="3EB8CEB1" w14:textId="0D67F97E" w:rsidR="00F52385" w:rsidRPr="00BE4151" w:rsidRDefault="00F52385" w:rsidP="00F52385">
            <w:pPr>
              <w:jc w:val="center"/>
            </w:pPr>
            <w:proofErr w:type="spellStart"/>
            <w:r w:rsidRPr="00BE4151">
              <w:t>Cardiac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rhythmia</w:t>
            </w:r>
            <w:proofErr w:type="spellEnd"/>
          </w:p>
        </w:tc>
        <w:tc>
          <w:tcPr>
            <w:tcW w:w="1235" w:type="dxa"/>
            <w:noWrap/>
          </w:tcPr>
          <w:p w14:paraId="52DE2BF3" w14:textId="3D36B498" w:rsidR="00F52385" w:rsidRPr="00BE4151" w:rsidRDefault="003005A3" w:rsidP="00F5238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F52385" w:rsidRPr="00BE4151" w14:paraId="554462C4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7B96202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DF1CEBB" w14:textId="77777777" w:rsidR="00F52385" w:rsidRPr="00BE4151" w:rsidRDefault="00F52385" w:rsidP="00F52385">
            <w:pPr>
              <w:jc w:val="center"/>
            </w:pPr>
            <w:r w:rsidRPr="00BE4151">
              <w:t>66</w:t>
            </w:r>
          </w:p>
        </w:tc>
        <w:tc>
          <w:tcPr>
            <w:tcW w:w="2403" w:type="dxa"/>
            <w:noWrap/>
            <w:hideMark/>
          </w:tcPr>
          <w:p w14:paraId="609493E7" w14:textId="746D06CE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coronary artery disease, dyslipidemia</w:t>
            </w:r>
          </w:p>
        </w:tc>
        <w:tc>
          <w:tcPr>
            <w:tcW w:w="2323" w:type="dxa"/>
            <w:noWrap/>
            <w:hideMark/>
          </w:tcPr>
          <w:p w14:paraId="3EFAF90F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precordial pain on maximal exertion and in stressful situations</w:t>
            </w:r>
          </w:p>
        </w:tc>
        <w:tc>
          <w:tcPr>
            <w:tcW w:w="1870" w:type="dxa"/>
            <w:noWrap/>
          </w:tcPr>
          <w:p w14:paraId="2E8BDCD1" w14:textId="63E7765A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46A31C8F" w14:textId="592E0E02" w:rsidR="00F52385" w:rsidRPr="00BE4151" w:rsidRDefault="00F52385" w:rsidP="00F52385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7A8B8398" w14:textId="1C1A4D31" w:rsidR="00F52385" w:rsidRPr="00BE4151" w:rsidRDefault="003005A3" w:rsidP="00F52385">
            <w:pPr>
              <w:jc w:val="center"/>
            </w:pPr>
            <w:r>
              <w:t>Yes</w:t>
            </w:r>
          </w:p>
        </w:tc>
      </w:tr>
      <w:tr w:rsidR="00F52385" w:rsidRPr="00BE4151" w14:paraId="199F778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B8DDF7B" w14:textId="77777777" w:rsidR="00F52385" w:rsidRPr="00BE4151" w:rsidRDefault="00F52385" w:rsidP="00F52385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CC34933" w14:textId="77777777" w:rsidR="00F52385" w:rsidRPr="00BE4151" w:rsidRDefault="00F52385" w:rsidP="00F52385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7ADC095B" w14:textId="15AB12E3" w:rsidR="00F52385" w:rsidRPr="00BE4151" w:rsidRDefault="00F52385" w:rsidP="00F52385">
            <w:pPr>
              <w:jc w:val="center"/>
            </w:pPr>
            <w:proofErr w:type="spellStart"/>
            <w:r w:rsidRPr="00BE4151">
              <w:t>Systemic</w:t>
            </w:r>
            <w:proofErr w:type="spellEnd"/>
            <w:r w:rsidRPr="00BE4151">
              <w:t xml:space="preserve"> arterial </w:t>
            </w:r>
            <w:proofErr w:type="spellStart"/>
            <w:r w:rsidRPr="00BE4151">
              <w:t>hypertension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dyslipidemia</w:t>
            </w:r>
            <w:proofErr w:type="spellEnd"/>
          </w:p>
        </w:tc>
        <w:tc>
          <w:tcPr>
            <w:tcW w:w="2323" w:type="dxa"/>
            <w:noWrap/>
            <w:hideMark/>
          </w:tcPr>
          <w:p w14:paraId="665FF479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chest pain on moderate exertion, along with edema in the lower extremities</w:t>
            </w:r>
          </w:p>
        </w:tc>
        <w:tc>
          <w:tcPr>
            <w:tcW w:w="1870" w:type="dxa"/>
            <w:noWrap/>
          </w:tcPr>
          <w:p w14:paraId="55738C66" w14:textId="39CEB7C0" w:rsidR="00F52385" w:rsidRPr="00B50C65" w:rsidRDefault="00F52385" w:rsidP="00F52385">
            <w:pPr>
              <w:jc w:val="center"/>
              <w:rPr>
                <w:rFonts w:cstheme="minorHAnsi"/>
              </w:rPr>
            </w:pPr>
            <w:r w:rsidRPr="004A5D90">
              <w:t xml:space="preserve">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4CDE01BE" w14:textId="68DB108A" w:rsidR="00F52385" w:rsidRPr="00BE4151" w:rsidRDefault="00F52385" w:rsidP="00F52385">
            <w:pPr>
              <w:jc w:val="center"/>
            </w:pPr>
            <w:r w:rsidRPr="00BE4151">
              <w:t xml:space="preserve">Heart </w:t>
            </w:r>
            <w:proofErr w:type="spellStart"/>
            <w:r w:rsidRPr="00BE4151"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7BF5A3F2" w14:textId="2746E630" w:rsidR="00F52385" w:rsidRPr="00BE4151" w:rsidRDefault="003005A3" w:rsidP="00F52385">
            <w:pPr>
              <w:jc w:val="center"/>
            </w:pPr>
            <w:r>
              <w:t>Yes</w:t>
            </w:r>
          </w:p>
        </w:tc>
      </w:tr>
      <w:tr w:rsidR="00F52385" w:rsidRPr="00BE4151" w14:paraId="46B47E40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5B905DB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7622628B" w14:textId="77777777" w:rsidR="00F52385" w:rsidRPr="00BE4151" w:rsidRDefault="00F52385" w:rsidP="00F52385">
            <w:pPr>
              <w:jc w:val="center"/>
            </w:pPr>
            <w:r w:rsidRPr="00BE4151">
              <w:t>74</w:t>
            </w:r>
          </w:p>
        </w:tc>
        <w:tc>
          <w:tcPr>
            <w:tcW w:w="2403" w:type="dxa"/>
            <w:noWrap/>
            <w:hideMark/>
          </w:tcPr>
          <w:p w14:paraId="202B7359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3DF4D2C2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Fatigue upon walking with relief at rest (NYHA Class III), palpitations, and mild orthopnea</w:t>
            </w:r>
          </w:p>
        </w:tc>
        <w:tc>
          <w:tcPr>
            <w:tcW w:w="1870" w:type="dxa"/>
            <w:noWrap/>
          </w:tcPr>
          <w:p w14:paraId="41CD138F" w14:textId="31C61333" w:rsidR="00F52385" w:rsidRPr="00B50C65" w:rsidRDefault="00F52385" w:rsidP="00F52385">
            <w:pPr>
              <w:jc w:val="center"/>
              <w:rPr>
                <w:rFonts w:cstheme="minorHAnsi"/>
                <w:lang w:val="en-US"/>
              </w:rPr>
            </w:pPr>
            <w:r w:rsidRPr="004A5D90">
              <w:t xml:space="preserve">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73742CFD" w14:textId="3716800F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4AEED028" w14:textId="301BB144" w:rsidR="00F52385" w:rsidRPr="00BE4151" w:rsidRDefault="003005A3" w:rsidP="00F5238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F52385" w:rsidRPr="00BE4151" w14:paraId="118137A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55C306C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CBA6A8A" w14:textId="77777777" w:rsidR="00F52385" w:rsidRPr="00BE4151" w:rsidRDefault="00F52385" w:rsidP="00F52385">
            <w:pPr>
              <w:jc w:val="center"/>
            </w:pPr>
            <w:r w:rsidRPr="00BE4151">
              <w:t>46</w:t>
            </w:r>
          </w:p>
        </w:tc>
        <w:tc>
          <w:tcPr>
            <w:tcW w:w="2403" w:type="dxa"/>
            <w:noWrap/>
            <w:hideMark/>
          </w:tcPr>
          <w:p w14:paraId="6695F8A9" w14:textId="77777777" w:rsidR="00F52385" w:rsidRPr="00BE4151" w:rsidRDefault="00F52385" w:rsidP="00F52385">
            <w:pPr>
              <w:jc w:val="center"/>
            </w:pP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22716501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 xml:space="preserve">Intensifying chest pain with a tight sensation </w:t>
            </w:r>
            <w:r w:rsidRPr="00BE4151">
              <w:rPr>
                <w:lang w:val="en-US"/>
              </w:rPr>
              <w:lastRenderedPageBreak/>
              <w:t>on moderate exertion, edema in lower extremities, dizziness, and dyspnea</w:t>
            </w:r>
          </w:p>
        </w:tc>
        <w:tc>
          <w:tcPr>
            <w:tcW w:w="1870" w:type="dxa"/>
            <w:noWrap/>
          </w:tcPr>
          <w:p w14:paraId="7944969F" w14:textId="7776B3B8" w:rsidR="00F52385" w:rsidRPr="00B50C65" w:rsidRDefault="00F52385" w:rsidP="00F52385">
            <w:pPr>
              <w:jc w:val="center"/>
              <w:rPr>
                <w:rFonts w:cstheme="minorHAnsi"/>
              </w:rPr>
            </w:pPr>
            <w:proofErr w:type="spellStart"/>
            <w:r w:rsidRPr="004A5D90">
              <w:lastRenderedPageBreak/>
              <w:t>Congestive</w:t>
            </w:r>
            <w:proofErr w:type="spellEnd"/>
            <w:r w:rsidRPr="004A5D90">
              <w:t xml:space="preserve"> 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57534BD2" w14:textId="753B97F0" w:rsidR="00F52385" w:rsidRPr="00BE4151" w:rsidRDefault="00F52385" w:rsidP="00F52385">
            <w:pPr>
              <w:jc w:val="center"/>
            </w:pPr>
            <w:proofErr w:type="spellStart"/>
            <w:r w:rsidRPr="00BE4151">
              <w:t>Corona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Artery</w:t>
            </w:r>
            <w:proofErr w:type="spellEnd"/>
            <w:r w:rsidRPr="00BE4151">
              <w:t xml:space="preserve"> </w:t>
            </w:r>
            <w:proofErr w:type="spellStart"/>
            <w:r w:rsidRPr="00BE4151">
              <w:t>Disease</w:t>
            </w:r>
            <w:proofErr w:type="spellEnd"/>
          </w:p>
        </w:tc>
        <w:tc>
          <w:tcPr>
            <w:tcW w:w="1235" w:type="dxa"/>
            <w:noWrap/>
          </w:tcPr>
          <w:p w14:paraId="31908D15" w14:textId="72A98FE3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  <w:tr w:rsidR="00F52385" w:rsidRPr="00BE4151" w14:paraId="68745E0A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54086B1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77BEE4C" w14:textId="77777777" w:rsidR="00F52385" w:rsidRPr="00BE4151" w:rsidRDefault="00F52385" w:rsidP="00F52385">
            <w:pPr>
              <w:jc w:val="center"/>
            </w:pPr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2871A3B7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troke, systemic arterial hypertension, arrhythmia, diabetes mellitus, dyslipidemia, obesity</w:t>
            </w:r>
          </w:p>
        </w:tc>
        <w:tc>
          <w:tcPr>
            <w:tcW w:w="2323" w:type="dxa"/>
            <w:noWrap/>
            <w:hideMark/>
          </w:tcPr>
          <w:p w14:paraId="2AA26F9C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, orthopnea, and edema in the lower extremities</w:t>
            </w:r>
          </w:p>
        </w:tc>
        <w:tc>
          <w:tcPr>
            <w:tcW w:w="1870" w:type="dxa"/>
            <w:noWrap/>
          </w:tcPr>
          <w:p w14:paraId="0BC6CA45" w14:textId="6CE0F262" w:rsidR="00F52385" w:rsidRPr="00B50C65" w:rsidRDefault="00F52385" w:rsidP="00F52385">
            <w:pPr>
              <w:jc w:val="center"/>
              <w:rPr>
                <w:rFonts w:cstheme="minorHAnsi"/>
              </w:rPr>
            </w:pPr>
            <w:r w:rsidRPr="004A5D90">
              <w:t xml:space="preserve">Heart </w:t>
            </w:r>
            <w:proofErr w:type="spellStart"/>
            <w:r w:rsidRPr="004A5D90">
              <w:t>Failure</w:t>
            </w:r>
            <w:proofErr w:type="spellEnd"/>
          </w:p>
        </w:tc>
        <w:tc>
          <w:tcPr>
            <w:tcW w:w="2559" w:type="dxa"/>
            <w:noWrap/>
            <w:hideMark/>
          </w:tcPr>
          <w:p w14:paraId="644A6918" w14:textId="0A40BFE3" w:rsidR="00F52385" w:rsidRPr="00BE4151" w:rsidRDefault="00F52385" w:rsidP="00F52385">
            <w:pPr>
              <w:jc w:val="center"/>
            </w:pPr>
            <w:proofErr w:type="spellStart"/>
            <w:r>
              <w:t>Congestive</w:t>
            </w:r>
            <w:proofErr w:type="spellEnd"/>
            <w:r>
              <w:t xml:space="preserve"> Heart </w:t>
            </w:r>
            <w:proofErr w:type="spellStart"/>
            <w:r>
              <w:t>Failure</w:t>
            </w:r>
            <w:proofErr w:type="spellEnd"/>
          </w:p>
        </w:tc>
        <w:tc>
          <w:tcPr>
            <w:tcW w:w="1235" w:type="dxa"/>
            <w:noWrap/>
          </w:tcPr>
          <w:p w14:paraId="15AEA81F" w14:textId="1FE3B529" w:rsidR="00F52385" w:rsidRPr="00BE4151" w:rsidRDefault="003005A3" w:rsidP="00F52385">
            <w:pPr>
              <w:jc w:val="center"/>
            </w:pPr>
            <w:r>
              <w:t xml:space="preserve">In </w:t>
            </w:r>
            <w:proofErr w:type="spellStart"/>
            <w:r>
              <w:t>part</w:t>
            </w:r>
            <w:proofErr w:type="spellEnd"/>
          </w:p>
        </w:tc>
      </w:tr>
      <w:tr w:rsidR="00F52385" w:rsidRPr="00BE4151" w14:paraId="124AEF2A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34888FD" w14:textId="77777777" w:rsidR="00F52385" w:rsidRPr="00BE4151" w:rsidRDefault="00F52385" w:rsidP="00F52385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0BC2635" w14:textId="77777777" w:rsidR="00F52385" w:rsidRPr="00BE4151" w:rsidRDefault="00F52385" w:rsidP="00F52385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6D127FFD" w14:textId="77777777" w:rsidR="00F52385" w:rsidRPr="00BE4151" w:rsidRDefault="00F52385" w:rsidP="00F52385">
            <w:pPr>
              <w:jc w:val="center"/>
            </w:pPr>
            <w:r w:rsidRPr="00BE4151">
              <w:t xml:space="preserve">Diabetes mellitus, </w:t>
            </w:r>
            <w:proofErr w:type="spellStart"/>
            <w:r w:rsidRPr="00BE4151">
              <w:t>dyslipidemia</w:t>
            </w:r>
            <w:proofErr w:type="spellEnd"/>
            <w:r w:rsidRPr="00BE4151">
              <w:t xml:space="preserve">, </w:t>
            </w:r>
            <w:proofErr w:type="spellStart"/>
            <w:r w:rsidRPr="00BE4151">
              <w:t>sedentary</w:t>
            </w:r>
            <w:proofErr w:type="spellEnd"/>
          </w:p>
        </w:tc>
        <w:tc>
          <w:tcPr>
            <w:tcW w:w="2323" w:type="dxa"/>
            <w:noWrap/>
            <w:hideMark/>
          </w:tcPr>
          <w:p w14:paraId="79C50AB6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tabbing precordial pain on moderate exertion, generalized fatigue, and palpitations at rest</w:t>
            </w:r>
          </w:p>
        </w:tc>
        <w:tc>
          <w:tcPr>
            <w:tcW w:w="1870" w:type="dxa"/>
            <w:noWrap/>
          </w:tcPr>
          <w:p w14:paraId="7D12E516" w14:textId="42E78852" w:rsidR="00F52385" w:rsidRPr="00B50C65" w:rsidRDefault="00F52385" w:rsidP="00F52385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58EB6870" w14:textId="77777777" w:rsidR="00F52385" w:rsidRPr="00BE4151" w:rsidRDefault="00F52385" w:rsidP="00F52385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5A127CCF" w14:textId="5D1CA624" w:rsidR="00F52385" w:rsidRPr="00BE4151" w:rsidRDefault="007357EA" w:rsidP="00F52385">
            <w:pPr>
              <w:jc w:val="center"/>
            </w:pPr>
            <w:r>
              <w:t>No</w:t>
            </w:r>
          </w:p>
        </w:tc>
      </w:tr>
    </w:tbl>
    <w:p w14:paraId="002F6A9E" w14:textId="77777777" w:rsidR="00BE4151" w:rsidRDefault="00BE4151"/>
    <w:sectPr w:rsidR="00BE4151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16DD34" w14:textId="77777777" w:rsidR="00DE497E" w:rsidRDefault="00DE497E" w:rsidP="00BE4151">
      <w:pPr>
        <w:spacing w:after="0" w:line="240" w:lineRule="auto"/>
      </w:pPr>
      <w:r>
        <w:separator/>
      </w:r>
    </w:p>
  </w:endnote>
  <w:endnote w:type="continuationSeparator" w:id="0">
    <w:p w14:paraId="5F7CD165" w14:textId="77777777" w:rsidR="00DE497E" w:rsidRDefault="00DE497E" w:rsidP="00BE4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48EAB2" w14:textId="77777777" w:rsidR="00DE497E" w:rsidRDefault="00DE497E" w:rsidP="00BE4151">
      <w:pPr>
        <w:spacing w:after="0" w:line="240" w:lineRule="auto"/>
      </w:pPr>
      <w:r>
        <w:separator/>
      </w:r>
    </w:p>
  </w:footnote>
  <w:footnote w:type="continuationSeparator" w:id="0">
    <w:p w14:paraId="733644F6" w14:textId="77777777" w:rsidR="00DE497E" w:rsidRDefault="00DE497E" w:rsidP="00BE41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21B992" w14:textId="77777777" w:rsidR="00BE4151" w:rsidRDefault="00BE4151">
    <w:pPr>
      <w:pStyle w:val="Cabealho"/>
    </w:pPr>
  </w:p>
  <w:p w14:paraId="0431B3A3" w14:textId="77777777" w:rsidR="00BE4151" w:rsidRDefault="00BE4151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151"/>
    <w:rsid w:val="0006221F"/>
    <w:rsid w:val="000806FD"/>
    <w:rsid w:val="000823A9"/>
    <w:rsid w:val="00093E74"/>
    <w:rsid w:val="000B3419"/>
    <w:rsid w:val="000B4A7E"/>
    <w:rsid w:val="00122D7D"/>
    <w:rsid w:val="00174F51"/>
    <w:rsid w:val="001757DF"/>
    <w:rsid w:val="00186ABE"/>
    <w:rsid w:val="001B1597"/>
    <w:rsid w:val="0021517A"/>
    <w:rsid w:val="00290C63"/>
    <w:rsid w:val="00296040"/>
    <w:rsid w:val="002B327F"/>
    <w:rsid w:val="002C2EA1"/>
    <w:rsid w:val="002E2BBE"/>
    <w:rsid w:val="002E3872"/>
    <w:rsid w:val="002F7EFA"/>
    <w:rsid w:val="003005A3"/>
    <w:rsid w:val="00334AF0"/>
    <w:rsid w:val="00345EF0"/>
    <w:rsid w:val="0037336A"/>
    <w:rsid w:val="003A316F"/>
    <w:rsid w:val="003A5485"/>
    <w:rsid w:val="003C46FB"/>
    <w:rsid w:val="003D4825"/>
    <w:rsid w:val="003D67B8"/>
    <w:rsid w:val="003F117C"/>
    <w:rsid w:val="00473A1D"/>
    <w:rsid w:val="00476949"/>
    <w:rsid w:val="004901BE"/>
    <w:rsid w:val="004E5DFB"/>
    <w:rsid w:val="0059269F"/>
    <w:rsid w:val="005B750D"/>
    <w:rsid w:val="00600D67"/>
    <w:rsid w:val="00617C0F"/>
    <w:rsid w:val="006F2C44"/>
    <w:rsid w:val="007357EA"/>
    <w:rsid w:val="00780AEB"/>
    <w:rsid w:val="007852D5"/>
    <w:rsid w:val="007A0BEE"/>
    <w:rsid w:val="007A5DAD"/>
    <w:rsid w:val="007D036F"/>
    <w:rsid w:val="007F47D4"/>
    <w:rsid w:val="00841D7B"/>
    <w:rsid w:val="008D681D"/>
    <w:rsid w:val="009040E0"/>
    <w:rsid w:val="0090685C"/>
    <w:rsid w:val="00911E91"/>
    <w:rsid w:val="00972281"/>
    <w:rsid w:val="00987D4B"/>
    <w:rsid w:val="00A47AA4"/>
    <w:rsid w:val="00A72EAF"/>
    <w:rsid w:val="00A8596F"/>
    <w:rsid w:val="00AC5395"/>
    <w:rsid w:val="00AC5624"/>
    <w:rsid w:val="00AD1152"/>
    <w:rsid w:val="00B06F64"/>
    <w:rsid w:val="00B13648"/>
    <w:rsid w:val="00B43FB0"/>
    <w:rsid w:val="00B50C65"/>
    <w:rsid w:val="00B60D34"/>
    <w:rsid w:val="00BE4151"/>
    <w:rsid w:val="00C21A8A"/>
    <w:rsid w:val="00C44C4A"/>
    <w:rsid w:val="00C501E7"/>
    <w:rsid w:val="00D0534F"/>
    <w:rsid w:val="00D3590C"/>
    <w:rsid w:val="00D45EC2"/>
    <w:rsid w:val="00D70FC8"/>
    <w:rsid w:val="00D824E8"/>
    <w:rsid w:val="00DC0973"/>
    <w:rsid w:val="00DD534C"/>
    <w:rsid w:val="00DE497E"/>
    <w:rsid w:val="00E53936"/>
    <w:rsid w:val="00E60856"/>
    <w:rsid w:val="00E70D7E"/>
    <w:rsid w:val="00E872AE"/>
    <w:rsid w:val="00EF0AEC"/>
    <w:rsid w:val="00F226C7"/>
    <w:rsid w:val="00F52385"/>
    <w:rsid w:val="00F77519"/>
    <w:rsid w:val="00F84545"/>
    <w:rsid w:val="00F92BF5"/>
    <w:rsid w:val="00FA5E53"/>
    <w:rsid w:val="00FD0395"/>
    <w:rsid w:val="00FE10A9"/>
    <w:rsid w:val="00FE4DBF"/>
    <w:rsid w:val="00FF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8A67A"/>
  <w15:chartTrackingRefBased/>
  <w15:docId w15:val="{CB86FDD4-CBE4-44D7-83AE-76AF7E480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BE4151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BE4151"/>
    <w:rPr>
      <w:color w:val="0563C1"/>
      <w:u w:val="single"/>
    </w:rPr>
  </w:style>
  <w:style w:type="paragraph" w:customStyle="1" w:styleId="msonormal0">
    <w:name w:val="msonormal"/>
    <w:basedOn w:val="Normal"/>
    <w:rsid w:val="00BE4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5">
    <w:name w:val="xl65"/>
    <w:basedOn w:val="Normal"/>
    <w:rsid w:val="00BE4151"/>
    <w:pPr>
      <w:shd w:val="clear" w:color="FFFF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6">
    <w:name w:val="xl66"/>
    <w:basedOn w:val="Normal"/>
    <w:rsid w:val="00BE4151"/>
    <w:pPr>
      <w:shd w:val="clear" w:color="FBE4D5" w:fill="FBE4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7">
    <w:name w:val="xl67"/>
    <w:basedOn w:val="Normal"/>
    <w:rsid w:val="00BE415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8">
    <w:name w:val="xl68"/>
    <w:basedOn w:val="Normal"/>
    <w:rsid w:val="00BE4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pt-BR"/>
      <w14:ligatures w14:val="none"/>
    </w:rPr>
  </w:style>
  <w:style w:type="paragraph" w:customStyle="1" w:styleId="xl69">
    <w:name w:val="xl69"/>
    <w:basedOn w:val="Normal"/>
    <w:rsid w:val="00BE4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table" w:styleId="Tabelacomgrade">
    <w:name w:val="Table Grid"/>
    <w:basedOn w:val="Tabelanormal"/>
    <w:uiPriority w:val="39"/>
    <w:rsid w:val="00BE4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BE41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E4151"/>
  </w:style>
  <w:style w:type="paragraph" w:styleId="Rodap">
    <w:name w:val="footer"/>
    <w:basedOn w:val="Normal"/>
    <w:link w:val="RodapChar"/>
    <w:uiPriority w:val="99"/>
    <w:unhideWhenUsed/>
    <w:rsid w:val="00BE41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E4151"/>
  </w:style>
  <w:style w:type="character" w:styleId="MenoPendente">
    <w:name w:val="Unresolved Mention"/>
    <w:basedOn w:val="Fontepargpadro"/>
    <w:uiPriority w:val="99"/>
    <w:semiHidden/>
    <w:unhideWhenUsed/>
    <w:rsid w:val="007852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10</Pages>
  <Words>3050</Words>
  <Characters>16471</Characters>
  <Application>Microsoft Office Word</Application>
  <DocSecurity>0</DocSecurity>
  <Lines>137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liane Joviano</dc:creator>
  <cp:keywords/>
  <dc:description/>
  <cp:lastModifiedBy>Julliane Joviano</cp:lastModifiedBy>
  <cp:revision>16</cp:revision>
  <dcterms:created xsi:type="dcterms:W3CDTF">2026-03-12T13:35:00Z</dcterms:created>
  <dcterms:modified xsi:type="dcterms:W3CDTF">2026-04-06T10:55:00Z</dcterms:modified>
</cp:coreProperties>
</file>